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9CE342" w14:textId="77777777" w:rsidR="002D0C4A" w:rsidRPr="002D0C4A" w:rsidRDefault="002D0C4A">
      <w:pPr>
        <w:rPr>
          <w:b/>
          <w:sz w:val="24"/>
          <w:szCs w:val="24"/>
        </w:rPr>
      </w:pPr>
      <w:r w:rsidRPr="002D0C4A">
        <w:rPr>
          <w:b/>
          <w:sz w:val="24"/>
          <w:szCs w:val="24"/>
        </w:rPr>
        <w:t xml:space="preserve">Table S4. </w:t>
      </w:r>
      <w:proofErr w:type="gramStart"/>
      <w:r>
        <w:rPr>
          <w:b/>
          <w:sz w:val="24"/>
          <w:szCs w:val="24"/>
        </w:rPr>
        <w:t xml:space="preserve">Statistical results of age-dependent expression changes in male or female </w:t>
      </w:r>
      <w:proofErr w:type="spellStart"/>
      <w:r>
        <w:rPr>
          <w:b/>
          <w:sz w:val="24"/>
          <w:szCs w:val="24"/>
        </w:rPr>
        <w:t>reproductives</w:t>
      </w:r>
      <w:proofErr w:type="spellEnd"/>
      <w:r>
        <w:rPr>
          <w:b/>
          <w:sz w:val="24"/>
          <w:szCs w:val="24"/>
        </w:rPr>
        <w:t>.</w:t>
      </w:r>
      <w:proofErr w:type="gramEnd"/>
    </w:p>
    <w:tbl>
      <w:tblPr>
        <w:tblW w:w="9229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66"/>
        <w:gridCol w:w="2410"/>
        <w:gridCol w:w="708"/>
        <w:gridCol w:w="709"/>
        <w:gridCol w:w="567"/>
        <w:gridCol w:w="851"/>
        <w:gridCol w:w="283"/>
        <w:gridCol w:w="709"/>
        <w:gridCol w:w="709"/>
        <w:gridCol w:w="567"/>
        <w:gridCol w:w="850"/>
      </w:tblGrid>
      <w:tr w:rsidR="00621CA0" w:rsidRPr="001B3247" w14:paraId="6E0D0BF9" w14:textId="2EA1B60F" w:rsidTr="00621CA0">
        <w:trPr>
          <w:trHeight w:val="300"/>
        </w:trPr>
        <w:tc>
          <w:tcPr>
            <w:tcW w:w="86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71532" w14:textId="77777777" w:rsidR="00621CA0" w:rsidRPr="001B3247" w:rsidRDefault="00621CA0" w:rsidP="001B324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Functional category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4FE2D" w14:textId="77777777" w:rsidR="00621CA0" w:rsidRPr="001B3247" w:rsidRDefault="00621CA0" w:rsidP="001B324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Gene name</w:t>
            </w:r>
          </w:p>
        </w:tc>
        <w:tc>
          <w:tcPr>
            <w:tcW w:w="283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12ABD" w14:textId="6C0E365F" w:rsidR="00621CA0" w:rsidRPr="001B3247" w:rsidRDefault="00621CA0" w:rsidP="00621CA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56CB561D" w14:textId="168A7117" w:rsidR="00621CA0" w:rsidRPr="001B3247" w:rsidRDefault="00621CA0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2332C" w14:textId="2A9513BE" w:rsidR="00621CA0" w:rsidRPr="001B3247" w:rsidRDefault="00621CA0" w:rsidP="001B324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</w:tr>
      <w:tr w:rsidR="00621CA0" w:rsidRPr="001B3247" w14:paraId="5049F14E" w14:textId="7701CAAA" w:rsidTr="00621CA0">
        <w:trPr>
          <w:trHeight w:val="300"/>
        </w:trPr>
        <w:tc>
          <w:tcPr>
            <w:tcW w:w="8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913F7B" w14:textId="77777777" w:rsidR="00621CA0" w:rsidRPr="001B3247" w:rsidRDefault="00621CA0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3CF414" w14:textId="77777777" w:rsidR="00621CA0" w:rsidRPr="001B3247" w:rsidRDefault="00621CA0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C650E" w14:textId="77777777" w:rsidR="00621CA0" w:rsidRPr="001B3247" w:rsidRDefault="00621CA0" w:rsidP="001B324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L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D8FFF" w14:textId="77777777" w:rsidR="00621CA0" w:rsidRPr="001B3247" w:rsidRDefault="00621CA0" w:rsidP="001B324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P-v</w:t>
            </w: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alu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9EF2C" w14:textId="77777777" w:rsidR="00621CA0" w:rsidRPr="001B3247" w:rsidRDefault="00621CA0" w:rsidP="001B324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FDR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C133B" w14:textId="4C6D80EB" w:rsidR="00621CA0" w:rsidRPr="001B3247" w:rsidRDefault="00DF61B3" w:rsidP="001B324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DF61B3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Caste showing the highest expression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99340A" w14:textId="661D9E3A" w:rsidR="00621CA0" w:rsidRPr="001B3247" w:rsidRDefault="00621CA0" w:rsidP="001B324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E414B" w14:textId="77777777" w:rsidR="00621CA0" w:rsidRPr="001B3247" w:rsidRDefault="00621CA0" w:rsidP="001B324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L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BB609" w14:textId="77777777" w:rsidR="00621CA0" w:rsidRPr="001B3247" w:rsidRDefault="00621CA0" w:rsidP="001B324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P-v</w:t>
            </w: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alu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33E4D" w14:textId="77777777" w:rsidR="00621CA0" w:rsidRPr="001B3247" w:rsidRDefault="00621CA0" w:rsidP="001B324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FD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C8D7FE" w14:textId="130519EE" w:rsidR="00621CA0" w:rsidRPr="001B3247" w:rsidRDefault="00DF61B3" w:rsidP="001B324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DF61B3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Caste showing the highest expression</w:t>
            </w:r>
          </w:p>
        </w:tc>
      </w:tr>
      <w:tr w:rsidR="00621CA0" w:rsidRPr="001B3247" w14:paraId="6B4F323C" w14:textId="2612E50C" w:rsidTr="00B83726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B1561" w14:textId="6370871C" w:rsidR="00621CA0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PRP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2FEE21" w14:textId="7CC044A5" w:rsidR="00621CA0" w:rsidRPr="001B3247" w:rsidRDefault="00621CA0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Apolipophorin</w:t>
            </w:r>
            <w:r w:rsidR="001D11F6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III</w:t>
            </w:r>
            <w:proofErr w:type="spellEnd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 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0AD4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26.21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F529D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12496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D0B0B" w14:textId="0A1253D8" w:rsidR="00621CA0" w:rsidRPr="001B3247" w:rsidRDefault="00122911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26952FE9" w14:textId="2E0DE7A9" w:rsidR="00621CA0" w:rsidRPr="001B3247" w:rsidRDefault="00621CA0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D7EF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61.71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7C0F2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1C494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DE9B28F" w14:textId="658F6FE4" w:rsidR="00621CA0" w:rsidRPr="00B83726" w:rsidRDefault="00B24F6B" w:rsidP="00B83726">
            <w:pPr>
              <w:widowControl/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621CA0" w:rsidRPr="001B3247" w14:paraId="2C9C0889" w14:textId="4973F070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72B25" w14:textId="586D5B5D" w:rsidR="00621CA0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PR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4F1451" w14:textId="502E00FF" w:rsidR="00621CA0" w:rsidRPr="001B3247" w:rsidRDefault="00621CA0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Apolipophorin</w:t>
            </w:r>
            <w:r w:rsidR="001D11F6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III</w:t>
            </w:r>
            <w:proofErr w:type="spellEnd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 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3428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41.8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C9603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9C65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98C07" w14:textId="7C274202" w:rsidR="00621CA0" w:rsidRPr="001B3247" w:rsidRDefault="00122911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003CE71" w14:textId="0FD14ED2" w:rsidR="00621CA0" w:rsidRPr="001B3247" w:rsidRDefault="00621CA0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3B9B6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60.7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87446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969F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BE661" w14:textId="41593BEE" w:rsidR="00621CA0" w:rsidRPr="00B83726" w:rsidRDefault="00B24F6B" w:rsidP="00B83726">
            <w:pPr>
              <w:widowControl/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621CA0" w:rsidRPr="001B3247" w14:paraId="0759084B" w14:textId="32221472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4123" w14:textId="7EAFAD8D" w:rsidR="00621CA0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PR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CFE5F6" w14:textId="3ED91218" w:rsidR="00621CA0" w:rsidRPr="001B3247" w:rsidRDefault="00621CA0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Apolipophorin</w:t>
            </w:r>
            <w:r w:rsidR="001D11F6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III</w:t>
            </w:r>
            <w:proofErr w:type="spellEnd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 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C6C9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88.2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8049A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8441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4AE8" w14:textId="091C3DF1" w:rsidR="00621CA0" w:rsidRPr="001B3247" w:rsidRDefault="00122911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ADF7247" w14:textId="464931C6" w:rsidR="00621CA0" w:rsidRPr="001B3247" w:rsidRDefault="00621CA0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DE43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3.0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EB3B1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050CF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7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720F8" w14:textId="77777777" w:rsidR="00621CA0" w:rsidRPr="00B83726" w:rsidRDefault="00621CA0" w:rsidP="00B83726">
            <w:pPr>
              <w:widowControl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21CA0" w:rsidRPr="001B3247" w14:paraId="1801C7C0" w14:textId="5538B5D7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FD8B8" w14:textId="4248196B" w:rsidR="00621CA0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PR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4A02E0" w14:textId="77777777" w:rsidR="00621CA0" w:rsidRPr="001B3247" w:rsidRDefault="00621CA0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Brevican</w:t>
            </w:r>
            <w:proofErr w:type="spellEnd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 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4B47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02.7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BF07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6063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03E77" w14:textId="4A679E44" w:rsidR="00621CA0" w:rsidRPr="001B3247" w:rsidRDefault="00803DF8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A, M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91C7EB8" w14:textId="7BF399CD" w:rsidR="00621CA0" w:rsidRPr="001B3247" w:rsidRDefault="00621CA0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640FE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23.7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3C8B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8C64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4DA95" w14:textId="64BF1D21" w:rsidR="00621CA0" w:rsidRPr="00B83726" w:rsidRDefault="00B83726" w:rsidP="00B83726">
            <w:pPr>
              <w:widowControl/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</w:pPr>
            <w:r w:rsidRPr="00B83726"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  <w:t>A</w:t>
            </w:r>
          </w:p>
        </w:tc>
      </w:tr>
      <w:tr w:rsidR="00621CA0" w:rsidRPr="001B3247" w14:paraId="71C0513D" w14:textId="7E629264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8C80D" w14:textId="292BFF56" w:rsidR="00621CA0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PR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FF5026" w14:textId="77777777" w:rsidR="00621CA0" w:rsidRPr="001B3247" w:rsidRDefault="00621CA0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C-type </w:t>
            </w:r>
            <w:proofErr w:type="spellStart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lectin</w:t>
            </w:r>
            <w:proofErr w:type="spellEnd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-like domain protein 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88D6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20.8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5B13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BFDE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7AA3" w14:textId="042F6DEC" w:rsidR="00621CA0" w:rsidRPr="001B3247" w:rsidRDefault="00803DF8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06F8AEE" w14:textId="6419FE52" w:rsidR="00621CA0" w:rsidRPr="001B3247" w:rsidRDefault="00621CA0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99CA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9F3F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9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AE498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707BB" w14:textId="77777777" w:rsidR="00621CA0" w:rsidRPr="00B83726" w:rsidRDefault="00621CA0" w:rsidP="00B83726">
            <w:pPr>
              <w:widowControl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21CA0" w:rsidRPr="001B3247" w14:paraId="4A430A09" w14:textId="0B105F16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8FF0" w14:textId="51DEDE7C" w:rsidR="00621CA0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PR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13D0E9" w14:textId="77777777" w:rsidR="00621CA0" w:rsidRPr="001B3247" w:rsidRDefault="00621CA0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C-type </w:t>
            </w:r>
            <w:proofErr w:type="spellStart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lectin</w:t>
            </w:r>
            <w:proofErr w:type="spellEnd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-like domain protein 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7C0B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8.0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A683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9B473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18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9525F" w14:textId="77777777" w:rsidR="00621CA0" w:rsidRPr="001B3247" w:rsidRDefault="00621CA0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C5C76D9" w14:textId="4B88CD50" w:rsidR="00621CA0" w:rsidRPr="001B3247" w:rsidRDefault="00621CA0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818DB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2.4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61FA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1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742E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8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C93C8" w14:textId="77777777" w:rsidR="00621CA0" w:rsidRPr="00B83726" w:rsidRDefault="00621CA0" w:rsidP="00B83726">
            <w:pPr>
              <w:widowControl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21CA0" w:rsidRPr="001B3247" w14:paraId="1841E0DC" w14:textId="795E0963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E8E5" w14:textId="16E69693" w:rsidR="00621CA0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PR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C742B3" w14:textId="77777777" w:rsidR="00621CA0" w:rsidRPr="001B3247" w:rsidRDefault="00621CA0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C-type </w:t>
            </w:r>
            <w:proofErr w:type="spellStart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lectin</w:t>
            </w:r>
            <w:proofErr w:type="spellEnd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-like domain protein 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BEFF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30.8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FAAE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A7F9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1C5D" w14:textId="1839AB44" w:rsidR="00621CA0" w:rsidRPr="001B3247" w:rsidRDefault="00803DF8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A, M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432CF3A" w14:textId="521597C4" w:rsidR="00621CA0" w:rsidRPr="001B3247" w:rsidRDefault="00621CA0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C0C1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22.7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A067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65A9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B21D6" w14:textId="6BC29181" w:rsidR="00621CA0" w:rsidRPr="00B83726" w:rsidRDefault="00B24F6B" w:rsidP="00B83726">
            <w:pPr>
              <w:widowControl/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621CA0" w:rsidRPr="001B3247" w14:paraId="093F90AA" w14:textId="056DE6C9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10F2" w14:textId="42C703AA" w:rsidR="00621CA0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PR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02D029" w14:textId="77777777" w:rsidR="00621CA0" w:rsidRPr="001B3247" w:rsidRDefault="00621CA0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C-type </w:t>
            </w:r>
            <w:proofErr w:type="spellStart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lectin</w:t>
            </w:r>
            <w:proofErr w:type="spellEnd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-like domain protein 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869DF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995.2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25398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E846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6A31" w14:textId="776C13F6" w:rsidR="00621CA0" w:rsidRPr="001B3247" w:rsidRDefault="00803DF8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7D4C183" w14:textId="5F61529E" w:rsidR="00621CA0" w:rsidRPr="001B3247" w:rsidRDefault="00621CA0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90A3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25.5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9316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C6C9D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B70E7" w14:textId="6ABD74DE" w:rsidR="00621CA0" w:rsidRPr="00B83726" w:rsidRDefault="00B83726" w:rsidP="00B83726">
            <w:pPr>
              <w:widowControl/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  <w:t>A</w:t>
            </w:r>
          </w:p>
        </w:tc>
      </w:tr>
      <w:tr w:rsidR="00621CA0" w:rsidRPr="001B3247" w14:paraId="58F196B6" w14:textId="57673D7C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8420" w14:textId="42782EA2" w:rsidR="00621CA0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PR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E2AC92" w14:textId="77777777" w:rsidR="00621CA0" w:rsidRPr="001B3247" w:rsidRDefault="00621CA0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C-type </w:t>
            </w:r>
            <w:proofErr w:type="spellStart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lectin</w:t>
            </w:r>
            <w:proofErr w:type="spellEnd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-like domain protein 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33AEC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10.5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8606E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16A2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C5E10" w14:textId="77777777" w:rsidR="00621CA0" w:rsidRPr="001B3247" w:rsidRDefault="00621CA0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4A900F1" w14:textId="0EE64832" w:rsidR="00621CA0" w:rsidRPr="001B3247" w:rsidRDefault="00621CA0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61151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2.3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31C42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1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BC8F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9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AEA9A5" w14:textId="77777777" w:rsidR="00621CA0" w:rsidRPr="00B83726" w:rsidRDefault="00621CA0" w:rsidP="00B83726">
            <w:pPr>
              <w:widowControl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21CA0" w:rsidRPr="001B3247" w14:paraId="45C435ED" w14:textId="7DAEF27C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9903" w14:textId="33F2F5CA" w:rsidR="00621CA0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PR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0DDA37" w14:textId="77777777" w:rsidR="00621CA0" w:rsidRPr="001B3247" w:rsidRDefault="00621CA0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C-type </w:t>
            </w:r>
            <w:proofErr w:type="spellStart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lectin</w:t>
            </w:r>
            <w:proofErr w:type="spellEnd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-like domain protein 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2675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1.6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0C01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4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505D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6AF6" w14:textId="77777777" w:rsidR="00621CA0" w:rsidRPr="001B3247" w:rsidRDefault="00621CA0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399DCFF" w14:textId="6C2E9441" w:rsidR="00621CA0" w:rsidRPr="001B3247" w:rsidRDefault="00621CA0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FAFA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2.3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2894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1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94DA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9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96D31" w14:textId="77777777" w:rsidR="00621CA0" w:rsidRPr="00B83726" w:rsidRDefault="00621CA0" w:rsidP="00B83726">
            <w:pPr>
              <w:widowControl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21CA0" w:rsidRPr="001B3247" w14:paraId="6ED8CD1C" w14:textId="07FECB3E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5B0EC" w14:textId="509EA32D" w:rsidR="00621CA0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PR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710FD2" w14:textId="77777777" w:rsidR="00621CA0" w:rsidRPr="001B3247" w:rsidRDefault="00621CA0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C-type </w:t>
            </w:r>
            <w:proofErr w:type="spellStart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lectin</w:t>
            </w:r>
            <w:proofErr w:type="spellEnd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-like domain protein 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CD12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98.4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006F3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78931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506F" w14:textId="0846B06B" w:rsidR="00621CA0" w:rsidRPr="001B3247" w:rsidRDefault="00803DF8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B5712CF" w14:textId="6CA7102C" w:rsidR="00621CA0" w:rsidRPr="001B3247" w:rsidRDefault="00621CA0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9929F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1.8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CEAF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1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7B8CA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C7C637" w14:textId="77777777" w:rsidR="00621CA0" w:rsidRPr="00B83726" w:rsidRDefault="00621CA0" w:rsidP="00B83726">
            <w:pPr>
              <w:widowControl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21CA0" w:rsidRPr="001B3247" w14:paraId="684CA3A1" w14:textId="0F0C0AC5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1A011" w14:textId="62E367E2" w:rsidR="00621CA0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PR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A6529E" w14:textId="77777777" w:rsidR="00621CA0" w:rsidRPr="001B3247" w:rsidRDefault="00621CA0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C-type </w:t>
            </w:r>
            <w:proofErr w:type="spellStart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lectin</w:t>
            </w:r>
            <w:proofErr w:type="spellEnd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-like domain protein 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31D8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3.7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F906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1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0E94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91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07C22" w14:textId="77777777" w:rsidR="00621CA0" w:rsidRPr="001B3247" w:rsidRDefault="00621CA0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DB234D4" w14:textId="1C5D8693" w:rsidR="00621CA0" w:rsidRPr="001B3247" w:rsidRDefault="00621CA0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ACE3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3.6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74AE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067C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5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5D26D" w14:textId="77777777" w:rsidR="00621CA0" w:rsidRPr="00B83726" w:rsidRDefault="00621CA0" w:rsidP="00B83726">
            <w:pPr>
              <w:widowControl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21CA0" w:rsidRPr="001B3247" w14:paraId="10D0677F" w14:textId="6666758A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367F" w14:textId="4BE73DD7" w:rsidR="00621CA0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PR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ED8C44" w14:textId="77777777" w:rsidR="00621CA0" w:rsidRPr="001B3247" w:rsidRDefault="00621CA0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C-type </w:t>
            </w:r>
            <w:proofErr w:type="spellStart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lectin</w:t>
            </w:r>
            <w:proofErr w:type="spellEnd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-like domain protein 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D648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3.4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B703B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6CBC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33A2" w14:textId="1AEAA9A7" w:rsidR="00621CA0" w:rsidRPr="001B3247" w:rsidRDefault="00803DF8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6015851" w14:textId="740FD67B" w:rsidR="00621CA0" w:rsidRPr="001B3247" w:rsidRDefault="00621CA0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E41B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4.7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C0FE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9A4E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3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81617" w14:textId="77777777" w:rsidR="00621CA0" w:rsidRPr="00B83726" w:rsidRDefault="00621CA0" w:rsidP="00B83726">
            <w:pPr>
              <w:widowControl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21CA0" w:rsidRPr="001B3247" w14:paraId="196814E0" w14:textId="4834137F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3FB7" w14:textId="01C1C428" w:rsidR="00621CA0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PR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DC1B63" w14:textId="77777777" w:rsidR="00621CA0" w:rsidRPr="001B3247" w:rsidRDefault="00621CA0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C-type </w:t>
            </w:r>
            <w:proofErr w:type="spellStart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lectin</w:t>
            </w:r>
            <w:proofErr w:type="spellEnd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-like domain protein 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5883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1.9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9897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3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D490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84AE" w14:textId="77777777" w:rsidR="00621CA0" w:rsidRPr="001B3247" w:rsidRDefault="00621CA0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2186DF4" w14:textId="06FFFCE5" w:rsidR="00621CA0" w:rsidRPr="001B3247" w:rsidRDefault="00621CA0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F1B15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6.7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CE9E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6303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1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CD03F" w14:textId="77777777" w:rsidR="00621CA0" w:rsidRPr="00B83726" w:rsidRDefault="00621CA0" w:rsidP="00B83726">
            <w:pPr>
              <w:widowControl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21CA0" w:rsidRPr="001B3247" w14:paraId="118809CD" w14:textId="022DC3F4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A459" w14:textId="5F8B5562" w:rsidR="00621CA0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PR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AED568" w14:textId="77777777" w:rsidR="00621CA0" w:rsidRPr="001B3247" w:rsidRDefault="00621CA0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C-type </w:t>
            </w:r>
            <w:proofErr w:type="spellStart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lectin</w:t>
            </w:r>
            <w:proofErr w:type="spellEnd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-like domain protein 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BFE9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33.6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3246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7F18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C4D5" w14:textId="377B28A9" w:rsidR="00621CA0" w:rsidRPr="001B3247" w:rsidRDefault="00803DF8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F1A97D" w14:textId="4B41DE95" w:rsidR="00621CA0" w:rsidRPr="001B3247" w:rsidRDefault="00621CA0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FE4C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28.8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B73F1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9F38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30A8F" w14:textId="2E57A4BA" w:rsidR="00621CA0" w:rsidRPr="00B83726" w:rsidRDefault="00B24F6B" w:rsidP="00B83726">
            <w:pPr>
              <w:widowControl/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621CA0" w:rsidRPr="001B3247" w14:paraId="0F845FD3" w14:textId="4578DC27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CAE0" w14:textId="591E31D6" w:rsidR="00621CA0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PR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2FBF34" w14:textId="77777777" w:rsidR="00621CA0" w:rsidRPr="001B3247" w:rsidRDefault="00621CA0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C-type </w:t>
            </w:r>
            <w:proofErr w:type="spellStart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lectin</w:t>
            </w:r>
            <w:proofErr w:type="spellEnd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-like domain protein 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00D7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29.3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EE81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59FC2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0904" w14:textId="0AD3AFB1" w:rsidR="00621CA0" w:rsidRPr="001B3247" w:rsidRDefault="00803DF8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ECEA799" w14:textId="4D1981D8" w:rsidR="00621CA0" w:rsidRPr="001B3247" w:rsidRDefault="00621CA0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756C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9.7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565BC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CAB4D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A2AA98" w14:textId="77777777" w:rsidR="00621CA0" w:rsidRPr="00B83726" w:rsidRDefault="00621CA0" w:rsidP="00B83726">
            <w:pPr>
              <w:widowControl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21CA0" w:rsidRPr="001B3247" w14:paraId="1128F7CA" w14:textId="23776EAC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CD3A1" w14:textId="7B540E77" w:rsidR="00621CA0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PR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2FB2BF" w14:textId="77777777" w:rsidR="00621CA0" w:rsidRPr="001B3247" w:rsidRDefault="00621CA0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C-type </w:t>
            </w:r>
            <w:proofErr w:type="spellStart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lectin</w:t>
            </w:r>
            <w:proofErr w:type="spellEnd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-like domain protein 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3715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21.6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F778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A471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E29D" w14:textId="7607DA09" w:rsidR="00621CA0" w:rsidRPr="001B3247" w:rsidRDefault="00803DF8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10D4177" w14:textId="3F1C7010" w:rsidR="00621CA0" w:rsidRPr="001B3247" w:rsidRDefault="00621CA0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57D6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2.4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6BE8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381D8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D9414" w14:textId="7305D792" w:rsidR="00621CA0" w:rsidRPr="00B83726" w:rsidRDefault="00B24F6B" w:rsidP="00B83726">
            <w:pPr>
              <w:widowControl/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621CA0" w:rsidRPr="001B3247" w14:paraId="130CDBF7" w14:textId="4A8683B4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6BC53" w14:textId="5C60E8CC" w:rsidR="00621CA0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PR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63A1FA" w14:textId="77777777" w:rsidR="00621CA0" w:rsidRPr="001B3247" w:rsidRDefault="00621CA0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C-type </w:t>
            </w:r>
            <w:proofErr w:type="spellStart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lectin</w:t>
            </w:r>
            <w:proofErr w:type="spellEnd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-like domain protein 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9EE53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9.1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E5AE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240B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CCE0" w14:textId="77777777" w:rsidR="00621CA0" w:rsidRPr="001B3247" w:rsidRDefault="00621CA0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593A00C" w14:textId="1BE721EA" w:rsidR="00621CA0" w:rsidRPr="001B3247" w:rsidRDefault="00621CA0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FD57C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4.8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C9D1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339D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3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77253" w14:textId="77777777" w:rsidR="00621CA0" w:rsidRPr="00B83726" w:rsidRDefault="00621CA0" w:rsidP="00B83726">
            <w:pPr>
              <w:widowControl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21CA0" w:rsidRPr="001B3247" w14:paraId="774317A7" w14:textId="72699D23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F429B" w14:textId="18765499" w:rsidR="00621CA0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PR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8B3722" w14:textId="77777777" w:rsidR="00621CA0" w:rsidRPr="001B3247" w:rsidRDefault="00621CA0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C-type </w:t>
            </w:r>
            <w:proofErr w:type="spellStart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lectin</w:t>
            </w:r>
            <w:proofErr w:type="spellEnd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-like domain protein 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F2E2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31.7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8B8A5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6509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326DF" w14:textId="26448913" w:rsidR="00621CA0" w:rsidRPr="001B3247" w:rsidRDefault="00803DF8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090F4F8" w14:textId="2179620C" w:rsidR="00621CA0" w:rsidRPr="001B3247" w:rsidRDefault="00621CA0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9ABF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77.9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6441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E0DC6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E3063" w14:textId="29878A28" w:rsidR="00621CA0" w:rsidRPr="00B83726" w:rsidRDefault="00B24F6B" w:rsidP="00B83726">
            <w:pPr>
              <w:widowControl/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621CA0" w:rsidRPr="001B3247" w14:paraId="71E7B889" w14:textId="13533CBB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60BF" w14:textId="7E315DDA" w:rsidR="00621CA0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PR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5F5B9F" w14:textId="77777777" w:rsidR="00621CA0" w:rsidRPr="001B3247" w:rsidRDefault="00621CA0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C-type </w:t>
            </w:r>
            <w:proofErr w:type="spellStart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lectin</w:t>
            </w:r>
            <w:proofErr w:type="spellEnd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-like domain protein 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D39A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45.1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AA11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100A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95F3" w14:textId="2E4B76D8" w:rsidR="00621CA0" w:rsidRPr="001B3247" w:rsidRDefault="00803DF8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0FD1C82" w14:textId="20BB3247" w:rsidR="00621CA0" w:rsidRPr="001B3247" w:rsidRDefault="00621CA0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8F01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33.7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9E2DE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3FC1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D8196" w14:textId="5B5FED93" w:rsidR="00621CA0" w:rsidRPr="00B83726" w:rsidRDefault="00B24F6B" w:rsidP="00B83726">
            <w:pPr>
              <w:widowControl/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621CA0" w:rsidRPr="001B3247" w14:paraId="4CDB1656" w14:textId="67714569" w:rsidTr="002D5F74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F4F7C" w14:textId="284D03BC" w:rsidR="00621CA0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PRP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B941A8" w14:textId="77777777" w:rsidR="00621CA0" w:rsidRPr="001B3247" w:rsidRDefault="00621CA0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C-type </w:t>
            </w:r>
            <w:proofErr w:type="spellStart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lectin</w:t>
            </w:r>
            <w:proofErr w:type="spellEnd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-like domain protein 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89C4D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4.7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120BF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21302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65 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4CCA3" w14:textId="77777777" w:rsidR="00621CA0" w:rsidRPr="001B3247" w:rsidRDefault="00621CA0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B60027B" w14:textId="2D755F46" w:rsidR="00621CA0" w:rsidRPr="001B3247" w:rsidRDefault="00621CA0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BD87C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6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D08E7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41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B6980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80B8F6" w14:textId="77777777" w:rsidR="00621CA0" w:rsidRPr="00B83726" w:rsidRDefault="00621CA0" w:rsidP="00B83726">
            <w:pPr>
              <w:widowControl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21CA0" w:rsidRPr="001B3247" w14:paraId="15AA1536" w14:textId="5F6A4EED" w:rsidTr="002D5F74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2185" w14:textId="4C5ABB96" w:rsidR="00621CA0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PRP</w:t>
            </w:r>
            <w:r w:rsidR="005F0482">
              <w:rPr>
                <w:rFonts w:cs="Times New Roman"/>
                <w:sz w:val="16"/>
                <w:szCs w:val="16"/>
              </w:rPr>
              <w:t xml:space="preserve"> &amp; 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07EC31" w14:textId="77777777" w:rsidR="00621CA0" w:rsidRPr="001B3247" w:rsidRDefault="00621CA0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Gram-negative</w:t>
            </w: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 binding protein 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FDD2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344.83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26251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8F2B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0609" w14:textId="201B0740" w:rsidR="00621CA0" w:rsidRPr="001B3247" w:rsidRDefault="00803DF8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325B6B58" w14:textId="03CD341E" w:rsidR="00621CA0" w:rsidRPr="001B3247" w:rsidRDefault="00621CA0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D938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59.66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739C6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14B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C62C2C7" w14:textId="0B6E604A" w:rsidR="00621CA0" w:rsidRPr="00B83726" w:rsidRDefault="00B24F6B" w:rsidP="00B83726">
            <w:pPr>
              <w:widowControl/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621CA0" w:rsidRPr="001B3247" w14:paraId="2388A0F4" w14:textId="43D6F641" w:rsidTr="002D5F74">
        <w:trPr>
          <w:trHeight w:val="300"/>
        </w:trPr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7FBA" w14:textId="28A1D1D7" w:rsidR="00621CA0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PRP</w:t>
            </w:r>
            <w:r w:rsidR="005F0482">
              <w:rPr>
                <w:rFonts w:cs="Times New Roman"/>
                <w:sz w:val="16"/>
                <w:szCs w:val="16"/>
              </w:rPr>
              <w:t xml:space="preserve"> &amp; E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9BCC482" w14:textId="77777777" w:rsidR="00621CA0" w:rsidRPr="001B3247" w:rsidRDefault="00621CA0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Gram-negative</w:t>
            </w: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 binding protein 2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8312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7.35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2D32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2A0F8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F3D3D" w14:textId="47F1E05E" w:rsidR="00621CA0" w:rsidRPr="001B3247" w:rsidRDefault="00803DF8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76620B6" w14:textId="5B6577BC" w:rsidR="00621CA0" w:rsidRPr="001B3247" w:rsidRDefault="00621CA0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1BF0F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3.06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B6D3B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2E8D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69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28B1EAAA" w14:textId="77777777" w:rsidR="00621CA0" w:rsidRPr="00B83726" w:rsidRDefault="00621CA0" w:rsidP="00B83726">
            <w:pPr>
              <w:widowControl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21CA0" w:rsidRPr="001B3247" w14:paraId="51F42860" w14:textId="4C84476F" w:rsidTr="002D5F74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3804A" w14:textId="73CD30FF" w:rsidR="00621CA0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PRP</w:t>
            </w:r>
            <w:r w:rsidR="005F0482">
              <w:rPr>
                <w:rFonts w:cs="Times New Roman"/>
                <w:sz w:val="16"/>
                <w:szCs w:val="16"/>
              </w:rPr>
              <w:t xml:space="preserve"> &amp; 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AD73F1" w14:textId="77777777" w:rsidR="00621CA0" w:rsidRPr="001B3247" w:rsidRDefault="00621CA0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Gram-negative</w:t>
            </w: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 binding protein 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5D551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57.4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56C80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04FCE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9725E" w14:textId="25393FE1" w:rsidR="00621CA0" w:rsidRPr="001B3247" w:rsidRDefault="00803DF8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1325B7F" w14:textId="6867BC8E" w:rsidR="00621CA0" w:rsidRPr="001B3247" w:rsidRDefault="00621CA0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CB975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24.6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37853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BDDAD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B558B3" w14:textId="106CC6CC" w:rsidR="00621CA0" w:rsidRPr="00B83726" w:rsidRDefault="00B24F6B" w:rsidP="00B83726">
            <w:pPr>
              <w:widowControl/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621CA0" w:rsidRPr="001B3247" w14:paraId="044846A3" w14:textId="0D1889AC" w:rsidTr="002D5F74">
        <w:trPr>
          <w:trHeight w:val="600"/>
        </w:trPr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CA09" w14:textId="4B9EE295" w:rsidR="00621CA0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PRP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FC88F8" w14:textId="77777777" w:rsidR="00621CA0" w:rsidRPr="001B3247" w:rsidRDefault="00621CA0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Hemolymph</w:t>
            </w:r>
            <w:proofErr w:type="spellEnd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 lipopolysaccharide-binding protein 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79CC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4.69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4992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444E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67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A781" w14:textId="77777777" w:rsidR="00621CA0" w:rsidRPr="001B3247" w:rsidRDefault="00621CA0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6F40132A" w14:textId="1F231051" w:rsidR="00621CA0" w:rsidRPr="001B3247" w:rsidRDefault="00621CA0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2042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4.21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29F8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C618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1663945" w14:textId="53F0F030" w:rsidR="00621CA0" w:rsidRPr="00B83726" w:rsidRDefault="00B24F6B" w:rsidP="00B83726">
            <w:pPr>
              <w:widowControl/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621CA0" w:rsidRPr="001B3247" w14:paraId="5AA5D6AC" w14:textId="49AFBEDE" w:rsidTr="00B83726">
        <w:trPr>
          <w:trHeight w:val="6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8C5E" w14:textId="7D62C2AE" w:rsidR="00621CA0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PR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77D1FB" w14:textId="77777777" w:rsidR="00621CA0" w:rsidRPr="001B3247" w:rsidRDefault="00621CA0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Hemolymph</w:t>
            </w:r>
            <w:proofErr w:type="spellEnd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 lipopolysaccharide-binding protein 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703C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46.3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96ED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7AF82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8D227" w14:textId="20546A64" w:rsidR="00621CA0" w:rsidRPr="001B3247" w:rsidRDefault="00803DF8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624C48E" w14:textId="4743574C" w:rsidR="00621CA0" w:rsidRPr="001B3247" w:rsidRDefault="00621CA0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2326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4.1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23F0C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8BD2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4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A2A54" w14:textId="77777777" w:rsidR="00621CA0" w:rsidRPr="00B83726" w:rsidRDefault="00621CA0" w:rsidP="00B83726">
            <w:pPr>
              <w:widowControl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21CA0" w:rsidRPr="001B3247" w14:paraId="1CFA1D5B" w14:textId="3076E276" w:rsidTr="00B83726">
        <w:trPr>
          <w:trHeight w:val="6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6718" w14:textId="5EFECC04" w:rsidR="00621CA0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PR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64B8B1" w14:textId="77777777" w:rsidR="00621CA0" w:rsidRPr="001B3247" w:rsidRDefault="00621CA0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Hemolymph</w:t>
            </w:r>
            <w:proofErr w:type="spellEnd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 lipopolysaccharide-binding protein 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4841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2.9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9319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2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E361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994F" w14:textId="77777777" w:rsidR="00621CA0" w:rsidRPr="001B3247" w:rsidRDefault="00621CA0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2A0A3AE" w14:textId="068D78D8" w:rsidR="00621CA0" w:rsidRPr="001B3247" w:rsidRDefault="00621CA0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20D5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1.3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4976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2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E6EF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A8BC7" w14:textId="77777777" w:rsidR="00621CA0" w:rsidRPr="00B83726" w:rsidRDefault="00621CA0" w:rsidP="00B83726">
            <w:pPr>
              <w:widowControl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21CA0" w:rsidRPr="001B3247" w14:paraId="02E9824A" w14:textId="6A3132FF" w:rsidTr="00B83726">
        <w:trPr>
          <w:trHeight w:val="6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E292" w14:textId="54D6A07F" w:rsidR="00621CA0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PR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B4C734" w14:textId="77777777" w:rsidR="00621CA0" w:rsidRPr="001B3247" w:rsidRDefault="00621CA0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Hemolymph</w:t>
            </w:r>
            <w:proofErr w:type="spellEnd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 lipopolysaccharide-binding protein 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F50D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48.4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C16C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33EF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D184" w14:textId="61823506" w:rsidR="00621CA0" w:rsidRPr="001B3247" w:rsidRDefault="00803DF8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93940A6" w14:textId="16F735CE" w:rsidR="00621CA0" w:rsidRPr="001B3247" w:rsidRDefault="00621CA0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FE90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41.2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C77D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AC7A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E5B71" w14:textId="4757A231" w:rsidR="00621CA0" w:rsidRPr="00B83726" w:rsidRDefault="00B24F6B" w:rsidP="00B83726">
            <w:pPr>
              <w:widowControl/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621CA0" w:rsidRPr="001B3247" w14:paraId="141D1DC4" w14:textId="1686F317" w:rsidTr="00B83726">
        <w:trPr>
          <w:trHeight w:val="6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0CAD" w14:textId="20B6F22B" w:rsidR="00621CA0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PR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4B20BE" w14:textId="77777777" w:rsidR="00621CA0" w:rsidRPr="001B3247" w:rsidRDefault="00621CA0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Hemolymph</w:t>
            </w:r>
            <w:proofErr w:type="spellEnd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 lipopolysaccharide-binding protein 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E5F9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64.1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7034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4034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5FC8" w14:textId="5B3917F2" w:rsidR="00621CA0" w:rsidRPr="001B3247" w:rsidRDefault="00803DF8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6CEBF0B" w14:textId="1B1FB786" w:rsidR="00621CA0" w:rsidRPr="001B3247" w:rsidRDefault="00621CA0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CCA8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37.6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23B2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3542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888B4" w14:textId="0828E1B9" w:rsidR="00621CA0" w:rsidRPr="00B83726" w:rsidRDefault="00B24F6B" w:rsidP="00B83726">
            <w:pPr>
              <w:widowControl/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621CA0" w:rsidRPr="001B3247" w14:paraId="1356C919" w14:textId="781148F0" w:rsidTr="007D023F">
        <w:trPr>
          <w:trHeight w:val="667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B9430" w14:textId="19C7E19D" w:rsidR="00621CA0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lastRenderedPageBreak/>
              <w:t>PR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40C0D1" w14:textId="1759DA01" w:rsidR="00621CA0" w:rsidRPr="001B3247" w:rsidRDefault="00621CA0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Hemolymph</w:t>
            </w:r>
            <w:proofErr w:type="spellEnd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 lipopolysaccharide-binding</w:t>
            </w:r>
            <w:r w:rsidR="007D023F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protein 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E16E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31.7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E1B9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48DA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77E1" w14:textId="385886EA" w:rsidR="00621CA0" w:rsidRPr="001B3247" w:rsidRDefault="00803DF8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0C0BA73" w14:textId="5E01F979" w:rsidR="00621CA0" w:rsidRPr="001B3247" w:rsidRDefault="00621CA0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D8CCA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77.9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185F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B913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282070" w14:textId="6FD73BF0" w:rsidR="00621CA0" w:rsidRPr="00B83726" w:rsidRDefault="00B24F6B" w:rsidP="00B83726">
            <w:pPr>
              <w:widowControl/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621CA0" w:rsidRPr="001B3247" w14:paraId="19A955A1" w14:textId="00714F45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D8A98" w14:textId="098FC49F" w:rsidR="00621CA0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PR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6A99C6" w14:textId="77777777" w:rsidR="00621CA0" w:rsidRPr="001B3247" w:rsidRDefault="00621CA0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Laminin</w:t>
            </w:r>
            <w:proofErr w:type="spellEnd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 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0F61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21.8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DCE5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232C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E7E5" w14:textId="373C9D58" w:rsidR="00621CA0" w:rsidRPr="001B3247" w:rsidRDefault="00803DF8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5290AB4" w14:textId="0B09D841" w:rsidR="00621CA0" w:rsidRPr="001B3247" w:rsidRDefault="00621CA0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6C51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1.9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41980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EE37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AB0BB" w14:textId="7CD0F400" w:rsidR="00621CA0" w:rsidRPr="00B83726" w:rsidRDefault="00B24F6B" w:rsidP="00B83726">
            <w:pPr>
              <w:widowControl/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621CA0" w:rsidRPr="001B3247" w14:paraId="3CF7503E" w14:textId="4D5AC549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B255" w14:textId="47444A73" w:rsidR="00621CA0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PR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3413F4" w14:textId="77777777" w:rsidR="00621CA0" w:rsidRPr="001B3247" w:rsidRDefault="00621CA0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Agglucetin</w:t>
            </w:r>
            <w:proofErr w:type="spellEnd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 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E21C9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6.8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30FAC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2528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29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A64F" w14:textId="77777777" w:rsidR="00621CA0" w:rsidRPr="001B3247" w:rsidRDefault="00621CA0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2174A20" w14:textId="4D7AEF93" w:rsidR="00621CA0" w:rsidRPr="001B3247" w:rsidRDefault="00621CA0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351E4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6E60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9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1B7D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F4E36" w14:textId="77777777" w:rsidR="00621CA0" w:rsidRPr="00B83726" w:rsidRDefault="00621CA0" w:rsidP="00B83726">
            <w:pPr>
              <w:widowControl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21CA0" w:rsidRPr="001B3247" w14:paraId="3CA2341B" w14:textId="337830C1" w:rsidTr="00D21E9F">
        <w:trPr>
          <w:trHeight w:val="300"/>
        </w:trPr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3F73" w14:textId="01E334E7" w:rsidR="00621CA0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PRP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1651251" w14:textId="77777777" w:rsidR="00621CA0" w:rsidRPr="001B3247" w:rsidRDefault="00621CA0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Endo-beta-1</w:t>
            </w:r>
            <w:proofErr w:type="gramStart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,4</w:t>
            </w:r>
            <w:proofErr w:type="gramEnd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-glucanase 1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C8ADC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502.14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8072B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D02B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A10B" w14:textId="2E838C01" w:rsidR="00621CA0" w:rsidRPr="001B3247" w:rsidRDefault="00803DF8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EA9C967" w14:textId="27C1894A" w:rsidR="00621CA0" w:rsidRPr="001B3247" w:rsidRDefault="00621CA0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04EB5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0.74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84ADF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340A" w14:textId="77777777" w:rsidR="00621CA0" w:rsidRPr="001B3247" w:rsidRDefault="00621CA0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24F32C5D" w14:textId="2A9CEC43" w:rsidR="00621CA0" w:rsidRPr="00B83726" w:rsidRDefault="00B24F6B" w:rsidP="00B83726">
            <w:pPr>
              <w:widowControl/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D21E9F" w:rsidRPr="001B3247" w14:paraId="0D984F69" w14:textId="77777777" w:rsidTr="00F310D3">
        <w:trPr>
          <w:trHeight w:val="300"/>
        </w:trPr>
        <w:tc>
          <w:tcPr>
            <w:tcW w:w="8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AC7432" w14:textId="1508DAD8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RP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</w:tcPr>
          <w:p w14:paraId="77F26F43" w14:textId="0FC06045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595497">
              <w:rPr>
                <w:rFonts w:cs="Times New Roman"/>
                <w:sz w:val="16"/>
                <w:szCs w:val="16"/>
              </w:rPr>
              <w:t>Peptidoglycan recognition protein I-alpha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AA35A06" w14:textId="7D68CDB2" w:rsidR="00D21E9F" w:rsidRPr="00155DD7" w:rsidRDefault="00155DD7" w:rsidP="001B3247">
            <w:pPr>
              <w:widowControl/>
              <w:jc w:val="right"/>
              <w:rPr>
                <w:rFonts w:eastAsia="ＭＳ Ｐゴシック" w:cs="Times New Roman"/>
                <w:b/>
                <w:color w:val="000000"/>
                <w:kern w:val="0"/>
                <w:sz w:val="16"/>
                <w:szCs w:val="16"/>
              </w:rPr>
            </w:pPr>
            <w:r w:rsidRPr="00155DD7">
              <w:rPr>
                <w:rFonts w:eastAsia="ＭＳ Ｐゴシック" w:cs="Times New Roman"/>
                <w:b/>
                <w:color w:val="000000"/>
                <w:kern w:val="0"/>
                <w:sz w:val="16"/>
                <w:szCs w:val="16"/>
              </w:rPr>
              <w:t>109.0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7C1553F" w14:textId="3641A49B" w:rsidR="00D21E9F" w:rsidRPr="00155DD7" w:rsidRDefault="00155DD7" w:rsidP="001B3247">
            <w:pPr>
              <w:widowControl/>
              <w:jc w:val="right"/>
              <w:rPr>
                <w:rFonts w:eastAsia="ＭＳ Ｐゴシック" w:cs="Times New Roman"/>
                <w:b/>
                <w:color w:val="000000"/>
                <w:kern w:val="0"/>
                <w:sz w:val="16"/>
                <w:szCs w:val="16"/>
              </w:rPr>
            </w:pPr>
            <w:r w:rsidRPr="00155DD7">
              <w:rPr>
                <w:rFonts w:eastAsia="ＭＳ Ｐゴシック" w:cs="Times New Roman"/>
                <w:b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EF02D27" w14:textId="7AB550E5" w:rsidR="00D21E9F" w:rsidRPr="00155DD7" w:rsidRDefault="00155DD7" w:rsidP="001B3247">
            <w:pPr>
              <w:widowControl/>
              <w:jc w:val="right"/>
              <w:rPr>
                <w:rFonts w:eastAsia="ＭＳ Ｐゴシック" w:cs="Times New Roman"/>
                <w:b/>
                <w:color w:val="000000"/>
                <w:kern w:val="0"/>
                <w:sz w:val="16"/>
                <w:szCs w:val="16"/>
              </w:rPr>
            </w:pPr>
            <w:r w:rsidRPr="00155DD7">
              <w:rPr>
                <w:rFonts w:eastAsia="ＭＳ Ｐゴシック" w:cs="Times New Roman"/>
                <w:b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F00EDC9" w14:textId="07E51530" w:rsidR="00D21E9F" w:rsidRPr="001B3247" w:rsidRDefault="00372412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1AF0FD5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3FF5A15" w14:textId="6DF07DB7" w:rsidR="00D21E9F" w:rsidRPr="00334894" w:rsidRDefault="00334894" w:rsidP="001B3247">
            <w:pPr>
              <w:widowControl/>
              <w:jc w:val="right"/>
              <w:rPr>
                <w:rFonts w:eastAsia="ＭＳ Ｐゴシック" w:cs="Times New Roman"/>
                <w:b/>
                <w:color w:val="000000"/>
                <w:kern w:val="0"/>
                <w:sz w:val="16"/>
                <w:szCs w:val="16"/>
              </w:rPr>
            </w:pPr>
            <w:r w:rsidRPr="00334894">
              <w:rPr>
                <w:rFonts w:eastAsia="ＭＳ Ｐゴシック" w:cs="Times New Roman"/>
                <w:b/>
                <w:color w:val="000000"/>
                <w:kern w:val="0"/>
                <w:sz w:val="16"/>
                <w:szCs w:val="16"/>
              </w:rPr>
              <w:t>78.5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62FD3A2" w14:textId="7C60D4F6" w:rsidR="00D21E9F" w:rsidRPr="00334894" w:rsidRDefault="00334894" w:rsidP="001B3247">
            <w:pPr>
              <w:widowControl/>
              <w:jc w:val="right"/>
              <w:rPr>
                <w:rFonts w:eastAsia="ＭＳ Ｐゴシック" w:cs="Times New Roman"/>
                <w:b/>
                <w:color w:val="000000"/>
                <w:kern w:val="0"/>
                <w:sz w:val="16"/>
                <w:szCs w:val="16"/>
              </w:rPr>
            </w:pPr>
            <w:r w:rsidRPr="00334894">
              <w:rPr>
                <w:rFonts w:eastAsia="ＭＳ Ｐゴシック" w:cs="Times New Roman"/>
                <w:b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3D6DF4C" w14:textId="5F6E14D3" w:rsidR="00D21E9F" w:rsidRPr="00334894" w:rsidRDefault="00334894" w:rsidP="001B3247">
            <w:pPr>
              <w:widowControl/>
              <w:jc w:val="right"/>
              <w:rPr>
                <w:rFonts w:eastAsia="ＭＳ Ｐゴシック" w:cs="Times New Roman"/>
                <w:b/>
                <w:color w:val="000000"/>
                <w:kern w:val="0"/>
                <w:sz w:val="16"/>
                <w:szCs w:val="16"/>
              </w:rPr>
            </w:pPr>
            <w:r w:rsidRPr="00334894">
              <w:rPr>
                <w:rFonts w:eastAsia="ＭＳ Ｐゴシック" w:cs="Times New Roman"/>
                <w:b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65411A3C" w14:textId="381CD45D" w:rsidR="00D21E9F" w:rsidRPr="00B83726" w:rsidRDefault="00FB6D0F" w:rsidP="00B83726">
            <w:pPr>
              <w:widowControl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D21E9F" w:rsidRPr="001B3247" w14:paraId="19ABFEC0" w14:textId="77777777" w:rsidTr="00F310D3">
        <w:trPr>
          <w:trHeight w:val="300"/>
        </w:trPr>
        <w:tc>
          <w:tcPr>
            <w:tcW w:w="8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2B19EE" w14:textId="6239FBB3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RP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</w:tcPr>
          <w:p w14:paraId="3B8E8E70" w14:textId="6579EA8D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595497">
              <w:rPr>
                <w:rFonts w:cs="Times New Roman"/>
                <w:sz w:val="16"/>
                <w:szCs w:val="16"/>
              </w:rPr>
              <w:t>Peptidoglycan recognition protein LB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FB2365" w14:textId="38EB1C46" w:rsidR="00D21E9F" w:rsidRPr="00155DD7" w:rsidRDefault="00155DD7" w:rsidP="001B3247">
            <w:pPr>
              <w:widowControl/>
              <w:jc w:val="right"/>
              <w:rPr>
                <w:rFonts w:eastAsia="ＭＳ Ｐゴシック" w:cs="Times New Roman"/>
                <w:b/>
                <w:color w:val="000000"/>
                <w:kern w:val="0"/>
                <w:sz w:val="16"/>
                <w:szCs w:val="16"/>
              </w:rPr>
            </w:pPr>
            <w:r w:rsidRPr="00155DD7">
              <w:rPr>
                <w:rFonts w:eastAsia="ＭＳ Ｐゴシック" w:cs="Times New Roman"/>
                <w:b/>
                <w:color w:val="000000"/>
                <w:kern w:val="0"/>
                <w:sz w:val="16"/>
                <w:szCs w:val="16"/>
              </w:rPr>
              <w:t>20.5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B89C92F" w14:textId="5BB4E010" w:rsidR="00D21E9F" w:rsidRPr="00155DD7" w:rsidRDefault="00155DD7" w:rsidP="001B3247">
            <w:pPr>
              <w:widowControl/>
              <w:jc w:val="right"/>
              <w:rPr>
                <w:rFonts w:eastAsia="ＭＳ Ｐゴシック" w:cs="Times New Roman"/>
                <w:b/>
                <w:color w:val="000000"/>
                <w:kern w:val="0"/>
                <w:sz w:val="16"/>
                <w:szCs w:val="16"/>
              </w:rPr>
            </w:pPr>
            <w:r w:rsidRPr="00155DD7">
              <w:rPr>
                <w:rFonts w:eastAsia="ＭＳ Ｐゴシック" w:cs="Times New Roman"/>
                <w:b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FF7F4B3" w14:textId="51CEF616" w:rsidR="00D21E9F" w:rsidRPr="00155DD7" w:rsidRDefault="00155DD7" w:rsidP="001B3247">
            <w:pPr>
              <w:widowControl/>
              <w:jc w:val="right"/>
              <w:rPr>
                <w:rFonts w:eastAsia="ＭＳ Ｐゴシック" w:cs="Times New Roman"/>
                <w:b/>
                <w:color w:val="000000"/>
                <w:kern w:val="0"/>
                <w:sz w:val="16"/>
                <w:szCs w:val="16"/>
              </w:rPr>
            </w:pPr>
            <w:r w:rsidRPr="00155DD7">
              <w:rPr>
                <w:rFonts w:eastAsia="ＭＳ Ｐゴシック" w:cs="Times New Roman"/>
                <w:b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73750E" w14:textId="7A6A7C2B" w:rsidR="00D21E9F" w:rsidRPr="001B3247" w:rsidRDefault="00372412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65E8801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3947A1D" w14:textId="70B02EF3" w:rsidR="00D21E9F" w:rsidRPr="001B3247" w:rsidRDefault="00334894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21D65CE" w14:textId="6CBAB0C5" w:rsidR="00D21E9F" w:rsidRPr="001B3247" w:rsidRDefault="00334894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9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CD75D51" w14:textId="4A290DEF" w:rsidR="00D21E9F" w:rsidRPr="001B3247" w:rsidRDefault="00334894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3D2398DC" w14:textId="77777777" w:rsidR="00D21E9F" w:rsidRPr="00B83726" w:rsidRDefault="00D21E9F" w:rsidP="00B83726">
            <w:pPr>
              <w:widowControl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21E9F" w:rsidRPr="001B3247" w14:paraId="74ACB7B7" w14:textId="77777777" w:rsidTr="00F310D3">
        <w:trPr>
          <w:trHeight w:val="300"/>
        </w:trPr>
        <w:tc>
          <w:tcPr>
            <w:tcW w:w="8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58C285" w14:textId="11280BFA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RP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</w:tcPr>
          <w:p w14:paraId="462B600D" w14:textId="486026C0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595497">
              <w:rPr>
                <w:rFonts w:cs="Times New Roman"/>
                <w:sz w:val="16"/>
                <w:szCs w:val="16"/>
              </w:rPr>
              <w:t>Peptidoglycan recognition protein LE 1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910B6C1" w14:textId="2D9F1066" w:rsidR="00D21E9F" w:rsidRPr="00155DD7" w:rsidRDefault="00155DD7" w:rsidP="001B3247">
            <w:pPr>
              <w:widowControl/>
              <w:jc w:val="right"/>
              <w:rPr>
                <w:rFonts w:eastAsia="ＭＳ Ｐゴシック" w:cs="Times New Roman"/>
                <w:b/>
                <w:color w:val="000000"/>
                <w:kern w:val="0"/>
                <w:sz w:val="16"/>
                <w:szCs w:val="16"/>
              </w:rPr>
            </w:pPr>
            <w:r w:rsidRPr="00155DD7">
              <w:rPr>
                <w:rFonts w:eastAsia="ＭＳ Ｐゴシック" w:cs="Times New Roman"/>
                <w:b/>
                <w:color w:val="000000"/>
                <w:kern w:val="0"/>
                <w:sz w:val="16"/>
                <w:szCs w:val="16"/>
              </w:rPr>
              <w:t>169.0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13FD065" w14:textId="12A62637" w:rsidR="00D21E9F" w:rsidRPr="00155DD7" w:rsidRDefault="00155DD7" w:rsidP="001B3247">
            <w:pPr>
              <w:widowControl/>
              <w:jc w:val="right"/>
              <w:rPr>
                <w:rFonts w:eastAsia="ＭＳ Ｐゴシック" w:cs="Times New Roman"/>
                <w:b/>
                <w:color w:val="000000"/>
                <w:kern w:val="0"/>
                <w:sz w:val="16"/>
                <w:szCs w:val="16"/>
              </w:rPr>
            </w:pPr>
            <w:r w:rsidRPr="00155DD7">
              <w:rPr>
                <w:rFonts w:eastAsia="ＭＳ Ｐゴシック" w:cs="Times New Roman"/>
                <w:b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82A9B10" w14:textId="59897D3B" w:rsidR="00D21E9F" w:rsidRPr="00155DD7" w:rsidRDefault="00155DD7" w:rsidP="001B3247">
            <w:pPr>
              <w:widowControl/>
              <w:jc w:val="right"/>
              <w:rPr>
                <w:rFonts w:eastAsia="ＭＳ Ｐゴシック" w:cs="Times New Roman"/>
                <w:b/>
                <w:color w:val="000000"/>
                <w:kern w:val="0"/>
                <w:sz w:val="16"/>
                <w:szCs w:val="16"/>
              </w:rPr>
            </w:pPr>
            <w:r w:rsidRPr="00155DD7">
              <w:rPr>
                <w:rFonts w:eastAsia="ＭＳ Ｐゴシック" w:cs="Times New Roman"/>
                <w:b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58BB5FD" w14:textId="622A847E" w:rsidR="00D21E9F" w:rsidRPr="001B3247" w:rsidRDefault="00372412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BD18A72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0B90198" w14:textId="12654CDF" w:rsidR="00D21E9F" w:rsidRPr="001B3247" w:rsidRDefault="00334894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69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47EF750" w14:textId="6D026F15" w:rsidR="00D21E9F" w:rsidRPr="001B3247" w:rsidRDefault="00334894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4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5E2A2C2" w14:textId="567858AF" w:rsidR="00D21E9F" w:rsidRPr="001B3247" w:rsidRDefault="00334894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128ADF7F" w14:textId="77777777" w:rsidR="00D21E9F" w:rsidRPr="00B83726" w:rsidRDefault="00D21E9F" w:rsidP="00B83726">
            <w:pPr>
              <w:widowControl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21E9F" w:rsidRPr="001B3247" w14:paraId="234F7C0F" w14:textId="77777777" w:rsidTr="00F310D3">
        <w:trPr>
          <w:trHeight w:val="300"/>
        </w:trPr>
        <w:tc>
          <w:tcPr>
            <w:tcW w:w="8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81248A" w14:textId="09D2C332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RP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</w:tcPr>
          <w:p w14:paraId="20638E7D" w14:textId="7596FF32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595497">
              <w:rPr>
                <w:rFonts w:cs="Times New Roman"/>
                <w:sz w:val="16"/>
                <w:szCs w:val="16"/>
              </w:rPr>
              <w:t>Peptidoglycan recognition protein SC 1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65E0869" w14:textId="009704B6" w:rsidR="00D21E9F" w:rsidRPr="00155DD7" w:rsidRDefault="00155DD7" w:rsidP="001B3247">
            <w:pPr>
              <w:widowControl/>
              <w:jc w:val="right"/>
              <w:rPr>
                <w:rFonts w:eastAsia="ＭＳ Ｐゴシック" w:cs="Times New Roman"/>
                <w:b/>
                <w:color w:val="000000"/>
                <w:kern w:val="0"/>
                <w:sz w:val="16"/>
                <w:szCs w:val="16"/>
              </w:rPr>
            </w:pPr>
            <w:r w:rsidRPr="00155DD7">
              <w:rPr>
                <w:rFonts w:eastAsia="ＭＳ Ｐゴシック" w:cs="Times New Roman"/>
                <w:b/>
                <w:color w:val="000000"/>
                <w:kern w:val="0"/>
                <w:sz w:val="16"/>
                <w:szCs w:val="16"/>
              </w:rPr>
              <w:t>508.0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0756410" w14:textId="2DC4B711" w:rsidR="00D21E9F" w:rsidRPr="00155DD7" w:rsidRDefault="00155DD7" w:rsidP="001B3247">
            <w:pPr>
              <w:widowControl/>
              <w:jc w:val="right"/>
              <w:rPr>
                <w:rFonts w:eastAsia="ＭＳ Ｐゴシック" w:cs="Times New Roman"/>
                <w:b/>
                <w:color w:val="000000"/>
                <w:kern w:val="0"/>
                <w:sz w:val="16"/>
                <w:szCs w:val="16"/>
              </w:rPr>
            </w:pPr>
            <w:r w:rsidRPr="00155DD7">
              <w:rPr>
                <w:rFonts w:eastAsia="ＭＳ Ｐゴシック" w:cs="Times New Roman"/>
                <w:b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8C6AF7" w14:textId="6647F97E" w:rsidR="00D21E9F" w:rsidRPr="00155DD7" w:rsidRDefault="00155DD7" w:rsidP="001B3247">
            <w:pPr>
              <w:widowControl/>
              <w:jc w:val="right"/>
              <w:rPr>
                <w:rFonts w:eastAsia="ＭＳ Ｐゴシック" w:cs="Times New Roman"/>
                <w:b/>
                <w:color w:val="000000"/>
                <w:kern w:val="0"/>
                <w:sz w:val="16"/>
                <w:szCs w:val="16"/>
              </w:rPr>
            </w:pPr>
            <w:r w:rsidRPr="00155DD7">
              <w:rPr>
                <w:rFonts w:eastAsia="ＭＳ Ｐゴシック" w:cs="Times New Roman"/>
                <w:b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FF06590" w14:textId="1429ADD1" w:rsidR="00D21E9F" w:rsidRPr="001B3247" w:rsidRDefault="00372412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47536DE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FC6B3DF" w14:textId="337AC0BF" w:rsidR="00D21E9F" w:rsidRPr="00334894" w:rsidRDefault="00334894" w:rsidP="001B3247">
            <w:pPr>
              <w:widowControl/>
              <w:jc w:val="right"/>
              <w:rPr>
                <w:rFonts w:eastAsia="ＭＳ Ｐゴシック" w:cs="Times New Roman"/>
                <w:b/>
                <w:color w:val="000000"/>
                <w:kern w:val="0"/>
                <w:sz w:val="16"/>
                <w:szCs w:val="16"/>
              </w:rPr>
            </w:pPr>
            <w:r w:rsidRPr="00334894">
              <w:rPr>
                <w:rFonts w:eastAsia="ＭＳ Ｐゴシック" w:cs="Times New Roman"/>
                <w:b/>
                <w:color w:val="000000"/>
                <w:kern w:val="0"/>
                <w:sz w:val="16"/>
                <w:szCs w:val="16"/>
              </w:rPr>
              <w:t>483.0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4EF47F4" w14:textId="3365CB19" w:rsidR="00D21E9F" w:rsidRPr="00334894" w:rsidRDefault="00334894" w:rsidP="001B3247">
            <w:pPr>
              <w:widowControl/>
              <w:jc w:val="right"/>
              <w:rPr>
                <w:rFonts w:eastAsia="ＭＳ Ｐゴシック" w:cs="Times New Roman"/>
                <w:b/>
                <w:color w:val="000000"/>
                <w:kern w:val="0"/>
                <w:sz w:val="16"/>
                <w:szCs w:val="16"/>
              </w:rPr>
            </w:pPr>
            <w:r w:rsidRPr="00334894">
              <w:rPr>
                <w:rFonts w:eastAsia="ＭＳ Ｐゴシック" w:cs="Times New Roman"/>
                <w:b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AA84298" w14:textId="07BE5DDF" w:rsidR="00D21E9F" w:rsidRPr="00334894" w:rsidRDefault="00334894" w:rsidP="001B3247">
            <w:pPr>
              <w:widowControl/>
              <w:jc w:val="right"/>
              <w:rPr>
                <w:rFonts w:eastAsia="ＭＳ Ｐゴシック" w:cs="Times New Roman"/>
                <w:b/>
                <w:color w:val="000000"/>
                <w:kern w:val="0"/>
                <w:sz w:val="16"/>
                <w:szCs w:val="16"/>
              </w:rPr>
            </w:pPr>
            <w:r w:rsidRPr="00334894">
              <w:rPr>
                <w:rFonts w:eastAsia="ＭＳ Ｐゴシック" w:cs="Times New Roman"/>
                <w:b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440F8AE0" w14:textId="450BCCBA" w:rsidR="00D21E9F" w:rsidRPr="00B83726" w:rsidRDefault="00FB6D0F" w:rsidP="00B83726">
            <w:pPr>
              <w:widowControl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</w:tr>
      <w:tr w:rsidR="00D21E9F" w:rsidRPr="001B3247" w14:paraId="4EBAD3DA" w14:textId="77777777" w:rsidTr="00F310D3">
        <w:trPr>
          <w:trHeight w:val="300"/>
        </w:trPr>
        <w:tc>
          <w:tcPr>
            <w:tcW w:w="8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570645" w14:textId="3CC91D8C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RP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</w:tcPr>
          <w:p w14:paraId="14984F19" w14:textId="0A7F4B6B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595497">
              <w:rPr>
                <w:rFonts w:cs="Times New Roman"/>
                <w:sz w:val="16"/>
                <w:szCs w:val="16"/>
              </w:rPr>
              <w:t>Peptidoglycan recognition protein SC 2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1F373E" w14:textId="5CC3364F" w:rsidR="00D21E9F" w:rsidRPr="00155DD7" w:rsidRDefault="00155DD7" w:rsidP="001B3247">
            <w:pPr>
              <w:widowControl/>
              <w:jc w:val="right"/>
              <w:rPr>
                <w:rFonts w:eastAsia="ＭＳ Ｐゴシック" w:cs="Times New Roman"/>
                <w:b/>
                <w:color w:val="000000"/>
                <w:kern w:val="0"/>
                <w:sz w:val="16"/>
                <w:szCs w:val="16"/>
              </w:rPr>
            </w:pPr>
            <w:r w:rsidRPr="00155DD7">
              <w:rPr>
                <w:rFonts w:eastAsia="ＭＳ Ｐゴシック" w:cs="Times New Roman"/>
                <w:b/>
                <w:color w:val="000000"/>
                <w:kern w:val="0"/>
                <w:sz w:val="16"/>
                <w:szCs w:val="16"/>
              </w:rPr>
              <w:t>11.5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2971219" w14:textId="3E1A1C70" w:rsidR="00D21E9F" w:rsidRPr="00155DD7" w:rsidRDefault="00155DD7" w:rsidP="001B3247">
            <w:pPr>
              <w:widowControl/>
              <w:jc w:val="right"/>
              <w:rPr>
                <w:rFonts w:eastAsia="ＭＳ Ｐゴシック" w:cs="Times New Roman"/>
                <w:b/>
                <w:color w:val="000000"/>
                <w:kern w:val="0"/>
                <w:sz w:val="16"/>
                <w:szCs w:val="16"/>
              </w:rPr>
            </w:pPr>
            <w:r w:rsidRPr="00155DD7">
              <w:rPr>
                <w:rFonts w:eastAsia="ＭＳ Ｐゴシック" w:cs="Times New Roman"/>
                <w:b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89E3B59" w14:textId="78B79217" w:rsidR="00D21E9F" w:rsidRPr="00155DD7" w:rsidRDefault="00155DD7" w:rsidP="001B3247">
            <w:pPr>
              <w:widowControl/>
              <w:jc w:val="right"/>
              <w:rPr>
                <w:rFonts w:eastAsia="ＭＳ Ｐゴシック" w:cs="Times New Roman"/>
                <w:b/>
                <w:color w:val="000000"/>
                <w:kern w:val="0"/>
                <w:sz w:val="16"/>
                <w:szCs w:val="16"/>
              </w:rPr>
            </w:pPr>
            <w:r w:rsidRPr="00155DD7">
              <w:rPr>
                <w:rFonts w:eastAsia="ＭＳ Ｐゴシック" w:cs="Times New Roman"/>
                <w:b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9579F52" w14:textId="1DFDEED0" w:rsidR="00D21E9F" w:rsidRPr="001B3247" w:rsidRDefault="00372412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187EC67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684D634" w14:textId="6B18BB9D" w:rsidR="00D21E9F" w:rsidRPr="001B3247" w:rsidRDefault="00334894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1.1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11A57DD" w14:textId="297136CD" w:rsidR="00D21E9F" w:rsidRPr="001B3247" w:rsidRDefault="00334894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29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AA9A45B" w14:textId="2F2CAC58" w:rsidR="00D21E9F" w:rsidRPr="001B3247" w:rsidRDefault="00334894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5913268D" w14:textId="77777777" w:rsidR="00D21E9F" w:rsidRPr="00B83726" w:rsidRDefault="00D21E9F" w:rsidP="00B83726">
            <w:pPr>
              <w:widowControl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21E9F" w:rsidRPr="001B3247" w14:paraId="25B46215" w14:textId="77777777" w:rsidTr="00F310D3">
        <w:trPr>
          <w:trHeight w:val="300"/>
        </w:trPr>
        <w:tc>
          <w:tcPr>
            <w:tcW w:w="8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5E29DC" w14:textId="507D0D41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RP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</w:tcPr>
          <w:p w14:paraId="6778CAB1" w14:textId="68725818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595497">
              <w:rPr>
                <w:rFonts w:cs="Times New Roman"/>
                <w:sz w:val="16"/>
                <w:szCs w:val="16"/>
              </w:rPr>
              <w:t>Peptidoglycan recognition protein SD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004C630" w14:textId="502CABAF" w:rsidR="00D21E9F" w:rsidRPr="00155DD7" w:rsidRDefault="00155DD7" w:rsidP="001B3247">
            <w:pPr>
              <w:widowControl/>
              <w:jc w:val="right"/>
              <w:rPr>
                <w:rFonts w:eastAsia="ＭＳ Ｐゴシック" w:cs="Times New Roman"/>
                <w:b/>
                <w:color w:val="000000"/>
                <w:kern w:val="0"/>
                <w:sz w:val="16"/>
                <w:szCs w:val="16"/>
              </w:rPr>
            </w:pPr>
            <w:r w:rsidRPr="00155DD7">
              <w:rPr>
                <w:rFonts w:eastAsia="ＭＳ Ｐゴシック" w:cs="Times New Roman"/>
                <w:b/>
                <w:color w:val="000000"/>
                <w:kern w:val="0"/>
                <w:sz w:val="16"/>
                <w:szCs w:val="16"/>
              </w:rPr>
              <w:t>29.9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233E9C3" w14:textId="48778867" w:rsidR="00D21E9F" w:rsidRPr="00155DD7" w:rsidRDefault="00155DD7" w:rsidP="001B3247">
            <w:pPr>
              <w:widowControl/>
              <w:jc w:val="right"/>
              <w:rPr>
                <w:rFonts w:eastAsia="ＭＳ Ｐゴシック" w:cs="Times New Roman"/>
                <w:b/>
                <w:color w:val="000000"/>
                <w:kern w:val="0"/>
                <w:sz w:val="16"/>
                <w:szCs w:val="16"/>
              </w:rPr>
            </w:pPr>
            <w:r w:rsidRPr="00155DD7">
              <w:rPr>
                <w:rFonts w:eastAsia="ＭＳ Ｐゴシック" w:cs="Times New Roman"/>
                <w:b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C9BE53C" w14:textId="5D75CAB2" w:rsidR="00D21E9F" w:rsidRPr="00155DD7" w:rsidRDefault="00155DD7" w:rsidP="001B3247">
            <w:pPr>
              <w:widowControl/>
              <w:jc w:val="right"/>
              <w:rPr>
                <w:rFonts w:eastAsia="ＭＳ Ｐゴシック" w:cs="Times New Roman"/>
                <w:b/>
                <w:color w:val="000000"/>
                <w:kern w:val="0"/>
                <w:sz w:val="16"/>
                <w:szCs w:val="16"/>
              </w:rPr>
            </w:pPr>
            <w:r w:rsidRPr="00155DD7">
              <w:rPr>
                <w:rFonts w:eastAsia="ＭＳ Ｐゴシック" w:cs="Times New Roman"/>
                <w:b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3B61155" w14:textId="31BF6AC5" w:rsidR="00D21E9F" w:rsidRPr="001B3247" w:rsidRDefault="00372412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AC397E2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CA6A72C" w14:textId="56D727B2" w:rsidR="00D21E9F" w:rsidRPr="001B3247" w:rsidRDefault="00334894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2.3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068164E" w14:textId="48356434" w:rsidR="00D21E9F" w:rsidRPr="001B3247" w:rsidRDefault="00334894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42C8794" w14:textId="179BF369" w:rsidR="00D21E9F" w:rsidRPr="001B3247" w:rsidRDefault="00334894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96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5B59F90E" w14:textId="77777777" w:rsidR="00D21E9F" w:rsidRPr="00B83726" w:rsidRDefault="00D21E9F" w:rsidP="00B83726">
            <w:pPr>
              <w:widowControl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21E9F" w:rsidRPr="001B3247" w14:paraId="0EFEBEEE" w14:textId="77777777" w:rsidTr="00F310D3">
        <w:trPr>
          <w:trHeight w:val="300"/>
        </w:trPr>
        <w:tc>
          <w:tcPr>
            <w:tcW w:w="8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238ADC" w14:textId="05AA76A0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RP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92DB7C" w14:textId="77958CCC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595497">
              <w:rPr>
                <w:rFonts w:cs="Times New Roman"/>
                <w:sz w:val="16"/>
                <w:szCs w:val="16"/>
              </w:rPr>
              <w:t>Peptidoglycan recognition protein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FAFB6A" w14:textId="79E91045" w:rsidR="00D21E9F" w:rsidRPr="00155DD7" w:rsidRDefault="00155DD7" w:rsidP="001B3247">
            <w:pPr>
              <w:widowControl/>
              <w:jc w:val="right"/>
              <w:rPr>
                <w:rFonts w:eastAsia="ＭＳ Ｐゴシック" w:cs="Times New Roman"/>
                <w:b/>
                <w:color w:val="000000"/>
                <w:kern w:val="0"/>
                <w:sz w:val="16"/>
                <w:szCs w:val="16"/>
              </w:rPr>
            </w:pPr>
            <w:r w:rsidRPr="00155DD7">
              <w:rPr>
                <w:rFonts w:eastAsia="ＭＳ Ｐゴシック" w:cs="Times New Roman"/>
                <w:b/>
                <w:color w:val="000000"/>
                <w:kern w:val="0"/>
                <w:sz w:val="16"/>
                <w:szCs w:val="16"/>
              </w:rPr>
              <w:t>19,80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8BE368" w14:textId="04BE4EDF" w:rsidR="00D21E9F" w:rsidRPr="00155DD7" w:rsidRDefault="00155DD7" w:rsidP="001B3247">
            <w:pPr>
              <w:widowControl/>
              <w:jc w:val="right"/>
              <w:rPr>
                <w:rFonts w:eastAsia="ＭＳ Ｐゴシック" w:cs="Times New Roman"/>
                <w:b/>
                <w:color w:val="000000"/>
                <w:kern w:val="0"/>
                <w:sz w:val="16"/>
                <w:szCs w:val="16"/>
              </w:rPr>
            </w:pPr>
            <w:r w:rsidRPr="00155DD7">
              <w:rPr>
                <w:rFonts w:eastAsia="ＭＳ Ｐゴシック" w:cs="Times New Roman"/>
                <w:b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9FD4B7" w14:textId="5B0A98C1" w:rsidR="00D21E9F" w:rsidRPr="00155DD7" w:rsidRDefault="00155DD7" w:rsidP="001B3247">
            <w:pPr>
              <w:widowControl/>
              <w:jc w:val="right"/>
              <w:rPr>
                <w:rFonts w:eastAsia="ＭＳ Ｐゴシック" w:cs="Times New Roman"/>
                <w:b/>
                <w:color w:val="000000"/>
                <w:kern w:val="0"/>
                <w:sz w:val="16"/>
                <w:szCs w:val="16"/>
              </w:rPr>
            </w:pPr>
            <w:r w:rsidRPr="00155DD7">
              <w:rPr>
                <w:rFonts w:eastAsia="ＭＳ Ｐゴシック" w:cs="Times New Roman"/>
                <w:b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B03258" w14:textId="176FCCCE" w:rsidR="00D21E9F" w:rsidRPr="001B3247" w:rsidRDefault="00372412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8826D9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472B3F" w14:textId="0D6B8306" w:rsidR="00D21E9F" w:rsidRPr="00334894" w:rsidRDefault="00334894" w:rsidP="001B3247">
            <w:pPr>
              <w:widowControl/>
              <w:jc w:val="right"/>
              <w:rPr>
                <w:rFonts w:eastAsia="ＭＳ Ｐゴシック" w:cs="Times New Roman"/>
                <w:b/>
                <w:color w:val="000000"/>
                <w:kern w:val="0"/>
                <w:sz w:val="16"/>
                <w:szCs w:val="16"/>
              </w:rPr>
            </w:pPr>
            <w:r w:rsidRPr="00334894">
              <w:rPr>
                <w:rFonts w:eastAsia="ＭＳ Ｐゴシック" w:cs="Times New Roman"/>
                <w:b/>
                <w:color w:val="000000"/>
                <w:kern w:val="0"/>
                <w:sz w:val="16"/>
                <w:szCs w:val="16"/>
              </w:rPr>
              <w:t>25.50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52F69C" w14:textId="200E6181" w:rsidR="00D21E9F" w:rsidRPr="00334894" w:rsidRDefault="00334894" w:rsidP="001B3247">
            <w:pPr>
              <w:widowControl/>
              <w:jc w:val="right"/>
              <w:rPr>
                <w:rFonts w:eastAsia="ＭＳ Ｐゴシック" w:cs="Times New Roman"/>
                <w:b/>
                <w:color w:val="000000"/>
                <w:kern w:val="0"/>
                <w:sz w:val="16"/>
                <w:szCs w:val="16"/>
              </w:rPr>
            </w:pPr>
            <w:r w:rsidRPr="00334894">
              <w:rPr>
                <w:rFonts w:eastAsia="ＭＳ Ｐゴシック" w:cs="Times New Roman"/>
                <w:b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CBBFFF" w14:textId="4654099C" w:rsidR="00D21E9F" w:rsidRPr="00334894" w:rsidRDefault="00334894" w:rsidP="001B3247">
            <w:pPr>
              <w:widowControl/>
              <w:jc w:val="right"/>
              <w:rPr>
                <w:rFonts w:eastAsia="ＭＳ Ｐゴシック" w:cs="Times New Roman"/>
                <w:b/>
                <w:color w:val="000000"/>
                <w:kern w:val="0"/>
                <w:sz w:val="16"/>
                <w:szCs w:val="16"/>
              </w:rPr>
            </w:pPr>
            <w:r w:rsidRPr="00334894">
              <w:rPr>
                <w:rFonts w:eastAsia="ＭＳ Ｐゴシック" w:cs="Times New Roman"/>
                <w:b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9918741" w14:textId="70B9C659" w:rsidR="00D21E9F" w:rsidRPr="00B83726" w:rsidRDefault="00FB6D0F" w:rsidP="00B83726">
            <w:pPr>
              <w:widowControl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D21E9F" w:rsidRPr="001B3247" w14:paraId="2DBB43E2" w14:textId="1FF9B3DE" w:rsidTr="00D21E9F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5CCCC" w14:textId="3CC7BE0B" w:rsidR="00D21E9F" w:rsidRPr="001B3247" w:rsidRDefault="00A52AA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7E718C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erine protease 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6CD9D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B045B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0EDE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042A" w14:textId="77777777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2C5E4593" w14:textId="336B293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D399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5B18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45845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9761B72" w14:textId="77777777" w:rsidR="00D21E9F" w:rsidRPr="00B83726" w:rsidRDefault="00D21E9F" w:rsidP="00B83726">
            <w:pPr>
              <w:widowControl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21E9F" w:rsidRPr="001B3247" w14:paraId="08307435" w14:textId="5307CF69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EF66" w14:textId="062A9E20" w:rsidR="00D21E9F" w:rsidRPr="001B3247" w:rsidRDefault="00A52AA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17DBAC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erine protease 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1121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7.2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E8F1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94A1B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24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B72D" w14:textId="77777777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A0CBE81" w14:textId="18255983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4CC2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6.3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658D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991B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CD7AB" w14:textId="37470914" w:rsidR="00D21E9F" w:rsidRPr="00B83726" w:rsidRDefault="00D21E9F" w:rsidP="00B83726">
            <w:pPr>
              <w:widowControl/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D21E9F" w:rsidRPr="001B3247" w14:paraId="0E414466" w14:textId="1ADAA3E0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CF19" w14:textId="3BB20D7A" w:rsidR="00D21E9F" w:rsidRPr="001B3247" w:rsidRDefault="00A52AA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A3D49D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erine protease 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05F68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10.9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E07D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EEBB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16C6" w14:textId="77777777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37B552D" w14:textId="7B9E6AFB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5FA3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5.7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4C437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16D9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2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D7974" w14:textId="77777777" w:rsidR="00D21E9F" w:rsidRPr="00B83726" w:rsidRDefault="00D21E9F" w:rsidP="00B83726">
            <w:pPr>
              <w:widowControl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21E9F" w:rsidRPr="001B3247" w14:paraId="689C9851" w14:textId="75B93001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AE0E" w14:textId="19048EE1" w:rsidR="00D21E9F" w:rsidRPr="001B3247" w:rsidRDefault="00A52AA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C74759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erine protease 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8E956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2.0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7770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ECC72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33CF" w14:textId="7A884EB3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DE5F334" w14:textId="1791E5B6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FD7CD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3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9902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5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AAC8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38089" w14:textId="77777777" w:rsidR="00D21E9F" w:rsidRPr="00B83726" w:rsidRDefault="00D21E9F" w:rsidP="00B83726">
            <w:pPr>
              <w:widowControl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21E9F" w:rsidRPr="001B3247" w14:paraId="17B9E522" w14:textId="5616F071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3736" w14:textId="5664FCCD" w:rsidR="00D21E9F" w:rsidRPr="001B3247" w:rsidRDefault="00A52AA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2F0003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erine protease 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546C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05.7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8B34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06CF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5A09" w14:textId="5A4035AB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AE20086" w14:textId="3520F713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FFE7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10.1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81810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FDACD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315BD" w14:textId="5A037D03" w:rsidR="00D21E9F" w:rsidRPr="00B83726" w:rsidRDefault="00D21E9F" w:rsidP="00B83726">
            <w:pPr>
              <w:widowControl/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D21E9F" w:rsidRPr="001B3247" w14:paraId="3E870857" w14:textId="7C35C2B5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0A17" w14:textId="5A5324B2" w:rsidR="00D21E9F" w:rsidRPr="001B3247" w:rsidRDefault="00A52AA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C7EBCC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erine protease 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C9FA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27.9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3FA1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7EC16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D6A9" w14:textId="6C57B8B6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F88F7B6" w14:textId="2133883A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3D44B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34.0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3E630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87F7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B8BCC" w14:textId="6EDF9443" w:rsidR="00D21E9F" w:rsidRPr="00B83726" w:rsidRDefault="00D21E9F" w:rsidP="00B83726">
            <w:pPr>
              <w:widowControl/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D21E9F" w:rsidRPr="001B3247" w14:paraId="417DC999" w14:textId="5FAED644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C3E0" w14:textId="0317EC0D" w:rsidR="00D21E9F" w:rsidRPr="001B3247" w:rsidRDefault="00A52AA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025327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erine protease 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CAC6C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6.8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FA058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74C93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B2191" w14:textId="7C5604EA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A317FF0" w14:textId="066B1902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008B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9.4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F8C9D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651D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EE1A4" w14:textId="680AB965" w:rsidR="00D21E9F" w:rsidRPr="00B83726" w:rsidRDefault="00D21E9F" w:rsidP="00B83726">
            <w:pPr>
              <w:widowControl/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D21E9F" w:rsidRPr="001B3247" w14:paraId="7B212D5F" w14:textId="400342D8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D80A" w14:textId="4742CDE0" w:rsidR="00D21E9F" w:rsidRPr="001B3247" w:rsidRDefault="00A52AA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8BA8DD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erine protease 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E6B9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10.6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2923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0D24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94FA" w14:textId="77777777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6DCE770" w14:textId="1F217B65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607F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8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B371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3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9BE94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83262" w14:textId="77777777" w:rsidR="00D21E9F" w:rsidRPr="00B83726" w:rsidRDefault="00D21E9F" w:rsidP="00B83726">
            <w:pPr>
              <w:widowControl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21E9F" w:rsidRPr="001B3247" w14:paraId="0FCE6033" w14:textId="1921B23F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8E39" w14:textId="14A31A8C" w:rsidR="00D21E9F" w:rsidRPr="001B3247" w:rsidRDefault="00A52AA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1AEC29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erine protease 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B75C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28.8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35C9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9597B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7FAA" w14:textId="0B078D4E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C0A8805" w14:textId="7EA6C98F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F478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9.2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7276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1507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FC9CB" w14:textId="42572AAB" w:rsidR="00D21E9F" w:rsidRPr="00B83726" w:rsidRDefault="00D21E9F" w:rsidP="00B83726">
            <w:pPr>
              <w:widowControl/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D21E9F" w:rsidRPr="001B3247" w14:paraId="640FE17A" w14:textId="24AD3F59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2FE8" w14:textId="7A6E34C8" w:rsidR="00D21E9F" w:rsidRPr="001B3247" w:rsidRDefault="00A52AA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33DE00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erine protease 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969D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679.6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70576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6699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5E2B3" w14:textId="3BC4AC66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621B030" w14:textId="4268DDE8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0C22E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355.8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4702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11EF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40191" w14:textId="726BB6DE" w:rsidR="00D21E9F" w:rsidRPr="00B83726" w:rsidRDefault="00D21E9F" w:rsidP="00B83726">
            <w:pPr>
              <w:widowControl/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D21E9F" w:rsidRPr="001B3247" w14:paraId="615FE2B9" w14:textId="089CCF0D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F5A3" w14:textId="22D55DA2" w:rsidR="00D21E9F" w:rsidRPr="001B3247" w:rsidRDefault="00A52AA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6152C5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erine protease 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2043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56.1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9C3B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60DE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49FF3" w14:textId="03168E57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05611E4" w14:textId="24F2B91F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51BC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7.1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8771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D457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1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FE21E" w14:textId="77777777" w:rsidR="00D21E9F" w:rsidRPr="00B83726" w:rsidRDefault="00D21E9F" w:rsidP="00B83726">
            <w:pPr>
              <w:widowControl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21E9F" w:rsidRPr="001B3247" w14:paraId="205B3E73" w14:textId="16525BD0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BA3C" w14:textId="3C09032E" w:rsidR="00D21E9F" w:rsidRPr="001B3247" w:rsidRDefault="00A52AA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BA6045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erine protease 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C140D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60.5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2085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E7A70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428C" w14:textId="135F4573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65BF8B8" w14:textId="511DFF20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1A978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81.9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5FBF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905AB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8F5E8" w14:textId="7CCAF08C" w:rsidR="00D21E9F" w:rsidRPr="00B83726" w:rsidRDefault="00D21E9F" w:rsidP="00B83726">
            <w:pPr>
              <w:widowControl/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D21E9F" w:rsidRPr="001B3247" w14:paraId="57487EC5" w14:textId="371EB0BB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86A2" w14:textId="67A6CA10" w:rsidR="00D21E9F" w:rsidRPr="001B3247" w:rsidRDefault="00A52AA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74F247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erine protease 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908A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674.8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FCFC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3D52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EFDF" w14:textId="48F7F5D7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F332A3D" w14:textId="1317FF5B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2986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243.8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B878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AB5AD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EBBB1" w14:textId="5CF6DB99" w:rsidR="00D21E9F" w:rsidRPr="00B83726" w:rsidRDefault="00D21E9F" w:rsidP="00B83726">
            <w:pPr>
              <w:widowControl/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D21E9F" w:rsidRPr="001B3247" w14:paraId="29D0A24B" w14:textId="46235343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2C01" w14:textId="72DD5EC3" w:rsidR="00D21E9F" w:rsidRPr="001B3247" w:rsidRDefault="00A52AA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88CD12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erine protease 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19E9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C879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B914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2AB4" w14:textId="77777777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7F1F60E" w14:textId="6FC000BC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3CFF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42.4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5C82C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0909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E02A3" w14:textId="6D9A9534" w:rsidR="00D21E9F" w:rsidRPr="00B83726" w:rsidRDefault="00D21E9F" w:rsidP="00B83726">
            <w:pPr>
              <w:widowControl/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  <w:t>A</w:t>
            </w:r>
          </w:p>
        </w:tc>
      </w:tr>
      <w:tr w:rsidR="00D21E9F" w:rsidRPr="001B3247" w14:paraId="3E0C5119" w14:textId="69F80420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EF32F" w14:textId="7C161180" w:rsidR="00D21E9F" w:rsidRPr="001B3247" w:rsidRDefault="00A52AA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F4270B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erine protease 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AAA15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7.2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E6B4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E89FE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BC778" w14:textId="6B9F1843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8C09FD4" w14:textId="597CE2F5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05797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23.0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11F2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665CD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32274" w14:textId="6DDBA8B7" w:rsidR="00D21E9F" w:rsidRPr="00B83726" w:rsidRDefault="00D21E9F" w:rsidP="00B83726">
            <w:pPr>
              <w:widowControl/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D21E9F" w:rsidRPr="001B3247" w14:paraId="01F2F61B" w14:textId="5B0DAC62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0E03" w14:textId="23FCF52C" w:rsidR="00D21E9F" w:rsidRPr="001B3247" w:rsidRDefault="00A52AA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767271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erine protease 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11B84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7.4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4EDA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C801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BA11" w14:textId="5172B667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02F9ACB" w14:textId="23E1C8F2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1BB7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7.1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F746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1052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1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B0930" w14:textId="77777777" w:rsidR="00D21E9F" w:rsidRPr="00B83726" w:rsidRDefault="00D21E9F" w:rsidP="00B83726">
            <w:pPr>
              <w:widowControl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21E9F" w:rsidRPr="001B3247" w14:paraId="4D3A9044" w14:textId="74BC4B41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14E4" w14:textId="1CB191AE" w:rsidR="00D21E9F" w:rsidRPr="001B3247" w:rsidRDefault="00A52AA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A659AD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erine protease 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B3370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8.3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1379D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597B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0618" w14:textId="77777777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358762F" w14:textId="664B541F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AD340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4.8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0090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D64A3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3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FEE20" w14:textId="77777777" w:rsidR="00D21E9F" w:rsidRPr="00B83726" w:rsidRDefault="00D21E9F" w:rsidP="00B83726">
            <w:pPr>
              <w:widowControl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21E9F" w:rsidRPr="001B3247" w14:paraId="30491CB2" w14:textId="707F4905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D4C61" w14:textId="07E53AF1" w:rsidR="00D21E9F" w:rsidRPr="001B3247" w:rsidRDefault="00A52AA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28109D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erine protease 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15AD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58.3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61FE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2671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C6A00" w14:textId="38CC7532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F21765F" w14:textId="110D01D8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F2A0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1.8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D557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3560E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12758" w14:textId="3D3D90AB" w:rsidR="00D21E9F" w:rsidRPr="00B83726" w:rsidRDefault="00D21E9F" w:rsidP="00B83726">
            <w:pPr>
              <w:widowControl/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D21E9F" w:rsidRPr="001B3247" w14:paraId="0EB92050" w14:textId="38EF55C7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A8AF" w14:textId="6F295A63" w:rsidR="00D21E9F" w:rsidRPr="001B3247" w:rsidRDefault="00A52AA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FA417B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erine protease 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C18E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30.8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556D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2591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9C025" w14:textId="16B8C899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54405E3" w14:textId="66352AD9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C9FB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2.3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66F7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A0830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A81F8" w14:textId="27C1C8CA" w:rsidR="00D21E9F" w:rsidRPr="00B83726" w:rsidRDefault="00D21E9F" w:rsidP="00B83726">
            <w:pPr>
              <w:widowControl/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D21E9F" w:rsidRPr="001B3247" w14:paraId="463EC67F" w14:textId="1E18D64C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4EBD" w14:textId="06C1A858" w:rsidR="00D21E9F" w:rsidRPr="001B3247" w:rsidRDefault="00A52AA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EE92E9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erine protease 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6BE00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471.8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3D92B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F384B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1EBE" w14:textId="49F4495B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3BF376A" w14:textId="3130F343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B0C0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25.5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AE63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D061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1D4DC" w14:textId="5E1C7EEA" w:rsidR="00D21E9F" w:rsidRPr="00B83726" w:rsidRDefault="00D21E9F" w:rsidP="00B83726">
            <w:pPr>
              <w:widowControl/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D21E9F" w:rsidRPr="001B3247" w14:paraId="382BB7F3" w14:textId="27AFDF0E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1C4E2" w14:textId="67AE8437" w:rsidR="00D21E9F" w:rsidRPr="001B3247" w:rsidRDefault="00A52AA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FB0EA1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erine protease 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3280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3.8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FD37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00FA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EB26" w14:textId="3BAF159B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C3B20B4" w14:textId="2BD694B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287D6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1.6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038B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2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CD6E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CDB7A" w14:textId="77777777" w:rsidR="00D21E9F" w:rsidRPr="00B83726" w:rsidRDefault="00D21E9F" w:rsidP="00B83726">
            <w:pPr>
              <w:widowControl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21E9F" w:rsidRPr="001B3247" w14:paraId="6C02C6B3" w14:textId="054CA46D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CA798" w14:textId="5492E595" w:rsidR="00D21E9F" w:rsidRPr="001B3247" w:rsidRDefault="00A52AA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F61C2E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erine protease 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DFC3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6.9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15E8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257E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28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49C9" w14:textId="77777777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DB8462A" w14:textId="1586AF14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8889B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9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89DC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3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97CF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C998D" w14:textId="77777777" w:rsidR="00D21E9F" w:rsidRPr="00B83726" w:rsidRDefault="00D21E9F" w:rsidP="00B83726">
            <w:pPr>
              <w:widowControl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21E9F" w:rsidRPr="001B3247" w14:paraId="58F6EDD2" w14:textId="5DAB99A7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DAD73" w14:textId="652DC057" w:rsidR="00D21E9F" w:rsidRPr="001B3247" w:rsidRDefault="00A52AA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43E852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erine protease 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47FF0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48.4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CE43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C366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4696" w14:textId="46DCA437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251D8A0" w14:textId="5A2DABA2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0514A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47.9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B2B39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5EB0B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276EF" w14:textId="0ACFA2D0" w:rsidR="00D21E9F" w:rsidRPr="00B83726" w:rsidRDefault="00D21E9F" w:rsidP="00B83726">
            <w:pPr>
              <w:widowControl/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D21E9F" w:rsidRPr="001B3247" w14:paraId="18975BD7" w14:textId="7A096B70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6F8D" w14:textId="478648AD" w:rsidR="00D21E9F" w:rsidRPr="001B3247" w:rsidRDefault="00A52AA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DA3B09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erine protease 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6E55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4.7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09736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5AE69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66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440FA" w14:textId="77777777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660CA09" w14:textId="13D85151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9795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1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B0094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6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1F241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BA5DE" w14:textId="77777777" w:rsidR="00D21E9F" w:rsidRPr="00B83726" w:rsidRDefault="00D21E9F" w:rsidP="00B83726">
            <w:pPr>
              <w:widowControl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21E9F" w:rsidRPr="001B3247" w14:paraId="4D5B3D1E" w14:textId="7AC70AFD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11BD" w14:textId="3B0CE092" w:rsidR="00D21E9F" w:rsidRPr="001B3247" w:rsidRDefault="00A52AA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D42FD7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erine protease 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C1D14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61.8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46E2A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342A8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AD26" w14:textId="1994A1B5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0D11B8C" w14:textId="595B3283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A8EA5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26.9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200A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0024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D87D8" w14:textId="24ACAFCE" w:rsidR="00D21E9F" w:rsidRPr="00B83726" w:rsidRDefault="00D21E9F" w:rsidP="00B83726">
            <w:pPr>
              <w:widowControl/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D21E9F" w:rsidRPr="001B3247" w14:paraId="5F80D213" w14:textId="59512DBA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9226" w14:textId="1B48EDE8" w:rsidR="00D21E9F" w:rsidRPr="001B3247" w:rsidRDefault="00A52AA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A78503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erine protease 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8953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8.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F08B3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82D0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18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DE84" w14:textId="77777777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700197D" w14:textId="67391F33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A587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9.6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1312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56A02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4249F" w14:textId="77777777" w:rsidR="00D21E9F" w:rsidRPr="00B83726" w:rsidRDefault="00D21E9F" w:rsidP="00B83726">
            <w:pPr>
              <w:widowControl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21E9F" w:rsidRPr="001B3247" w14:paraId="5E7C7B30" w14:textId="290D9864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0CC6" w14:textId="1F529CDF" w:rsidR="00D21E9F" w:rsidRPr="001B3247" w:rsidRDefault="00A52AA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DEFB06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erine protease 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C8A9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40.9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EA6B4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E20C7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7DEF" w14:textId="760C5A6B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AFC66E2" w14:textId="2468487C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3B7DA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33.4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1889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20A7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C09C0" w14:textId="4D162C14" w:rsidR="00D21E9F" w:rsidRPr="00B83726" w:rsidRDefault="00D21E9F" w:rsidP="00B83726">
            <w:pPr>
              <w:widowControl/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D21E9F" w:rsidRPr="001B3247" w14:paraId="27A1B6B9" w14:textId="422EC0EC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EB614" w14:textId="501D03E3" w:rsidR="00D21E9F" w:rsidRPr="001B3247" w:rsidRDefault="00A52AA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EC0EB5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erine protease 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0FBF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25.0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CBA3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DD701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83CD" w14:textId="52F5A784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72DE9F9" w14:textId="6B133EA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E088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21.2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8A8A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8E66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C0417" w14:textId="00F914FD" w:rsidR="00D21E9F" w:rsidRPr="00B83726" w:rsidRDefault="00D21E9F" w:rsidP="00B83726">
            <w:pPr>
              <w:widowControl/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D21E9F" w:rsidRPr="001B3247" w14:paraId="47CF2A35" w14:textId="60259E7A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9E9E" w14:textId="7FB27BC3" w:rsidR="00D21E9F" w:rsidRPr="001B3247" w:rsidRDefault="00A52AA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30CAD8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erine protease 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AA32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2.4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815F5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3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3104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9DD1" w14:textId="77777777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8E85E90" w14:textId="1A0F313D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9AC0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D6277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9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10DF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D8A09" w14:textId="77777777" w:rsidR="00D21E9F" w:rsidRPr="00B83726" w:rsidRDefault="00D21E9F" w:rsidP="00B83726">
            <w:pPr>
              <w:widowControl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21E9F" w:rsidRPr="001B3247" w14:paraId="0F366049" w14:textId="39E53B55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1302" w14:textId="0AA4818F" w:rsidR="00D21E9F" w:rsidRPr="001B3247" w:rsidRDefault="00A52AA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4D392D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erine protease 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3A27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42.9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EDCF5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F8755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C577" w14:textId="31B3BB4F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947AA09" w14:textId="7A4DEC1B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F350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28.7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07F2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6BE7C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21155" w14:textId="1149F9DA" w:rsidR="00D21E9F" w:rsidRPr="00B83726" w:rsidRDefault="00D21E9F" w:rsidP="00B83726">
            <w:pPr>
              <w:widowControl/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D21E9F" w:rsidRPr="001B3247" w14:paraId="5A8C1840" w14:textId="77FFC178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87DB4" w14:textId="12F242BE" w:rsidR="00D21E9F" w:rsidRPr="001B3247" w:rsidRDefault="00A52AA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9B2A2C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erine protease 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DB446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68.8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B68D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FFE3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0B21D" w14:textId="0388C9D6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DC177F0" w14:textId="349FB432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30F2D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39.6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9F4C8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88C8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DFF66" w14:textId="2CF5455E" w:rsidR="00D21E9F" w:rsidRPr="00B83726" w:rsidRDefault="00D21E9F" w:rsidP="00B83726">
            <w:pPr>
              <w:widowControl/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D21E9F" w:rsidRPr="001B3247" w14:paraId="3CD123F4" w14:textId="132BA7A0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B46E9" w14:textId="0D845A13" w:rsidR="00D21E9F" w:rsidRPr="001B3247" w:rsidRDefault="00A52AA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2C358E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erine protease 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6B6A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74.0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8B1C1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F07C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1E2A0" w14:textId="572591C0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301A7CD" w14:textId="038AE362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4CE7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3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DCD5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5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5C9F2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A681D" w14:textId="77777777" w:rsidR="00D21E9F" w:rsidRPr="00B83726" w:rsidRDefault="00D21E9F" w:rsidP="00B83726">
            <w:pPr>
              <w:widowControl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21E9F" w:rsidRPr="001B3247" w14:paraId="5F354F18" w14:textId="4C08E2D9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D15B7" w14:textId="372DE930" w:rsidR="00D21E9F" w:rsidRPr="001B3247" w:rsidRDefault="00A52AA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16F1AA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erine protease 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1B49D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36.3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ACB2C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10C2E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233F" w14:textId="57555A99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40D3F91" w14:textId="63A37436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6502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45.6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D492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6AC85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36F29" w14:textId="4A0EB43A" w:rsidR="00D21E9F" w:rsidRPr="00B83726" w:rsidRDefault="00D21E9F" w:rsidP="00B83726">
            <w:pPr>
              <w:widowControl/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D21E9F" w:rsidRPr="001B3247" w14:paraId="5A635A51" w14:textId="14FC2095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3153" w14:textId="79492E84" w:rsidR="00D21E9F" w:rsidRPr="001B3247" w:rsidRDefault="00A52AA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F8FC50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erine protease 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48DFC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9.0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7DF60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561E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9F91" w14:textId="00819659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6919A7D" w14:textId="37D7D84C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5BDD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2.3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11ECD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77F81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ABFCF" w14:textId="7127AFBA" w:rsidR="00D21E9F" w:rsidRPr="00B83726" w:rsidRDefault="00D21E9F" w:rsidP="00B83726">
            <w:pPr>
              <w:widowControl/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D21E9F" w:rsidRPr="001B3247" w14:paraId="11AB2B30" w14:textId="2B1D2D36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CC931" w14:textId="644236DE" w:rsidR="00D21E9F" w:rsidRPr="001B3247" w:rsidRDefault="00A52AA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0F28A1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erine protease 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7B6E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256.9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2E16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6D709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6A45" w14:textId="067183FE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EC45453" w14:textId="3C0066D9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EF1C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345.7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E1C9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AA2FA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C2F43" w14:textId="3E8D3248" w:rsidR="00D21E9F" w:rsidRPr="00B83726" w:rsidRDefault="00D21E9F" w:rsidP="00B83726">
            <w:pPr>
              <w:widowControl/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D21E9F" w:rsidRPr="001B3247" w14:paraId="4B15A445" w14:textId="008DCB20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8629" w14:textId="3890692D" w:rsidR="00D21E9F" w:rsidRPr="001B3247" w:rsidRDefault="00A52AA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BBB5CD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erine protease 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4A53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68.6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0542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63CE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024CB" w14:textId="4BE14878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B91C3D5" w14:textId="21CA8A80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28EBC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14.1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794B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1886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63D6D" w14:textId="1DA1E2BC" w:rsidR="00D21E9F" w:rsidRPr="00B83726" w:rsidRDefault="00D21E9F" w:rsidP="00B83726">
            <w:pPr>
              <w:widowControl/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D21E9F" w:rsidRPr="001B3247" w14:paraId="0F8B4814" w14:textId="1C5F5E49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BD1DF" w14:textId="365F1AFC" w:rsidR="00D21E9F" w:rsidRPr="001B3247" w:rsidRDefault="00A52AA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BF1395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erine protease 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FE1D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20.4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8735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F2F1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E76A" w14:textId="1CA5F47A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AE6D69A" w14:textId="06D4230A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9D9F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2.4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C823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1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A56F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9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0D3BD" w14:textId="77777777" w:rsidR="00D21E9F" w:rsidRPr="00B83726" w:rsidRDefault="00D21E9F" w:rsidP="00B83726">
            <w:pPr>
              <w:widowControl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21E9F" w:rsidRPr="001B3247" w14:paraId="36382EDF" w14:textId="47B7BC7F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D5F2" w14:textId="48E16638" w:rsidR="00D21E9F" w:rsidRPr="001B3247" w:rsidRDefault="00A52AA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1484FA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erine protease 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1934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40.5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A413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851FB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0921" w14:textId="25A0AE7C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16DE54C" w14:textId="0BE56C6B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69A7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C0BBA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9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B32B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72EDF" w14:textId="77777777" w:rsidR="00D21E9F" w:rsidRPr="00B83726" w:rsidRDefault="00D21E9F" w:rsidP="00B83726">
            <w:pPr>
              <w:widowControl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21E9F" w:rsidRPr="001B3247" w14:paraId="23CCF952" w14:textId="6A5E1FF0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E7F9" w14:textId="55602C12" w:rsidR="00D21E9F" w:rsidRPr="001B3247" w:rsidRDefault="00A52AA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51EF75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erine protease 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C3797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6.8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7EC2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CFB1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948B" w14:textId="20528D70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A206C67" w14:textId="31734E46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809D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5.4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CEAB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4279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2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C2F00" w14:textId="77777777" w:rsidR="00D21E9F" w:rsidRPr="00B83726" w:rsidRDefault="00D21E9F" w:rsidP="00B83726">
            <w:pPr>
              <w:widowControl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21E9F" w:rsidRPr="001B3247" w14:paraId="215E9C9D" w14:textId="60A3F3A8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7EB5" w14:textId="1E2E2464" w:rsidR="00D21E9F" w:rsidRPr="001B3247" w:rsidRDefault="00A52AA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5A96E8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erine protease 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221D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2.3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9896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9B9E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B42EC" w14:textId="1A08B29E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E5DD02C" w14:textId="6AA1BD62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DE4F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3.4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4AA1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3B25E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75A03" w14:textId="710C0759" w:rsidR="00D21E9F" w:rsidRPr="00B83726" w:rsidRDefault="00D21E9F" w:rsidP="00B83726">
            <w:pPr>
              <w:widowControl/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D21E9F" w:rsidRPr="001B3247" w14:paraId="7DD8C5D1" w14:textId="56D4E0BB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EC0E" w14:textId="32AB9D59" w:rsidR="00D21E9F" w:rsidRPr="001B3247" w:rsidRDefault="00A52AA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2EB7B1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erine protease 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DCA4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5.2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432A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75F5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55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6626" w14:textId="77777777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B74E75C" w14:textId="32BBFDA5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8679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3.0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7F76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B1D9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6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E5640" w14:textId="77777777" w:rsidR="00D21E9F" w:rsidRPr="00B83726" w:rsidRDefault="00D21E9F" w:rsidP="00B83726">
            <w:pPr>
              <w:widowControl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21E9F" w:rsidRPr="001B3247" w14:paraId="608369FB" w14:textId="03FFB9CF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9EA07" w14:textId="753020B9" w:rsidR="00D21E9F" w:rsidRPr="001B3247" w:rsidRDefault="00A52AA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03AED6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erine protease 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2C99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23.0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BE2C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A0F6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575FC" w14:textId="5AB92253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88DC453" w14:textId="5B31AE38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7E85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22.0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6A0B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E48B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7E48A" w14:textId="37050E1C" w:rsidR="00D21E9F" w:rsidRPr="00B83726" w:rsidRDefault="00D21E9F" w:rsidP="00B83726">
            <w:pPr>
              <w:widowControl/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D21E9F" w:rsidRPr="001B3247" w14:paraId="66CC481E" w14:textId="6C57274B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B8F2" w14:textId="6D1D7607" w:rsidR="00D21E9F" w:rsidRPr="001B3247" w:rsidRDefault="00A52AA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14F1EF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erine protease 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22562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8.7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E5FC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3D607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29FE" w14:textId="0B66BC92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FE6B085" w14:textId="3C4DCC44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EC054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2.3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FA1B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1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BC25D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9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B6C0B" w14:textId="77777777" w:rsidR="00D21E9F" w:rsidRPr="00B83726" w:rsidRDefault="00D21E9F" w:rsidP="00B83726">
            <w:pPr>
              <w:widowControl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21E9F" w:rsidRPr="001B3247" w14:paraId="6A0B06BC" w14:textId="0DBCCF52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9B0A" w14:textId="7BB00EAE" w:rsidR="00D21E9F" w:rsidRPr="001B3247" w:rsidRDefault="00A52AA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0396F0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erine protease 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59E3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35.6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5E77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BE98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FC03" w14:textId="7F5CEE86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7B78C03" w14:textId="0811381A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0ACF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71.2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7820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71DB2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A30CB" w14:textId="1B77D92A" w:rsidR="00D21E9F" w:rsidRPr="00B83726" w:rsidRDefault="00D21E9F" w:rsidP="00B83726">
            <w:pPr>
              <w:widowControl/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D21E9F" w:rsidRPr="001B3247" w14:paraId="57192C2E" w14:textId="47DE9178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48AB" w14:textId="4C58D45C" w:rsidR="00D21E9F" w:rsidRPr="001B3247" w:rsidRDefault="00A52AA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0690F3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erine protease 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A965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54.4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66FEA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573F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0F14" w14:textId="0B6DA226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B4FF3AA" w14:textId="3D23E8E3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8A31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61.1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92D93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4DF2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F8B80" w14:textId="564F360A" w:rsidR="00D21E9F" w:rsidRPr="00B83726" w:rsidRDefault="00D21E9F" w:rsidP="00B83726">
            <w:pPr>
              <w:widowControl/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D21E9F" w:rsidRPr="001B3247" w14:paraId="3D9E791F" w14:textId="78177E58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D6DF" w14:textId="19163414" w:rsidR="00D21E9F" w:rsidRPr="001B3247" w:rsidRDefault="00A52AA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001403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erine protease 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7941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29.1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47501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584A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96DA" w14:textId="2B378171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79D002C" w14:textId="665C9AD4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8A66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8.9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52FB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3E8D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6F5CC" w14:textId="77777777" w:rsidR="00D21E9F" w:rsidRPr="00B83726" w:rsidRDefault="00D21E9F" w:rsidP="00B83726">
            <w:pPr>
              <w:widowControl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21E9F" w:rsidRPr="001B3247" w14:paraId="6D658FBF" w14:textId="7B206873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96232" w14:textId="262D336E" w:rsidR="00D21E9F" w:rsidRPr="001B3247" w:rsidRDefault="00A52AA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58DA07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erine protease 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0B6C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8.5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EFA6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7CBD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FB91" w14:textId="07F233F8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FE3126F" w14:textId="375663DE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19DE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4.8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48EB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2F18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3FFB6" w14:textId="36F79AA0" w:rsidR="00D21E9F" w:rsidRPr="00B83726" w:rsidRDefault="00D21E9F" w:rsidP="00B83726">
            <w:pPr>
              <w:widowControl/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D21E9F" w:rsidRPr="001B3247" w14:paraId="79858305" w14:textId="2285AD61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87F1B" w14:textId="34089C7C" w:rsidR="00D21E9F" w:rsidRPr="001B3247" w:rsidRDefault="00A52AA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411E3A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erine protease 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74CE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87.0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E598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BB21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1676" w14:textId="71C0725B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3E5C2B1" w14:textId="5E163AD6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AFB1D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97.6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02FD9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86709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927EB" w14:textId="46834E7E" w:rsidR="00D21E9F" w:rsidRPr="00B83726" w:rsidRDefault="00D21E9F" w:rsidP="00B83726">
            <w:pPr>
              <w:widowControl/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D21E9F" w:rsidRPr="001B3247" w14:paraId="37AEE14C" w14:textId="605D5FB9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4899" w14:textId="358F59AB" w:rsidR="00D21E9F" w:rsidRPr="001B3247" w:rsidRDefault="00A52AA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EDD57F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erine protease 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40A7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61.9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2680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EE28E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02B9" w14:textId="7EEFEEE9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B062432" w14:textId="3DC81D33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7E5C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55.0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745A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76DDF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E380F" w14:textId="2CC4F291" w:rsidR="00D21E9F" w:rsidRPr="00B83726" w:rsidRDefault="00D21E9F" w:rsidP="00B83726">
            <w:pPr>
              <w:widowControl/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D21E9F" w:rsidRPr="001B3247" w14:paraId="4DE885BC" w14:textId="7D29A150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FFEB" w14:textId="78241C5F" w:rsidR="00D21E9F" w:rsidRPr="001B3247" w:rsidRDefault="00A52AA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37B602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erine protease 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4A30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27.6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0D6A6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7585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1EEC" w14:textId="55AD698A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82459A4" w14:textId="34C41F2F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B8D4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6.5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6518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3FE2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1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E82A8" w14:textId="77777777" w:rsidR="00D21E9F" w:rsidRPr="00B83726" w:rsidRDefault="00D21E9F" w:rsidP="00B83726">
            <w:pPr>
              <w:widowControl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21E9F" w:rsidRPr="001B3247" w14:paraId="39FEECFA" w14:textId="4A8745F7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65D2" w14:textId="5EC773FD" w:rsidR="00D21E9F" w:rsidRPr="001B3247" w:rsidRDefault="00A52AA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D2120A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erine protease 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E112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32.2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96EC4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3F87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FAF3" w14:textId="78B6A793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750EE4B" w14:textId="54BF5281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7B55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1.2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1550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8910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3F3E4" w14:textId="347899AD" w:rsidR="00D21E9F" w:rsidRPr="00B83726" w:rsidRDefault="00D21E9F" w:rsidP="00B83726">
            <w:pPr>
              <w:widowControl/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D21E9F" w:rsidRPr="001B3247" w14:paraId="05AE8922" w14:textId="41003F87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F536" w14:textId="7FD2B97A" w:rsidR="00D21E9F" w:rsidRPr="001B3247" w:rsidRDefault="00A52AA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2CC98C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erine protease 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CACA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253.0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736F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512E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80E75" w14:textId="1247A772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AA7FBE6" w14:textId="44730F8B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76425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220.1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C51F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FC66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205BE" w14:textId="1C8B3D82" w:rsidR="00D21E9F" w:rsidRPr="00B83726" w:rsidRDefault="00D21E9F" w:rsidP="00B83726">
            <w:pPr>
              <w:widowControl/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D21E9F" w:rsidRPr="001B3247" w14:paraId="5F2D2AD1" w14:textId="19F332DA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9A0C" w14:textId="0D145370" w:rsidR="00D21E9F" w:rsidRPr="001B3247" w:rsidRDefault="00A52AA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5576C8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erine protease 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AA7E1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69.8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38AE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5229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51E7" w14:textId="61EF6966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01ADEC4" w14:textId="2D3FB21A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BFF3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8.4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9056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22E3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28D18" w14:textId="77640AE7" w:rsidR="00D21E9F" w:rsidRPr="00B83726" w:rsidRDefault="00D21E9F" w:rsidP="00B83726">
            <w:pPr>
              <w:widowControl/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D21E9F" w:rsidRPr="001B3247" w14:paraId="72D9B797" w14:textId="711B9886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7149" w14:textId="0830F6A6" w:rsidR="00D21E9F" w:rsidRPr="001B3247" w:rsidRDefault="00A52AA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96E3CB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erine protease 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E0A0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321.4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39F5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F520E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7DFC0" w14:textId="38AB559B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2EBCC10" w14:textId="500533FA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47A4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51.2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69DE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5D43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73F78" w14:textId="18785CC6" w:rsidR="00D21E9F" w:rsidRPr="00B83726" w:rsidRDefault="00D21E9F" w:rsidP="00B83726">
            <w:pPr>
              <w:widowControl/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D21E9F" w:rsidRPr="001B3247" w14:paraId="2DDF163A" w14:textId="730AC2EC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1D69" w14:textId="2B19A72A" w:rsidR="00D21E9F" w:rsidRPr="001B3247" w:rsidRDefault="00A52AA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25FADF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erine protease 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F98E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06.1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8D70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5B4CA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B511" w14:textId="1FFFF633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B957E94" w14:textId="57F547C2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BB65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51.6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0468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CE737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4B9E3" w14:textId="7D1DA2E3" w:rsidR="00D21E9F" w:rsidRPr="00B83726" w:rsidRDefault="00D21E9F" w:rsidP="00B83726">
            <w:pPr>
              <w:widowControl/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D21E9F" w:rsidRPr="001B3247" w14:paraId="67D932BD" w14:textId="27BC37DF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8277" w14:textId="266B5DDB" w:rsidR="00D21E9F" w:rsidRPr="001B3247" w:rsidRDefault="00A52AA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EDEF70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erine protease 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77E37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7.3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FEB6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7A57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23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79B7" w14:textId="77777777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E031693" w14:textId="26ED3218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DD5E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7.6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426D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4349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829F8" w14:textId="77777777" w:rsidR="00D21E9F" w:rsidRPr="00B83726" w:rsidRDefault="00D21E9F" w:rsidP="00B83726">
            <w:pPr>
              <w:widowControl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21E9F" w:rsidRPr="001B3247" w14:paraId="2884F6FF" w14:textId="062F05A2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7A18" w14:textId="0E335678" w:rsidR="00D21E9F" w:rsidRPr="001B3247" w:rsidRDefault="00A52AA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64A0BE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erine protease 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77170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2.5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7BC6A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0979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86E1" w14:textId="3994C2AB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ABC2E10" w14:textId="54186A4A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041D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0.9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A061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8CE5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7D91D" w14:textId="6D839C64" w:rsidR="00D21E9F" w:rsidRPr="00B83726" w:rsidRDefault="00D21E9F" w:rsidP="00B83726">
            <w:pPr>
              <w:widowControl/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D21E9F" w:rsidRPr="001B3247" w14:paraId="2919A0B6" w14:textId="43510F64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46B42" w14:textId="3BA50A12" w:rsidR="00D21E9F" w:rsidRPr="001B3247" w:rsidRDefault="00A52AA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93758E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erine protease 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935C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28.4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3B43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6982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545ED" w14:textId="1AFCE02E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A5976D8" w14:textId="05D7AAEF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1569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1.4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27ED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2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6D36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851B6" w14:textId="77777777" w:rsidR="00D21E9F" w:rsidRPr="00B83726" w:rsidRDefault="00D21E9F" w:rsidP="00B83726">
            <w:pPr>
              <w:widowControl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21E9F" w:rsidRPr="001B3247" w14:paraId="47F57715" w14:textId="7AF3798C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35C4" w14:textId="62044AF6" w:rsidR="00D21E9F" w:rsidRPr="001B3247" w:rsidRDefault="00A52AA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167D43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erine protease 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0641C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5.9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47E3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8E67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42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D719" w14:textId="77777777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3F2F56F" w14:textId="4AEEFFE5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9272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1.5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E133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2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4DCD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AE62B" w14:textId="77777777" w:rsidR="00D21E9F" w:rsidRPr="00B83726" w:rsidRDefault="00D21E9F" w:rsidP="00B83726">
            <w:pPr>
              <w:widowControl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21E9F" w:rsidRPr="001B3247" w14:paraId="063ACF33" w14:textId="10ACF8A2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630A7" w14:textId="339354D3" w:rsidR="00D21E9F" w:rsidRPr="001B3247" w:rsidRDefault="00A52AA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E55035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erine protease 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2DD6B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9.3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1562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1D53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4F81C" w14:textId="7231182E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4ABF95C" w14:textId="185F7CD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E9CE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1.2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6432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2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F9C46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B1FBD" w14:textId="77777777" w:rsidR="00D21E9F" w:rsidRPr="00B83726" w:rsidRDefault="00D21E9F" w:rsidP="00B83726">
            <w:pPr>
              <w:widowControl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21E9F" w:rsidRPr="001B3247" w14:paraId="0B61927A" w14:textId="498D7B0A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79A0" w14:textId="00642682" w:rsidR="00D21E9F" w:rsidRPr="001B3247" w:rsidRDefault="00A52AA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E5A089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erine protease 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C8531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4.8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E5131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D749C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4D55" w14:textId="607983E3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08F33CE" w14:textId="10DDB819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22FA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8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BE8E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3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814C4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5FF41" w14:textId="77777777" w:rsidR="00D21E9F" w:rsidRPr="00B83726" w:rsidRDefault="00D21E9F" w:rsidP="00B83726">
            <w:pPr>
              <w:widowControl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21E9F" w:rsidRPr="001B3247" w14:paraId="36C63865" w14:textId="080E4B8A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FBAE" w14:textId="5214FCD4" w:rsidR="00D21E9F" w:rsidRPr="001B3247" w:rsidRDefault="00A52AA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90263D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erine protease 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DECE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46.7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6D5D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F4B40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F3981" w14:textId="30C579F3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6668E26" w14:textId="6E5D3536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0E9C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72.8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56976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B832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4A854" w14:textId="11F84C19" w:rsidR="00D21E9F" w:rsidRPr="00B83726" w:rsidRDefault="00D21E9F" w:rsidP="00B83726">
            <w:pPr>
              <w:widowControl/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  <w:t>A</w:t>
            </w:r>
          </w:p>
        </w:tc>
      </w:tr>
      <w:tr w:rsidR="00D21E9F" w:rsidRPr="001B3247" w14:paraId="1C9C8BDC" w14:textId="416A6506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598C" w14:textId="0CD03715" w:rsidR="00D21E9F" w:rsidRPr="001B3247" w:rsidRDefault="00A52AA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6E4E6A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erine protease 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0A67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5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2FFB7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7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D158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9826C" w14:textId="77777777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513E9D9" w14:textId="140B8211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EB40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49.1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9951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D9291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26E19" w14:textId="7D8C209D" w:rsidR="00D21E9F" w:rsidRPr="00B83726" w:rsidRDefault="00D21E9F" w:rsidP="00B83726">
            <w:pPr>
              <w:widowControl/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  <w:t>A</w:t>
            </w:r>
          </w:p>
        </w:tc>
      </w:tr>
      <w:tr w:rsidR="00D21E9F" w:rsidRPr="001B3247" w14:paraId="75070D6C" w14:textId="3D368388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3FD4" w14:textId="1A0AEDE6" w:rsidR="00D21E9F" w:rsidRPr="001B3247" w:rsidRDefault="00A52AA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D377BE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erine protease 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571B0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29.3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5996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9181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FE687" w14:textId="22E43AFE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B4EDCAE" w14:textId="32A87150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C604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90.3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D7A3D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780DA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0D910" w14:textId="22B46381" w:rsidR="00D21E9F" w:rsidRPr="00B83726" w:rsidRDefault="00D21E9F" w:rsidP="00B83726">
            <w:pPr>
              <w:widowControl/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D21E9F" w:rsidRPr="001B3247" w14:paraId="26645677" w14:textId="717420CA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ED75" w14:textId="53DA64A9" w:rsidR="00D21E9F" w:rsidRPr="001B3247" w:rsidRDefault="00A52AA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9479D9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erine protease 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3333B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43.0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1728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22043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F23B" w14:textId="28B7E257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D9C9629" w14:textId="140136B1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98B57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34.2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90E6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AB0FB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AC778" w14:textId="049950C2" w:rsidR="00D21E9F" w:rsidRPr="00B83726" w:rsidRDefault="00D21E9F" w:rsidP="00B83726">
            <w:pPr>
              <w:widowControl/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D21E9F" w:rsidRPr="001B3247" w14:paraId="07D867F2" w14:textId="1162F13B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DF6E" w14:textId="537E0EFB" w:rsidR="00D21E9F" w:rsidRPr="001B3247" w:rsidRDefault="00A52AA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6974BF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erine protease 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B1E8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82.4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5E80D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3FB3D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FFF6" w14:textId="3172E2B2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C8A15B3" w14:textId="6454B9EF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32E5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3.0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03DE1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2AD8B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6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D2579" w14:textId="77777777" w:rsidR="00D21E9F" w:rsidRPr="00B83726" w:rsidRDefault="00D21E9F" w:rsidP="00B83726">
            <w:pPr>
              <w:widowControl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21E9F" w:rsidRPr="001B3247" w14:paraId="52DBE91C" w14:textId="28235FE9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561B" w14:textId="0D3BCFBF" w:rsidR="00D21E9F" w:rsidRPr="001B3247" w:rsidRDefault="00A52AA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ABFD37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erine protease 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CB52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4.1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DE64C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1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8E5D2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79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E6711" w14:textId="77777777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2A59F00" w14:textId="1486F0BE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1AAA0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7.4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9DFC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88890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1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33606" w14:textId="77777777" w:rsidR="00D21E9F" w:rsidRPr="00B83726" w:rsidRDefault="00D21E9F" w:rsidP="00B83726">
            <w:pPr>
              <w:widowControl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21E9F" w:rsidRPr="001B3247" w14:paraId="4AFC1C63" w14:textId="11DC6FDB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A71E" w14:textId="1AF3E0A1" w:rsidR="00D21E9F" w:rsidRPr="001B3247" w:rsidRDefault="00A52AA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3A22D5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erine protease 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25A9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45.1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ADE5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FA72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C17F" w14:textId="1F6F9E42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B0F8921" w14:textId="38EE802B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AD26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33.7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B75CD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2200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BD8C8" w14:textId="2A14376B" w:rsidR="00D21E9F" w:rsidRPr="00B83726" w:rsidRDefault="00D21E9F" w:rsidP="00B83726">
            <w:pPr>
              <w:widowControl/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D21E9F" w:rsidRPr="001B3247" w14:paraId="09417020" w14:textId="517861A6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9D942" w14:textId="4582D39C" w:rsidR="00D21E9F" w:rsidRPr="001B3247" w:rsidRDefault="00A52AA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7083E7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erine protease 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12756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2.4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CFCE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E934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1BFE" w14:textId="18170A6B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D2D41CA" w14:textId="5EB94A9C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AA50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6.6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A74A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18ED5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1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6F3DA" w14:textId="77777777" w:rsidR="00D21E9F" w:rsidRPr="00B83726" w:rsidRDefault="00D21E9F" w:rsidP="00B83726">
            <w:pPr>
              <w:widowControl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21E9F" w:rsidRPr="001B3247" w14:paraId="6A964DD6" w14:textId="47059DCE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4116" w14:textId="6C928536" w:rsidR="00D21E9F" w:rsidRPr="001B3247" w:rsidRDefault="00A52AA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08AB15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erine protease 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000C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39.7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A7C5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217C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FCC1" w14:textId="46F76670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5D461B2" w14:textId="7282D54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4C6BA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9.6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97F9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1376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3B6BC" w14:textId="77777777" w:rsidR="00D21E9F" w:rsidRPr="00B83726" w:rsidRDefault="00D21E9F" w:rsidP="00B83726">
            <w:pPr>
              <w:widowControl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21E9F" w:rsidRPr="001B3247" w14:paraId="602EC44C" w14:textId="01062E68" w:rsidTr="00B83726">
        <w:trPr>
          <w:trHeight w:val="6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FEE2" w14:textId="35FA3A63" w:rsidR="00D21E9F" w:rsidRPr="001B3247" w:rsidRDefault="00A52AA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22EC68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Kazal</w:t>
            </w:r>
            <w:proofErr w:type="spellEnd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-type serine protease inhibitor domain-containing protein 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4367C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6.8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B11AE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29DD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29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3F37" w14:textId="77777777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3ACBB1B" w14:textId="352FF6F1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2E103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7.5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00A4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8512C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EF2AB" w14:textId="3887DC05" w:rsidR="00D21E9F" w:rsidRPr="00B83726" w:rsidRDefault="00D21E9F" w:rsidP="00B83726">
            <w:pPr>
              <w:widowControl/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D21E9F" w:rsidRPr="001B3247" w14:paraId="05B59122" w14:textId="55206E60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D841A" w14:textId="72AF0254" w:rsidR="00D21E9F" w:rsidRPr="001B3247" w:rsidRDefault="00A52AA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31DA3F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erine protease inhibitor 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8604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68.8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2D34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B175B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4D52" w14:textId="1C21C00A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DABD460" w14:textId="65E1E3E9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F4A4F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39.6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6D9A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6991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73F87" w14:textId="48F8434A" w:rsidR="00D21E9F" w:rsidRPr="00B83726" w:rsidRDefault="00D21E9F" w:rsidP="00B83726">
            <w:pPr>
              <w:widowControl/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D21E9F" w:rsidRPr="001B3247" w14:paraId="2C8847AB" w14:textId="5A8CF209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7455" w14:textId="797B83FA" w:rsidR="00D21E9F" w:rsidRPr="001B3247" w:rsidRDefault="00A52AA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B4B672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erine protease inhibitor 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81DE4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4.6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F6B93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C5A3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68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FC127" w14:textId="77777777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E30D2E2" w14:textId="294899C4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0BAE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2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FB6A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6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4C5E2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E34DC" w14:textId="77777777" w:rsidR="00D21E9F" w:rsidRPr="00B83726" w:rsidRDefault="00D21E9F" w:rsidP="00B83726">
            <w:pPr>
              <w:widowControl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21E9F" w:rsidRPr="001B3247" w14:paraId="13577F00" w14:textId="43AEC3D9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396D" w14:textId="455C94EE" w:rsidR="00D21E9F" w:rsidRPr="001B3247" w:rsidRDefault="00A52AA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D1B6F5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erine protease inhibitor 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49CDC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69.8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9C2F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7F02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0B12" w14:textId="55D101F1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3AB3197" w14:textId="41E45574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A3ABC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8.4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BFFB5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B28C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C3347" w14:textId="10012B5A" w:rsidR="00D21E9F" w:rsidRPr="00B83726" w:rsidRDefault="00D21E9F" w:rsidP="00B83726">
            <w:pPr>
              <w:widowControl/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D21E9F" w:rsidRPr="001B3247" w14:paraId="6D45D22F" w14:textId="5D67DD4B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FEA2F" w14:textId="6875B877" w:rsidR="00D21E9F" w:rsidRPr="001B3247" w:rsidRDefault="00A52AA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B7D5FA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erine protease inhibitor 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CDE8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43.0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02150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C06C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7CE5" w14:textId="4E44713D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9A4B838" w14:textId="0ABBD329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ECAD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34.2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6265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8358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1706B" w14:textId="5858288E" w:rsidR="00D21E9F" w:rsidRPr="00B83726" w:rsidRDefault="00D21E9F" w:rsidP="00B83726">
            <w:pPr>
              <w:widowControl/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D21E9F" w:rsidRPr="001B3247" w14:paraId="4829BE28" w14:textId="7062A178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41CC" w14:textId="3A155C76" w:rsidR="00D21E9F" w:rsidRPr="001B3247" w:rsidRDefault="00A52AA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F1F829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Serine protease inhibitor </w:t>
            </w:r>
            <w:proofErr w:type="spellStart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dipetalogastin</w:t>
            </w:r>
            <w:proofErr w:type="spellEnd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 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40EA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68.5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534F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DD2BD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40E77" w14:textId="32B90036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43AA315" w14:textId="70DC0260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F315F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6.0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5F40F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C887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96851" w14:textId="516AD4CE" w:rsidR="00D21E9F" w:rsidRPr="00B83726" w:rsidRDefault="00D21E9F" w:rsidP="00B83726">
            <w:pPr>
              <w:widowControl/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D21E9F" w:rsidRPr="001B3247" w14:paraId="40848AEE" w14:textId="3983984F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0D994" w14:textId="7DBF5C59" w:rsidR="00D21E9F" w:rsidRPr="001B3247" w:rsidRDefault="00A52AA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57BC75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Serine protease inhibitor </w:t>
            </w:r>
            <w:proofErr w:type="spellStart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dipetalogastin</w:t>
            </w:r>
            <w:proofErr w:type="spellEnd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 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CF76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31.6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BE8F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1B82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FDCB" w14:textId="225D0483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A, M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56F46D5" w14:textId="0D655B80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4CD8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4.9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9D0DD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7252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3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6E0F9" w14:textId="77777777" w:rsidR="00D21E9F" w:rsidRPr="00B83726" w:rsidRDefault="00D21E9F" w:rsidP="00B83726">
            <w:pPr>
              <w:widowControl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21E9F" w:rsidRPr="001B3247" w14:paraId="1936F38F" w14:textId="53A174DE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2AFD1" w14:textId="047C1E1B" w:rsidR="00D21E9F" w:rsidRPr="001B3247" w:rsidRDefault="00A52AA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AFB939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Prophenoloxidase</w:t>
            </w:r>
            <w:proofErr w:type="spellEnd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 activating factor 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18071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39.2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96CDB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1E67F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9A32A" w14:textId="6582CB3D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948747" w14:textId="65D861B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69347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02.2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CAE29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22A8C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0D3C44" w14:textId="6F300558" w:rsidR="00D21E9F" w:rsidRPr="00B83726" w:rsidRDefault="00D21E9F" w:rsidP="00B83726">
            <w:pPr>
              <w:widowControl/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D21E9F" w:rsidRPr="001B3247" w14:paraId="2DC9F930" w14:textId="3ACDF1D1" w:rsidTr="00B83726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7F5A" w14:textId="1F51B214" w:rsidR="00D21E9F" w:rsidRPr="001B3247" w:rsidRDefault="00A52AA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6487B2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14-3-3 protein 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95FF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56.92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4BC7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D9BF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FBDF" w14:textId="23DE7AFD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56A66707" w14:textId="773E5C90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4DEF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44.14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9B439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3C5D9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9C2B52C" w14:textId="50559B2A" w:rsidR="00D21E9F" w:rsidRPr="00B83726" w:rsidRDefault="00D21E9F" w:rsidP="00B83726">
            <w:pPr>
              <w:widowControl/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D21E9F" w:rsidRPr="001B3247" w14:paraId="0E30DB89" w14:textId="0DAD0F16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7ABC" w14:textId="7E278508" w:rsidR="00D21E9F" w:rsidRPr="001B3247" w:rsidRDefault="00A52AA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963F09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14-3-3 protein 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13B6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36.8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A05FB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585C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9E9E3" w14:textId="29210F62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AEE83BB" w14:textId="619EBA9C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93A0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24.8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09D0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3C3E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87803" w14:textId="34FA8B50" w:rsidR="00D21E9F" w:rsidRPr="00B83726" w:rsidRDefault="00D21E9F" w:rsidP="00B83726">
            <w:pPr>
              <w:widowControl/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D21E9F" w:rsidRPr="001B3247" w14:paraId="08717D0A" w14:textId="0290EDB3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D56A" w14:textId="7E82C93F" w:rsidR="00D21E9F" w:rsidRPr="001B3247" w:rsidRDefault="00A52AA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A1F14B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14-3-3 protein 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27D0C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54.2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4150C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2A93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B139" w14:textId="7457E369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766329A" w14:textId="5A88317F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18B0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CA23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8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9560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FBA101" w14:textId="77777777" w:rsidR="00D21E9F" w:rsidRPr="00B83726" w:rsidRDefault="00D21E9F" w:rsidP="00B83726">
            <w:pPr>
              <w:widowControl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21E9F" w:rsidRPr="001B3247" w14:paraId="0A7290F1" w14:textId="2C5C66F4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912C" w14:textId="1E911EDF" w:rsidR="00D21E9F" w:rsidRPr="001B3247" w:rsidRDefault="00A52AA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8C02BA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Calpain</w:t>
            </w:r>
            <w:proofErr w:type="spellEnd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 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166D3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35.6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6A8B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E31AF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BD8A" w14:textId="65BBBF18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F64E296" w14:textId="45C29D99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706E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2.6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00EE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838D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662F7" w14:textId="6A29C6C2" w:rsidR="00D21E9F" w:rsidRPr="00B83726" w:rsidRDefault="00D21E9F" w:rsidP="00B83726">
            <w:pPr>
              <w:widowControl/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D21E9F" w:rsidRPr="001B3247" w14:paraId="073F2F72" w14:textId="746F817F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236C" w14:textId="581A84B4" w:rsidR="00D21E9F" w:rsidRPr="001B3247" w:rsidRDefault="00A52AA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6ED713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Calpain</w:t>
            </w:r>
            <w:proofErr w:type="spellEnd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 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DE2DE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10.9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5F4D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E22B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D4C3C" w14:textId="77777777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2125341" w14:textId="0A9E4C2F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0B0F7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29.5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D116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45A1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7CC9C" w14:textId="23133086" w:rsidR="00D21E9F" w:rsidRPr="00B83726" w:rsidRDefault="00D21E9F" w:rsidP="00B83726">
            <w:pPr>
              <w:widowControl/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D21E9F" w:rsidRPr="001B3247" w14:paraId="41CD4140" w14:textId="30017708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E8DB" w14:textId="1E1F345E" w:rsidR="00D21E9F" w:rsidRPr="001B3247" w:rsidRDefault="00A52AA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F0D520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Calpain</w:t>
            </w:r>
            <w:proofErr w:type="spellEnd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 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15FA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5.3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0DA21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1AAD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53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5BB7" w14:textId="77777777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9E52DE6" w14:textId="6E797E4E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9C3B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2.4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6ECF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1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B9D7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9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403936" w14:textId="77777777" w:rsidR="00D21E9F" w:rsidRPr="00B83726" w:rsidRDefault="00D21E9F" w:rsidP="00B83726">
            <w:pPr>
              <w:widowControl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21E9F" w:rsidRPr="001B3247" w14:paraId="514FEE7C" w14:textId="11DF9527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D0D69" w14:textId="6AC49758" w:rsidR="00D21E9F" w:rsidRPr="001B3247" w:rsidRDefault="00A52AA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087B30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Calpain</w:t>
            </w:r>
            <w:proofErr w:type="spellEnd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 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DEFE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24.1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882B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9C7EB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A666" w14:textId="6E9EF70C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DA7443B" w14:textId="2BDD44B5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7EAD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4.3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5746A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FB782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4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9A60D" w14:textId="77777777" w:rsidR="00D21E9F" w:rsidRPr="00B83726" w:rsidRDefault="00D21E9F" w:rsidP="00B83726">
            <w:pPr>
              <w:widowControl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21E9F" w:rsidRPr="001B3247" w14:paraId="13252933" w14:textId="751412FE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F96C" w14:textId="767E34E3" w:rsidR="00D21E9F" w:rsidRPr="001B3247" w:rsidRDefault="00A52AA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7946B4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Calpain</w:t>
            </w:r>
            <w:proofErr w:type="spellEnd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 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A3026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37.0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5FA98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7C6C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2899" w14:textId="637886D0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44127F4" w14:textId="112AD9EE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AAFB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5.6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5C3E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17011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2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9850C" w14:textId="77777777" w:rsidR="00D21E9F" w:rsidRPr="00B83726" w:rsidRDefault="00D21E9F" w:rsidP="00B83726">
            <w:pPr>
              <w:widowControl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21E9F" w:rsidRPr="001B3247" w14:paraId="19B9CECA" w14:textId="39E1F10E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4805" w14:textId="7317CA4A" w:rsidR="00D21E9F" w:rsidRPr="001B3247" w:rsidRDefault="00A52AA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99AE07" w14:textId="35B0EEAF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Minor histocompatibility 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antigen</w:t>
            </w: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 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5FD96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8.4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426C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2EC2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C7FC" w14:textId="77777777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299653" w14:textId="27C0CBFF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E3CB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24.6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79CF8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8EBD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E97BCE" w14:textId="5BF1FCC0" w:rsidR="00D21E9F" w:rsidRPr="00B83726" w:rsidRDefault="00D21E9F" w:rsidP="00B83726">
            <w:pPr>
              <w:widowControl/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D21E9F" w:rsidRPr="001B3247" w14:paraId="59CB0EA4" w14:textId="373F5FE2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EE4F7" w14:textId="25D9E30E" w:rsidR="00D21E9F" w:rsidRPr="001B3247" w:rsidRDefault="00A52AA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E29971" w14:textId="016C4D94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Minor histocompatibility antigen</w:t>
            </w: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 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695A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25.7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91B7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E22A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C0B0" w14:textId="21D8B25B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2CA2015" w14:textId="4263CE0E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694C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3.8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D4DC6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D6226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E36F9" w14:textId="024BD884" w:rsidR="00D21E9F" w:rsidRPr="00B83726" w:rsidRDefault="00D21E9F" w:rsidP="00B83726">
            <w:pPr>
              <w:widowControl/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D21E9F" w:rsidRPr="001B3247" w14:paraId="3E5C0785" w14:textId="749FA813" w:rsidTr="00B83726">
        <w:trPr>
          <w:trHeight w:val="6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8451" w14:textId="15E1A10E" w:rsidR="00D21E9F" w:rsidRPr="001B3247" w:rsidRDefault="00A52AA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C9EFFD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Low-density lipoprotein receptor-related protein 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B193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25.5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2720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BE7B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842B5" w14:textId="113F09E7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01655F0" w14:textId="09F8148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CF8D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6.8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1556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582A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FD4E5" w14:textId="00EFB40A" w:rsidR="00D21E9F" w:rsidRPr="00B83726" w:rsidRDefault="00D21E9F" w:rsidP="00B83726">
            <w:pPr>
              <w:widowControl/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  <w:t>M</w:t>
            </w:r>
          </w:p>
        </w:tc>
      </w:tr>
      <w:tr w:rsidR="00D21E9F" w:rsidRPr="001B3247" w14:paraId="7AAE431E" w14:textId="10970F90" w:rsidTr="00B83726">
        <w:trPr>
          <w:trHeight w:val="6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3EFF" w14:textId="0192B937" w:rsidR="00D21E9F" w:rsidRPr="001B3247" w:rsidRDefault="00A52AA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12B9FD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Low-density lipoprotein receptor-related protein 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1AC3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25.3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DB4C9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D45EE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1BDF" w14:textId="3A6BA947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EB09D2B" w14:textId="0EFA27D0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A4F10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6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0DD9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4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8338B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CCDE6" w14:textId="77777777" w:rsidR="00D21E9F" w:rsidRPr="00B83726" w:rsidRDefault="00D21E9F" w:rsidP="00B83726">
            <w:pPr>
              <w:widowControl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21E9F" w:rsidRPr="001B3247" w14:paraId="4E523801" w14:textId="4DB3A813" w:rsidTr="00B83726">
        <w:trPr>
          <w:trHeight w:val="6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1DE1F" w14:textId="2228B51D" w:rsidR="00D21E9F" w:rsidRPr="001B3247" w:rsidRDefault="00A52AA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C3076F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Low-density lipoprotein receptor-related protein 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DB55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22.8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1396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4BD2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4A45" w14:textId="4F49D1C6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7786119" w14:textId="23B4B97A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1E38E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4.5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3B8F1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AE724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4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43D199" w14:textId="77777777" w:rsidR="00D21E9F" w:rsidRPr="00B83726" w:rsidRDefault="00D21E9F" w:rsidP="00B83726">
            <w:pPr>
              <w:widowControl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21E9F" w:rsidRPr="001B3247" w14:paraId="27D062C0" w14:textId="44CC9540" w:rsidTr="00B83726">
        <w:trPr>
          <w:trHeight w:val="6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55BB" w14:textId="62CBBBB1" w:rsidR="00D21E9F" w:rsidRPr="001B3247" w:rsidRDefault="00A52AA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54B8D4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Low-density lipoprotein receptor-related protein 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38B50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9.2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43DED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79FA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732F" w14:textId="77777777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23C2D3D" w14:textId="171AA7F0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203A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1.3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2B35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94CE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69AB4" w14:textId="3AFA229A" w:rsidR="00D21E9F" w:rsidRPr="00B83726" w:rsidRDefault="00D21E9F" w:rsidP="00B83726">
            <w:pPr>
              <w:widowControl/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D21E9F" w:rsidRPr="001B3247" w14:paraId="79ED4A1A" w14:textId="01E9ED8C" w:rsidTr="00B83726">
        <w:trPr>
          <w:trHeight w:val="6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3745" w14:textId="523197E7" w:rsidR="00D21E9F" w:rsidRPr="001B3247" w:rsidRDefault="00A52AA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7A0B89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Low-density lipoprotein receptor-related protein 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6CD2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4.6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ABA7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5E6B5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7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5A87" w14:textId="77777777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1207AB4" w14:textId="3118FCA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03A23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1.6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162D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2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7E70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4AB49B" w14:textId="77777777" w:rsidR="00D21E9F" w:rsidRPr="00B83726" w:rsidRDefault="00D21E9F" w:rsidP="00B83726">
            <w:pPr>
              <w:widowControl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21E9F" w:rsidRPr="001B3247" w14:paraId="675A69B2" w14:textId="7AFF603F" w:rsidTr="00B83726">
        <w:trPr>
          <w:trHeight w:val="6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C939" w14:textId="566E2349" w:rsidR="00D21E9F" w:rsidRPr="001B3247" w:rsidRDefault="00A52AA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745A44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Low-density lipoprotein receptor-related protein 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8BE9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58.3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F661A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C20C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A5D6" w14:textId="5E016F9F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82D0E98" w14:textId="70FED26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9497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6.9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2479C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214F2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C3BBA" w14:textId="77777777" w:rsidR="00D21E9F" w:rsidRPr="00B83726" w:rsidRDefault="00D21E9F" w:rsidP="00B83726">
            <w:pPr>
              <w:widowControl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21E9F" w:rsidRPr="001B3247" w14:paraId="10C0B38F" w14:textId="002C1A07" w:rsidTr="00B83726">
        <w:trPr>
          <w:trHeight w:val="6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AD14" w14:textId="43D7BA6C" w:rsidR="00D21E9F" w:rsidRPr="001B3247" w:rsidRDefault="00A52AA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1DA2D3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Low-density lipoprotein receptor-related protein 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21DC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30.9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F161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E4D6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42F13" w14:textId="782406AB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EF2D456" w14:textId="348101F0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C4FB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66.0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8D94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929AE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F2EA6" w14:textId="61AF6E15" w:rsidR="00D21E9F" w:rsidRPr="00B83726" w:rsidRDefault="00D21E9F" w:rsidP="00B83726">
            <w:pPr>
              <w:widowControl/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D21E9F" w:rsidRPr="001B3247" w14:paraId="71925806" w14:textId="10DD6150" w:rsidTr="00B83726">
        <w:trPr>
          <w:trHeight w:val="6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52308" w14:textId="1231FEC0" w:rsidR="00D21E9F" w:rsidRPr="001B3247" w:rsidRDefault="00A52AA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0DB894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Low-density lipoprotein receptor-related protein 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FB54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2.7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C9F34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77FD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B7BF" w14:textId="1920BB25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65C068B" w14:textId="28C6779E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3D00D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4.7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3620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3455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3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AF51C" w14:textId="221F0E32" w:rsidR="00D21E9F" w:rsidRPr="00B83726" w:rsidRDefault="00D21E9F" w:rsidP="00B83726">
            <w:pPr>
              <w:widowControl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21E9F" w:rsidRPr="001B3247" w14:paraId="41F75D59" w14:textId="2BC9EBBF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7D266" w14:textId="568692DC" w:rsidR="00D21E9F" w:rsidRPr="001B3247" w:rsidRDefault="00A52AA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5F52F8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Four and a half LIM domains protein 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ECB9C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21.0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5FF80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7DDEB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B9D83" w14:textId="17B83902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C94323" w14:textId="2FE065BC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1431F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3.9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8D8F3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7BBAB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5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65B72E" w14:textId="77777777" w:rsidR="00D21E9F" w:rsidRPr="00B83726" w:rsidRDefault="00D21E9F" w:rsidP="00B83726">
            <w:pPr>
              <w:widowControl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21E9F" w:rsidRPr="001B3247" w14:paraId="33B7F5C9" w14:textId="653153C6" w:rsidTr="00B83726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4EB16" w14:textId="5AE4700D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7B76F9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Carboxypeptidase</w:t>
            </w:r>
            <w:proofErr w:type="spellEnd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 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FE8F9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498.39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9357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4640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49A7" w14:textId="116FCEE8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2C81D054" w14:textId="3523FA9E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0082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293.03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A3479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D71B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067BAB5" w14:textId="1EA96004" w:rsidR="00D21E9F" w:rsidRPr="00B83726" w:rsidRDefault="00D21E9F" w:rsidP="00B83726">
            <w:pPr>
              <w:widowControl/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D21E9F" w:rsidRPr="001B3247" w14:paraId="1433B709" w14:textId="16727B30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E4BB" w14:textId="3A993B2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BFA311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Carboxypeptidase</w:t>
            </w:r>
            <w:proofErr w:type="spellEnd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 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8172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36.8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A3B8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913F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FD09" w14:textId="09615135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0CF2210" w14:textId="1065BD54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832C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28.1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71423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C64CB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C9437" w14:textId="26B39D70" w:rsidR="00D21E9F" w:rsidRPr="00B83726" w:rsidRDefault="00D21E9F" w:rsidP="00B83726">
            <w:pPr>
              <w:widowControl/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D21E9F" w:rsidRPr="001B3247" w14:paraId="397A4EC6" w14:textId="4EFEC929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18E57" w14:textId="5BEC0062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BE70AE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Carboxypeptidase</w:t>
            </w:r>
            <w:proofErr w:type="spellEnd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 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8B38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519.6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AAC2D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C031B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8394" w14:textId="75751732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76FE498" w14:textId="47F70F5F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877D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338.4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B24F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49C1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8192A" w14:textId="786233EF" w:rsidR="00D21E9F" w:rsidRPr="00B83726" w:rsidRDefault="00D21E9F" w:rsidP="00B83726">
            <w:pPr>
              <w:widowControl/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D21E9F" w:rsidRPr="001B3247" w14:paraId="08C3F92F" w14:textId="5D6A2FFB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CDDDE" w14:textId="76D6D6A5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48629D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Carboxypeptidase</w:t>
            </w:r>
            <w:proofErr w:type="spellEnd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 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207D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325.3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3420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8BDD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C108" w14:textId="2807DB2B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C5D67C4" w14:textId="2AD7DC0E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292CF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341.3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E96A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55A8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F9436" w14:textId="49189E53" w:rsidR="00D21E9F" w:rsidRPr="00B83726" w:rsidRDefault="00D21E9F" w:rsidP="00B83726">
            <w:pPr>
              <w:widowControl/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D21E9F" w:rsidRPr="001B3247" w14:paraId="1EBE8D23" w14:textId="49A5C843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B29F5" w14:textId="25683CB1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C58A73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Carboxypeptidase</w:t>
            </w:r>
            <w:proofErr w:type="spellEnd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 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2D93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21.0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4B66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7094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AAEB" w14:textId="506FB9CA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EBAC696" w14:textId="4958000C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16D30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1.5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6BEA6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2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DBF1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009AB6" w14:textId="77777777" w:rsidR="00D21E9F" w:rsidRPr="00B83726" w:rsidRDefault="00D21E9F" w:rsidP="00B83726">
            <w:pPr>
              <w:widowControl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21E9F" w:rsidRPr="001B3247" w14:paraId="6512F09B" w14:textId="4A3C394B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305D" w14:textId="6450BA73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011F8D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Carboxypeptidase</w:t>
            </w:r>
            <w:proofErr w:type="spellEnd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 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2DCD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459.3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F98D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B5529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324A" w14:textId="69376AEC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0DEF5EA" w14:textId="728C767B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DAC3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364.4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52FD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A02F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ED1C9" w14:textId="2A5470DD" w:rsidR="00D21E9F" w:rsidRPr="00B83726" w:rsidRDefault="00D21E9F" w:rsidP="00B83726">
            <w:pPr>
              <w:widowControl/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D21E9F" w:rsidRPr="001B3247" w14:paraId="10AF3427" w14:textId="4D72AFD6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559BB" w14:textId="14730A0F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70123B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Carboxypeptidase</w:t>
            </w:r>
            <w:proofErr w:type="spellEnd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 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83D39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32.5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17ABD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E85FF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D544" w14:textId="0E0DD932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947393D" w14:textId="6B30C56D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BBC70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6.7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0860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33619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1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077D6" w14:textId="77777777" w:rsidR="00D21E9F" w:rsidRPr="00B83726" w:rsidRDefault="00D21E9F" w:rsidP="00B83726">
            <w:pPr>
              <w:widowControl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21E9F" w:rsidRPr="001B3247" w14:paraId="266BB8B6" w14:textId="2F923771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7231" w14:textId="192E060F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D99A37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Carboxypeptidase</w:t>
            </w:r>
            <w:proofErr w:type="spellEnd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 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E16B5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36.5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F8CB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A51D2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2DD4" w14:textId="44521780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671C977" w14:textId="366CFBA1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AD4D0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37.6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0FB1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FB3B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5B6B5" w14:textId="70AA8421" w:rsidR="00D21E9F" w:rsidRPr="00B83726" w:rsidRDefault="00D21E9F" w:rsidP="00B83726">
            <w:pPr>
              <w:widowControl/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D21E9F" w:rsidRPr="001B3247" w14:paraId="6BAED50A" w14:textId="341EEA43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F364" w14:textId="623788F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1AEB90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Carboxypeptidase</w:t>
            </w:r>
            <w:proofErr w:type="spellEnd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 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BE1E8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16.4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65F03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7FF36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BD526" w14:textId="41D5009D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A, M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4267DAF" w14:textId="57F8860F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0457D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73.9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BEFA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4C3E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DE223" w14:textId="73B80ABA" w:rsidR="00D21E9F" w:rsidRPr="00B83726" w:rsidRDefault="00D21E9F" w:rsidP="00B83726">
            <w:pPr>
              <w:widowControl/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  <w:t>A</w:t>
            </w:r>
          </w:p>
        </w:tc>
      </w:tr>
      <w:tr w:rsidR="00D21E9F" w:rsidRPr="001B3247" w14:paraId="19B51FF4" w14:textId="2CA90B5E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DDD7" w14:textId="7A180C4D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5E48AA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Carboxypeptidase</w:t>
            </w:r>
            <w:proofErr w:type="spellEnd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 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6724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26.2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FB18F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BA0DA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DC0C" w14:textId="238558C9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9E6A63C" w14:textId="68B5FC3F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19DF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4.2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6431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D8005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4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5E6E5" w14:textId="77777777" w:rsidR="00D21E9F" w:rsidRPr="00B83726" w:rsidRDefault="00D21E9F" w:rsidP="00B83726">
            <w:pPr>
              <w:widowControl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21E9F" w:rsidRPr="001B3247" w14:paraId="0D5693F9" w14:textId="0517BF8E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88D7" w14:textId="26995C4E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697898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Carboxypeptidase</w:t>
            </w:r>
            <w:proofErr w:type="spellEnd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 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44CE9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20.4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83D9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09C2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71D91" w14:textId="4DABD103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A74F692" w14:textId="6FC21A48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277E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24.4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BDF32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5382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C4E79" w14:textId="6FFA5633" w:rsidR="00D21E9F" w:rsidRPr="00B83726" w:rsidRDefault="00D21E9F" w:rsidP="00B83726">
            <w:pPr>
              <w:widowControl/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D21E9F" w:rsidRPr="001B3247" w14:paraId="120BD9CC" w14:textId="07FB7863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76098" w14:textId="3F3FB704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C17657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Cathepsin</w:t>
            </w:r>
            <w:proofErr w:type="spellEnd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 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5E09D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CE5D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8BC5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DD2F" w14:textId="77777777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C09D112" w14:textId="57C12C64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6478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53FE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80F9E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462E54" w14:textId="77777777" w:rsidR="00D21E9F" w:rsidRPr="00B83726" w:rsidRDefault="00D21E9F" w:rsidP="00B83726">
            <w:pPr>
              <w:widowControl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21E9F" w:rsidRPr="001B3247" w14:paraId="037908F1" w14:textId="006C277C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1FD4" w14:textId="2A6AE234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64F51D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Cathepsin</w:t>
            </w:r>
            <w:proofErr w:type="spellEnd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 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C1EFF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DDEBA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40FC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A8EC" w14:textId="77777777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9E80553" w14:textId="20BDF6E0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0BB4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EE55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E2C1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3360CA" w14:textId="77777777" w:rsidR="00D21E9F" w:rsidRPr="00B83726" w:rsidRDefault="00D21E9F" w:rsidP="00B83726">
            <w:pPr>
              <w:widowControl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21E9F" w:rsidRPr="001B3247" w14:paraId="751A8939" w14:textId="5E150DAF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8BEB8" w14:textId="553C0F52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998963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Cathepsin</w:t>
            </w:r>
            <w:proofErr w:type="spellEnd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 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86E0F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8.9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2026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1E75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12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8207" w14:textId="77777777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07E4161" w14:textId="6B8CA59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D5AB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5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7DA23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4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4276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AD1E1" w14:textId="77777777" w:rsidR="00D21E9F" w:rsidRPr="00B83726" w:rsidRDefault="00D21E9F" w:rsidP="00B83726">
            <w:pPr>
              <w:widowControl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21E9F" w:rsidRPr="001B3247" w14:paraId="77DCDB67" w14:textId="6212A6BD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402D" w14:textId="26C1217A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1DCA8C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Cathepsin</w:t>
            </w:r>
            <w:proofErr w:type="spellEnd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 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52A6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38.9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F7276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EFA3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CAB1" w14:textId="537E508E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45400BB" w14:textId="668BB4B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C878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26.2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388D3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C958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3801F" w14:textId="644648B8" w:rsidR="00D21E9F" w:rsidRPr="00B83726" w:rsidRDefault="00D21E9F" w:rsidP="00B83726">
            <w:pPr>
              <w:widowControl/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D21E9F" w:rsidRPr="001B3247" w14:paraId="6F888B42" w14:textId="35A6E879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A0596" w14:textId="31E4EDD1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153F68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Cathepsin</w:t>
            </w:r>
            <w:proofErr w:type="spellEnd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 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E529E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3.7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6F6F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3CEDD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9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1078" w14:textId="77777777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3B3D072" w14:textId="4003D945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8F4A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3.8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5D69D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6F883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5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1412C" w14:textId="77777777" w:rsidR="00D21E9F" w:rsidRPr="00B83726" w:rsidRDefault="00D21E9F" w:rsidP="00B83726">
            <w:pPr>
              <w:widowControl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21E9F" w:rsidRPr="001B3247" w14:paraId="1ACF6FFE" w14:textId="7F9E2AC5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62BA" w14:textId="07C84D7D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FF6E3B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Cathepsin</w:t>
            </w:r>
            <w:proofErr w:type="spellEnd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 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C684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9.7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A42C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0D51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7B3A7" w14:textId="2FE54A14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6E6B464" w14:textId="4325C873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3439C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8.1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8501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15DC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BB615" w14:textId="4F404EBA" w:rsidR="00D21E9F" w:rsidRPr="00B83726" w:rsidRDefault="00D21E9F" w:rsidP="00B83726">
            <w:pPr>
              <w:widowControl/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D21E9F" w:rsidRPr="001B3247" w14:paraId="401C921D" w14:textId="14E540D6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24CD" w14:textId="0E6D53C3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788D2D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Cathepsin</w:t>
            </w:r>
            <w:proofErr w:type="spellEnd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 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B81F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2.3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06B5E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DF1A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70E4" w14:textId="0A57A9BA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9F295C6" w14:textId="78CCD4A3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C902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3.4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4A23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CF695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5194D" w14:textId="6CACDB91" w:rsidR="00D21E9F" w:rsidRPr="00B83726" w:rsidRDefault="00D21E9F" w:rsidP="00B83726">
            <w:pPr>
              <w:widowControl/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D21E9F" w:rsidRPr="001B3247" w14:paraId="7B4DE0F6" w14:textId="0AD8645C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302A" w14:textId="2C197DD6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2A75A0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Cathepsin</w:t>
            </w:r>
            <w:proofErr w:type="spellEnd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 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6811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25.9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586C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51800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FE68" w14:textId="6016EA7B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4D6A000" w14:textId="28F863FF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FE56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21.9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F704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4320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ED88B" w14:textId="751F8ADC" w:rsidR="00D21E9F" w:rsidRPr="00B83726" w:rsidRDefault="00D21E9F" w:rsidP="00B83726">
            <w:pPr>
              <w:widowControl/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D21E9F" w:rsidRPr="001B3247" w14:paraId="1EBCC61D" w14:textId="45160C09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425D" w14:textId="58C833A1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4AD382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Cathepsin</w:t>
            </w:r>
            <w:proofErr w:type="spellEnd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 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0775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29.3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D632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0E29A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7514" w14:textId="6A2E6D70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8920EC1" w14:textId="05A00B5C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CCFAB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30.5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78686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8D62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8904E" w14:textId="0328A4B7" w:rsidR="00D21E9F" w:rsidRPr="00B83726" w:rsidRDefault="00D21E9F" w:rsidP="00B83726">
            <w:pPr>
              <w:widowControl/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D21E9F" w:rsidRPr="001B3247" w14:paraId="5F8C578F" w14:textId="0424F4C7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1463" w14:textId="055B7B1B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5FE93D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Cathepsin</w:t>
            </w:r>
            <w:proofErr w:type="spellEnd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 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3A9BF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54.4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BD09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C209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44821" w14:textId="12294C17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9EB9CDA" w14:textId="3E2989B2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18E8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7.3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6195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98125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1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F3443" w14:textId="77777777" w:rsidR="00D21E9F" w:rsidRPr="00B83726" w:rsidRDefault="00D21E9F" w:rsidP="00B83726">
            <w:pPr>
              <w:widowControl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21E9F" w:rsidRPr="001B3247" w14:paraId="2A3FFD12" w14:textId="6014AA22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F12D" w14:textId="6DEAD20E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BC183A" w14:textId="03F32222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Lysozyme C </w:t>
            </w: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type 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A2A7B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412.5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A07B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4275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9756" w14:textId="5558BF22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933700D" w14:textId="6C2DEF20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6BC7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52.7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8EF3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026D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FB23F" w14:textId="47DC92D7" w:rsidR="00D21E9F" w:rsidRPr="00B83726" w:rsidRDefault="00D21E9F" w:rsidP="00B83726">
            <w:pPr>
              <w:widowControl/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D21E9F" w:rsidRPr="001B3247" w14:paraId="4A12E9F1" w14:textId="21F5D0D6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5D8C" w14:textId="02AAC28D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FDC509" w14:textId="10C1743F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Lysozyme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-like protei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CC9CE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1.3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AE05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5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EA28D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DBA39" w14:textId="77777777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08EBF90" w14:textId="35D0C120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9D99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2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5EFD1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6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0643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97330" w14:textId="77777777" w:rsidR="00D21E9F" w:rsidRPr="00B83726" w:rsidRDefault="00D21E9F" w:rsidP="00B83726">
            <w:pPr>
              <w:widowControl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21E9F" w:rsidRPr="001B3247" w14:paraId="4B51B568" w14:textId="78A4E348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A5D4" w14:textId="6435CF31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D7A9B5" w14:textId="60A948E9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Lysozyme P </w:t>
            </w: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typ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6499C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382.8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E31B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38D6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56CEF" w14:textId="48A95EB5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1D41BCB" w14:textId="365F9009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2179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96.7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F9EB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99D8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04241" w14:textId="0BFC8C05" w:rsidR="00D21E9F" w:rsidRPr="00B83726" w:rsidRDefault="00D21E9F" w:rsidP="00B83726">
            <w:pPr>
              <w:widowControl/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  <w:t>A</w:t>
            </w:r>
          </w:p>
        </w:tc>
      </w:tr>
      <w:tr w:rsidR="00D21E9F" w:rsidRPr="001B3247" w14:paraId="749F6BA5" w14:textId="4CEAB69E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2AA1" w14:textId="49FBF770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D51FC8" w14:textId="52C53335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Lysozyme C </w:t>
            </w: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type 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0577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504.3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567B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1ABFD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08949" w14:textId="24A31A0D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CCFD3C4" w14:textId="0AF36042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BCB4A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235.6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9B7D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00CC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CA0AA" w14:textId="7294439A" w:rsidR="00D21E9F" w:rsidRPr="00B83726" w:rsidRDefault="00D21E9F" w:rsidP="00B83726">
            <w:pPr>
              <w:widowControl/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  <w:t>A</w:t>
            </w:r>
          </w:p>
        </w:tc>
      </w:tr>
      <w:tr w:rsidR="00D21E9F" w:rsidRPr="001B3247" w14:paraId="35B9BC5A" w14:textId="595C8EB8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9B78" w14:textId="42E9B5A4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E60E41" w14:textId="64CF360F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Lysozyme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 C type-like protei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AE46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21.2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3AB63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EDD3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B960" w14:textId="202B2577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14A910A" w14:textId="561D7F5B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B2138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6.1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5376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A1D9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2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C1770" w14:textId="77777777" w:rsidR="00D21E9F" w:rsidRPr="00B83726" w:rsidRDefault="00D21E9F" w:rsidP="00B83726">
            <w:pPr>
              <w:widowControl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21E9F" w:rsidRPr="001B3247" w14:paraId="2B474C6D" w14:textId="6C7C016C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B9D37" w14:textId="27033986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4B1C9F" w14:textId="381DB448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Lysozyme I t</w:t>
            </w: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ype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 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F134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5.3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3207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32416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EE79" w14:textId="3248F74F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27C4F44" w14:textId="480087C2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8D10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8.2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82D9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75C1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4F6EFD" w14:textId="77777777" w:rsidR="00D21E9F" w:rsidRPr="00B83726" w:rsidRDefault="00D21E9F" w:rsidP="00B83726">
            <w:pPr>
              <w:widowControl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21E9F" w:rsidRPr="001B3247" w14:paraId="4AA76AE2" w14:textId="3E61C956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B255" w14:textId="62447FC8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0564B0" w14:textId="27047BFD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Lysozyme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 I type 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6671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8.6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C0DD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5A086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D880" w14:textId="34446A91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A3BFE08" w14:textId="31695EE9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D7270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5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C2481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4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3F56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5B199" w14:textId="77777777" w:rsidR="00D21E9F" w:rsidRPr="00B83726" w:rsidRDefault="00D21E9F" w:rsidP="00B83726">
            <w:pPr>
              <w:widowControl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21E9F" w:rsidRPr="001B3247" w14:paraId="26CE9C06" w14:textId="662B0DC0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3321" w14:textId="51140769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0226FF" w14:textId="6DA4DBCF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Lysozyme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 I type 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ECC59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46.1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1F49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7331F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A900" w14:textId="3FB9007C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68112EA" w14:textId="1D700C89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6F01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26.1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4498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3CC8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B706B" w14:textId="5AF27CE6" w:rsidR="00D21E9F" w:rsidRPr="00B83726" w:rsidRDefault="00D21E9F" w:rsidP="00B83726">
            <w:pPr>
              <w:widowControl/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D21E9F" w:rsidRPr="001B3247" w14:paraId="3E9E60BA" w14:textId="5DD48166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46413" w14:textId="5CDF3D7E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C01B32" w14:textId="20B75373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Lysozyme C </w:t>
            </w: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type 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03564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246.6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D0A35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54AB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F363" w14:textId="37547DA6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515ED8E" w14:textId="7684E285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145D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31.3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FAF9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CC500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51FAA" w14:textId="37DDA6F8" w:rsidR="00D21E9F" w:rsidRPr="00B83726" w:rsidRDefault="00D21E9F" w:rsidP="00B83726">
            <w:pPr>
              <w:widowControl/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  <w:t>A</w:t>
            </w:r>
          </w:p>
        </w:tc>
      </w:tr>
      <w:tr w:rsidR="00D21E9F" w:rsidRPr="001B3247" w14:paraId="2897BB0D" w14:textId="744C8F07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1943D" w14:textId="6EB3B38B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D0CBBE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Metacaspase</w:t>
            </w:r>
            <w:proofErr w:type="spellEnd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-like cysteine peptidase 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4FADB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8.9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A4A9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C009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90FC" w14:textId="3F6512A9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080EE8A" w14:textId="25C655CE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F2BC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2.5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BDE87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BEC7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7EA51" w14:textId="7455B0F2" w:rsidR="00D21E9F" w:rsidRPr="00B83726" w:rsidRDefault="00D21E9F" w:rsidP="00B83726">
            <w:pPr>
              <w:widowControl/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D21E9F" w:rsidRPr="001B3247" w14:paraId="4C000083" w14:textId="0884F920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A4A2" w14:textId="1C53D45E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8BBC90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Metacaspase</w:t>
            </w:r>
            <w:proofErr w:type="spellEnd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-like cysteine peptidase 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8E65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3.2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C875D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1F059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47D9" w14:textId="2389B091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DAE5FF2" w14:textId="4FD9ED81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AA0B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36.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4DBF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68BDB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5EFFA" w14:textId="40B9CE26" w:rsidR="00D21E9F" w:rsidRPr="00B83726" w:rsidRDefault="00D21E9F" w:rsidP="00B83726">
            <w:pPr>
              <w:widowControl/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  <w:t>A</w:t>
            </w:r>
          </w:p>
        </w:tc>
      </w:tr>
      <w:tr w:rsidR="00D21E9F" w:rsidRPr="001B3247" w14:paraId="71DF294C" w14:textId="2BE4423B" w:rsidTr="00B83726">
        <w:trPr>
          <w:trHeight w:val="6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8505" w14:textId="3C6FB4C3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9BEC13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Asparaginyl</w:t>
            </w:r>
            <w:proofErr w:type="spellEnd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endopeptidase</w:t>
            </w:r>
            <w:proofErr w:type="spellEnd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-like cysteine peptidase 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9E3E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8.5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AEC7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0E4AD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14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0B51" w14:textId="77777777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541BFA1" w14:textId="0E06D99D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43DA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21.1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DD28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53501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DA760" w14:textId="21B39EA0" w:rsidR="00D21E9F" w:rsidRPr="00B83726" w:rsidRDefault="00D21E9F" w:rsidP="00B83726">
            <w:pPr>
              <w:widowControl/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  <w:t>A</w:t>
            </w:r>
          </w:p>
        </w:tc>
      </w:tr>
      <w:tr w:rsidR="00D21E9F" w:rsidRPr="001B3247" w14:paraId="1E5A6202" w14:textId="629AF4D3" w:rsidTr="006E3B1D">
        <w:trPr>
          <w:trHeight w:val="300"/>
        </w:trPr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42D2" w14:textId="6DCB18DE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E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1502FA8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Lysosomal</w:t>
            </w:r>
            <w:proofErr w:type="spellEnd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 Pro-X </w:t>
            </w:r>
            <w:proofErr w:type="spellStart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carboxypeptidase</w:t>
            </w:r>
            <w:proofErr w:type="spellEnd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 1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10CF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8.94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E8155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47332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12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BA03" w14:textId="77777777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7640C6C" w14:textId="4C1B4995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D5B1C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0.64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D0CC7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EC56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6DAF32AB" w14:textId="34690A1D" w:rsidR="00D21E9F" w:rsidRPr="00B83726" w:rsidRDefault="00D21E9F" w:rsidP="00B83726">
            <w:pPr>
              <w:widowControl/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D21E9F" w:rsidRPr="001B3247" w14:paraId="3FEC8D64" w14:textId="7537B929" w:rsidTr="006E3B1D">
        <w:trPr>
          <w:trHeight w:val="300"/>
        </w:trPr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9F9A" w14:textId="61F23A9A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E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AED8541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Prolixicin</w:t>
            </w:r>
            <w:proofErr w:type="spellEnd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 antimicrobial protein 1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CBD4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22.68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16D36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B1B7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1367" w14:textId="744775FA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919B87B" w14:textId="1B391818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74250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2.26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EC2C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13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5097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98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75C76196" w14:textId="77777777" w:rsidR="00D21E9F" w:rsidRPr="00B83726" w:rsidRDefault="00D21E9F" w:rsidP="00B83726">
            <w:pPr>
              <w:widowControl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21E9F" w:rsidRPr="001B3247" w14:paraId="0CF12B41" w14:textId="77777777" w:rsidTr="006E3B1D">
        <w:trPr>
          <w:trHeight w:val="300"/>
        </w:trPr>
        <w:tc>
          <w:tcPr>
            <w:tcW w:w="8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C0C26" w14:textId="50D197E3" w:rsidR="00D21E9F" w:rsidRPr="001B3247" w:rsidRDefault="00D21E9F" w:rsidP="00C07BAD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E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7AE566" w14:textId="77777777" w:rsidR="00D21E9F" w:rsidRPr="001B3247" w:rsidRDefault="00D21E9F" w:rsidP="00C07BAD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Transferrin 1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3A7D" w14:textId="77777777" w:rsidR="00D21E9F" w:rsidRPr="001B3247" w:rsidRDefault="00D21E9F" w:rsidP="00C07BAD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58.64 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3D5B5" w14:textId="77777777" w:rsidR="00D21E9F" w:rsidRPr="001B3247" w:rsidRDefault="00D21E9F" w:rsidP="00C07BAD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A43D1" w14:textId="77777777" w:rsidR="00D21E9F" w:rsidRPr="001B3247" w:rsidRDefault="00D21E9F" w:rsidP="00C07BAD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87235" w14:textId="77777777" w:rsidR="00D21E9F" w:rsidRPr="001B3247" w:rsidRDefault="00D21E9F" w:rsidP="00C07BAD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EB22776" w14:textId="77777777" w:rsidR="00D21E9F" w:rsidRPr="001B3247" w:rsidRDefault="00D21E9F" w:rsidP="00C07BAD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82ED" w14:textId="77777777" w:rsidR="00D21E9F" w:rsidRPr="001B3247" w:rsidRDefault="00D21E9F" w:rsidP="00C07BAD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65.24 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AC9F" w14:textId="77777777" w:rsidR="00D21E9F" w:rsidRPr="001B3247" w:rsidRDefault="00D21E9F" w:rsidP="00C07BAD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A002A" w14:textId="77777777" w:rsidR="00D21E9F" w:rsidRPr="001B3247" w:rsidRDefault="00D21E9F" w:rsidP="00C07BAD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bottom"/>
          </w:tcPr>
          <w:p w14:paraId="0BD53223" w14:textId="77777777" w:rsidR="00D21E9F" w:rsidRPr="00B83726" w:rsidRDefault="00D21E9F" w:rsidP="00C07BAD">
            <w:pPr>
              <w:widowControl/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D21E9F" w:rsidRPr="001B3247" w14:paraId="2642B3E7" w14:textId="77777777" w:rsidTr="00C07BAD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1B7B" w14:textId="497F9E1F" w:rsidR="00D21E9F" w:rsidRPr="001B3247" w:rsidRDefault="00D21E9F" w:rsidP="00C07BAD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CC005F" w14:textId="77777777" w:rsidR="00D21E9F" w:rsidRPr="001B3247" w:rsidRDefault="00D21E9F" w:rsidP="00C07BAD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Transferrin 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70951" w14:textId="77777777" w:rsidR="00D21E9F" w:rsidRPr="001B3247" w:rsidRDefault="00D21E9F" w:rsidP="00C07BAD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22.5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D22DF" w14:textId="77777777" w:rsidR="00D21E9F" w:rsidRPr="001B3247" w:rsidRDefault="00D21E9F" w:rsidP="00C07BAD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9290" w14:textId="77777777" w:rsidR="00D21E9F" w:rsidRPr="001B3247" w:rsidRDefault="00D21E9F" w:rsidP="00C07BAD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7814" w14:textId="77777777" w:rsidR="00D21E9F" w:rsidRPr="001B3247" w:rsidRDefault="00D21E9F" w:rsidP="00C07BAD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23961F8" w14:textId="77777777" w:rsidR="00D21E9F" w:rsidRPr="001B3247" w:rsidRDefault="00D21E9F" w:rsidP="00C07BAD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449A" w14:textId="77777777" w:rsidR="00D21E9F" w:rsidRPr="001B3247" w:rsidRDefault="00D21E9F" w:rsidP="00C07BAD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3.2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BC29" w14:textId="77777777" w:rsidR="00D21E9F" w:rsidRPr="001B3247" w:rsidRDefault="00D21E9F" w:rsidP="00C07BAD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402C" w14:textId="77777777" w:rsidR="00D21E9F" w:rsidRPr="001B3247" w:rsidRDefault="00D21E9F" w:rsidP="00C07BAD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6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19234" w14:textId="77777777" w:rsidR="00D21E9F" w:rsidRPr="00B83726" w:rsidRDefault="00D21E9F" w:rsidP="00C07BAD">
            <w:pPr>
              <w:widowControl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21E9F" w:rsidRPr="001B3247" w14:paraId="210A2744" w14:textId="77777777" w:rsidTr="00C07BAD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C64AE" w14:textId="57868EF8" w:rsidR="00D21E9F" w:rsidRPr="001B3247" w:rsidRDefault="00D21E9F" w:rsidP="00C07BAD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AF5727" w14:textId="77777777" w:rsidR="00D21E9F" w:rsidRPr="001B3247" w:rsidRDefault="00D21E9F" w:rsidP="00C07BAD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Transferrin 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5B3E" w14:textId="77777777" w:rsidR="00D21E9F" w:rsidRPr="001B3247" w:rsidRDefault="00D21E9F" w:rsidP="00C07BAD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8.3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3ED4" w14:textId="77777777" w:rsidR="00D21E9F" w:rsidRPr="001B3247" w:rsidRDefault="00D21E9F" w:rsidP="00C07BAD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14AD" w14:textId="77777777" w:rsidR="00D21E9F" w:rsidRPr="001B3247" w:rsidRDefault="00D21E9F" w:rsidP="00C07BAD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D32B" w14:textId="77777777" w:rsidR="00D21E9F" w:rsidRPr="001B3247" w:rsidRDefault="00D21E9F" w:rsidP="00C07BAD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D0DD372" w14:textId="77777777" w:rsidR="00D21E9F" w:rsidRPr="001B3247" w:rsidRDefault="00D21E9F" w:rsidP="00C07BAD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7715" w14:textId="77777777" w:rsidR="00D21E9F" w:rsidRPr="001B3247" w:rsidRDefault="00D21E9F" w:rsidP="00C07BAD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2.2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4315" w14:textId="77777777" w:rsidR="00D21E9F" w:rsidRPr="001B3247" w:rsidRDefault="00D21E9F" w:rsidP="00C07BAD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87065" w14:textId="77777777" w:rsidR="00D21E9F" w:rsidRPr="001B3247" w:rsidRDefault="00D21E9F" w:rsidP="00C07BAD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C9E85" w14:textId="77777777" w:rsidR="00D21E9F" w:rsidRPr="00B83726" w:rsidRDefault="00D21E9F" w:rsidP="00C07BAD">
            <w:pPr>
              <w:widowControl/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D21E9F" w:rsidRPr="001B3247" w14:paraId="4DF333A1" w14:textId="77777777" w:rsidTr="00E80DFD">
        <w:trPr>
          <w:trHeight w:val="300"/>
        </w:trPr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EDAF" w14:textId="6E346A5C" w:rsidR="00D21E9F" w:rsidRPr="001B3247" w:rsidRDefault="00D21E9F" w:rsidP="00C07BAD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E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56F48A9" w14:textId="77777777" w:rsidR="00D21E9F" w:rsidRPr="001B3247" w:rsidRDefault="00D21E9F" w:rsidP="00C07BAD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Termicin</w:t>
            </w:r>
            <w:proofErr w:type="spellEnd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 1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5F6D" w14:textId="77777777" w:rsidR="00D21E9F" w:rsidRPr="001B3247" w:rsidRDefault="00D21E9F" w:rsidP="00C07BAD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25.03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09EE2" w14:textId="77777777" w:rsidR="00D21E9F" w:rsidRPr="001B3247" w:rsidRDefault="00D21E9F" w:rsidP="00C07BAD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061D" w14:textId="77777777" w:rsidR="00D21E9F" w:rsidRPr="001B3247" w:rsidRDefault="00D21E9F" w:rsidP="00C07BAD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615A" w14:textId="77777777" w:rsidR="00D21E9F" w:rsidRPr="001B3247" w:rsidRDefault="00D21E9F" w:rsidP="00C07BAD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28A72DD" w14:textId="77777777" w:rsidR="00D21E9F" w:rsidRPr="001B3247" w:rsidRDefault="00D21E9F" w:rsidP="00C07BAD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78D4" w14:textId="77777777" w:rsidR="00D21E9F" w:rsidRPr="001B3247" w:rsidRDefault="00D21E9F" w:rsidP="00C07BAD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31.97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301C" w14:textId="77777777" w:rsidR="00D21E9F" w:rsidRPr="001B3247" w:rsidRDefault="00D21E9F" w:rsidP="00C07BAD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8CDF" w14:textId="77777777" w:rsidR="00D21E9F" w:rsidRPr="001B3247" w:rsidRDefault="00D21E9F" w:rsidP="00C07BAD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088413AB" w14:textId="77777777" w:rsidR="00D21E9F" w:rsidRPr="00B83726" w:rsidRDefault="00D21E9F" w:rsidP="00C07BAD">
            <w:pPr>
              <w:widowControl/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D21E9F" w:rsidRPr="001B3247" w14:paraId="78680C71" w14:textId="7CF7B5E5" w:rsidTr="00E80DFD">
        <w:trPr>
          <w:trHeight w:val="300"/>
        </w:trPr>
        <w:tc>
          <w:tcPr>
            <w:tcW w:w="8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1BAD" w14:textId="199F6C0E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E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A7C0B3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Cysteine-rich protein 1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4875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7.85 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512C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6E651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7682" w14:textId="7485E6B6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34E94DB" w14:textId="7CAA545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70D3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0B46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72DE1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bottom"/>
          </w:tcPr>
          <w:p w14:paraId="4609FC84" w14:textId="77777777" w:rsidR="00D21E9F" w:rsidRPr="00B83726" w:rsidRDefault="00D21E9F" w:rsidP="00B83726">
            <w:pPr>
              <w:widowControl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21E9F" w:rsidRPr="001B3247" w14:paraId="69AED696" w14:textId="08292434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2470F" w14:textId="0A7262CB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5CD59A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Cysteine-rich protein 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55E6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5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5A67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7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194F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7DE4" w14:textId="64112AEA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B1F90CA" w14:textId="1C73B3AC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6BDA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1.0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05534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3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588C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EA6F9" w14:textId="77777777" w:rsidR="00D21E9F" w:rsidRPr="00B83726" w:rsidRDefault="00D21E9F" w:rsidP="00B83726">
            <w:pPr>
              <w:widowControl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21E9F" w:rsidRPr="001B3247" w14:paraId="1D897B25" w14:textId="23386E42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2FA0" w14:textId="25238A23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0F05FB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Cysteine-rich protein 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6DF0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28.2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75E7C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B421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27B5F" w14:textId="01A844C1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97B4435" w14:textId="32EF789A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8683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5.9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2097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01E4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A9E9C" w14:textId="26A4186B" w:rsidR="00D21E9F" w:rsidRPr="00B83726" w:rsidRDefault="00D21E9F" w:rsidP="00B83726">
            <w:pPr>
              <w:widowControl/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D21E9F" w:rsidRPr="001B3247" w14:paraId="3E8E176E" w14:textId="31D3AF33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602E6" w14:textId="7BE5ED11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E9FDD6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Cysteine-rich protein 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AAC6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2.9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31F6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2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0A7E0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0B9E" w14:textId="77777777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F64F95D" w14:textId="6025BA4D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5F72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D593A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7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E47A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4F9EB" w14:textId="77777777" w:rsidR="00D21E9F" w:rsidRPr="00B83726" w:rsidRDefault="00D21E9F" w:rsidP="00B83726">
            <w:pPr>
              <w:widowControl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21E9F" w:rsidRPr="001B3247" w14:paraId="41132A63" w14:textId="71245D4C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9B25" w14:textId="161DED9D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BDBF84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Cysteine-rich protein 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92C80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89.1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D2CF4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24942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2456" w14:textId="2F624940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89140CC" w14:textId="0BC16883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F8C8E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8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F123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3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A57B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C1DE7" w14:textId="77777777" w:rsidR="00D21E9F" w:rsidRPr="00B83726" w:rsidRDefault="00D21E9F" w:rsidP="00B83726">
            <w:pPr>
              <w:widowControl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21E9F" w:rsidRPr="001B3247" w14:paraId="502BD98E" w14:textId="20B3F2F9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DF57A" w14:textId="20F033AB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CF172C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Cysteine-rich protein 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8C242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16.1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13E8F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9D2F6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108F4" w14:textId="68A0EB60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1AEE722" w14:textId="15E067F6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CCEF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91.7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AE8A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A314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CFBF2" w14:textId="5E363C94" w:rsidR="00D21E9F" w:rsidRPr="00B83726" w:rsidRDefault="00D21E9F" w:rsidP="00B83726">
            <w:pPr>
              <w:widowControl/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  <w:t>A</w:t>
            </w:r>
          </w:p>
        </w:tc>
      </w:tr>
      <w:tr w:rsidR="00D21E9F" w:rsidRPr="001B3247" w14:paraId="3D68AD59" w14:textId="7FDA434F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60BA1" w14:textId="6A8F2F7F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3900AC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Cysteine-rich protein 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9083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2.9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DD1E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6E2F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31D4" w14:textId="0072A007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C3DFA4F" w14:textId="70B46178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7E7E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5.2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80CA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9721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3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52A14" w14:textId="77777777" w:rsidR="00D21E9F" w:rsidRPr="00B83726" w:rsidRDefault="00D21E9F" w:rsidP="00B83726">
            <w:pPr>
              <w:widowControl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21E9F" w:rsidRPr="001B3247" w14:paraId="4F3E3353" w14:textId="253C2F30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F96F" w14:textId="27C3CD83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4409D0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Cysteine-rich protein 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5F61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9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FEE1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6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D421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CB6FB" w14:textId="77777777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2C8E063" w14:textId="7A6ECAF3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0D1C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1.5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A82A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2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278D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B09E6" w14:textId="77777777" w:rsidR="00D21E9F" w:rsidRPr="00B83726" w:rsidRDefault="00D21E9F" w:rsidP="00B83726">
            <w:pPr>
              <w:widowControl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21E9F" w:rsidRPr="001B3247" w14:paraId="7F42A17C" w14:textId="23E77EA5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CE99" w14:textId="0060E73C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597615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Cysteine-rich protein 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EDCD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6.3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6BA13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3441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54397" w14:textId="4871D5C1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77A9B27" w14:textId="44D4D67D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ECC1D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5.0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16B4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CAA3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3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23B5D" w14:textId="77777777" w:rsidR="00D21E9F" w:rsidRPr="00B83726" w:rsidRDefault="00D21E9F" w:rsidP="00B83726">
            <w:pPr>
              <w:widowControl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21E9F" w:rsidRPr="001B3247" w14:paraId="58DDB3C1" w14:textId="21DC13D6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9FCD2" w14:textId="59749FE3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A4D7FC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Cysteine-rich protein 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EB445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30.9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666C0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0A99F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3FB84" w14:textId="52222335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667F262" w14:textId="77C7BF54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673A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20.9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FCCE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316B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F1C34D" w14:textId="2211B1AE" w:rsidR="00D21E9F" w:rsidRPr="00B83726" w:rsidRDefault="00D21E9F" w:rsidP="00B83726">
            <w:pPr>
              <w:widowControl/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D21E9F" w:rsidRPr="001B3247" w14:paraId="703EE4D0" w14:textId="5FDE212F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5E3CE" w14:textId="68F848A2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4136DF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Cysteine-rich protein 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2C51A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1.9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6A36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6572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93BE" w14:textId="02AD823F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02B995C" w14:textId="5EF49EF9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73B2E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6.6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4EF8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05238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1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BFB76" w14:textId="77777777" w:rsidR="00D21E9F" w:rsidRPr="00B83726" w:rsidRDefault="00D21E9F" w:rsidP="00B83726">
            <w:pPr>
              <w:widowControl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21E9F" w:rsidRPr="001B3247" w14:paraId="1A37F3D0" w14:textId="4BDAD394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01CA" w14:textId="6CCF8533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9A7089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Cysteine-rich protein 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BFC8E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22.1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4A3AF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85116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E43C" w14:textId="556A6422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C0B6AAC" w14:textId="4C8BABA6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0C5E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6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F61B7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4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9514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F3BC52" w14:textId="77777777" w:rsidR="00D21E9F" w:rsidRPr="00B83726" w:rsidRDefault="00D21E9F" w:rsidP="00B83726">
            <w:pPr>
              <w:widowControl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21E9F" w:rsidRPr="001B3247" w14:paraId="7B3EF951" w14:textId="358C4A51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13A57" w14:textId="5FB3C90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781C42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Cysteine-rich protein 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E52B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16.1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909E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CC9C0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5E05" w14:textId="6D903D80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B04A81C" w14:textId="54DC828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2074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91.7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3B34C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2414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BC590" w14:textId="749FDDC0" w:rsidR="00D21E9F" w:rsidRPr="00B83726" w:rsidRDefault="00D21E9F" w:rsidP="00B83726">
            <w:pPr>
              <w:widowControl/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  <w:t>A</w:t>
            </w:r>
          </w:p>
        </w:tc>
      </w:tr>
      <w:tr w:rsidR="00D21E9F" w:rsidRPr="001B3247" w14:paraId="3168403B" w14:textId="78A711BB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F8167" w14:textId="597D365F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441254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Cysteine-rich protein 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FE60D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3.8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949C6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34F4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621D2" w14:textId="51943D7A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D7C5093" w14:textId="6C75D76B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12BC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35.2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8F8A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616B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02CC4" w14:textId="340B0F7A" w:rsidR="00D21E9F" w:rsidRPr="00B83726" w:rsidRDefault="00D21E9F" w:rsidP="00B83726">
            <w:pPr>
              <w:widowControl/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  <w:t>A</w:t>
            </w:r>
          </w:p>
        </w:tc>
      </w:tr>
      <w:tr w:rsidR="00D21E9F" w:rsidRPr="001B3247" w14:paraId="598EF326" w14:textId="50A24287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E2AA" w14:textId="7870E635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285552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Ferritin 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0227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8A6D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65E5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B969" w14:textId="77777777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37DC40E" w14:textId="1965D172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19F6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BDA25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86E0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F2163" w14:textId="77777777" w:rsidR="00D21E9F" w:rsidRPr="00B83726" w:rsidRDefault="00D21E9F" w:rsidP="00B83726">
            <w:pPr>
              <w:widowControl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21E9F" w:rsidRPr="001B3247" w14:paraId="6D073846" w14:textId="3A10C5D5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E659" w14:textId="1151847F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1BD399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Ferritin 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18AAC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10.3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1A627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EC73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DBA03" w14:textId="77777777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FAEE027" w14:textId="4726B3D4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A12FB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2.8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06B8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98B05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7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24164" w14:textId="77777777" w:rsidR="00D21E9F" w:rsidRPr="00B83726" w:rsidRDefault="00D21E9F" w:rsidP="00B83726">
            <w:pPr>
              <w:widowControl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21E9F" w:rsidRPr="001B3247" w14:paraId="67914A9B" w14:textId="101357F9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6C034" w14:textId="6FF2FF6B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085E96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Ferritin 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17637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7.1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C7AB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9AA0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26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C900" w14:textId="77777777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810CC1B" w14:textId="5167A528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1BCC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4.7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E41D7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C20E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2993D" w14:textId="1B4E632D" w:rsidR="00D21E9F" w:rsidRPr="00B83726" w:rsidRDefault="00D21E9F" w:rsidP="00B83726">
            <w:pPr>
              <w:widowControl/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D21E9F" w:rsidRPr="001B3247" w14:paraId="1FEEF524" w14:textId="375D9253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0D00" w14:textId="4FC2F4E0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479A09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Ferritin 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D075C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6.8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04830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2557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29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4629B" w14:textId="77777777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18B5485" w14:textId="7639DB71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4AF5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3.4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6E46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4208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359D7" w14:textId="01435137" w:rsidR="00D21E9F" w:rsidRPr="00B83726" w:rsidRDefault="00D21E9F" w:rsidP="00B83726">
            <w:pPr>
              <w:widowControl/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D21E9F" w:rsidRPr="001B3247" w14:paraId="0D4718DE" w14:textId="73A8233E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6FB35" w14:textId="78F5638E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3FF0BB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Melanotransferrin</w:t>
            </w:r>
            <w:proofErr w:type="spellEnd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 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EC8E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40.3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ED63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4B4B9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1473" w14:textId="77E45509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BA5FB2B" w14:textId="7123D3CB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71EB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24.6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2148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A9FD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CEB66" w14:textId="5C9D219C" w:rsidR="00D21E9F" w:rsidRPr="00B83726" w:rsidRDefault="00D21E9F" w:rsidP="00B83726">
            <w:pPr>
              <w:widowControl/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D21E9F" w:rsidRPr="001B3247" w14:paraId="210B3936" w14:textId="4BBF74DB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1BAD6" w14:textId="0B6C4E69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B99ACE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Venom allergen 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49C71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32.5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5918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B07B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2FF6" w14:textId="77777777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ABF3275" w14:textId="73285A0A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68D3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9.8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55AF1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A5CB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2D65F" w14:textId="32534F3A" w:rsidR="00D21E9F" w:rsidRPr="00B83726" w:rsidRDefault="00D21E9F" w:rsidP="00B83726">
            <w:pPr>
              <w:widowControl/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D21E9F" w:rsidRPr="001B3247" w14:paraId="4315CEB0" w14:textId="2ABE1B74" w:rsidTr="00B83726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45722" w14:textId="4A814E3B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9FA04D" w14:textId="77777777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Thaumatin</w:t>
            </w:r>
            <w:proofErr w:type="spellEnd"/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-like protein 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5617E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2.2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A0F78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32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02944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EB9B7" w14:textId="77777777" w:rsidR="00D21E9F" w:rsidRPr="001B3247" w:rsidRDefault="00D21E9F" w:rsidP="001229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3BD1CC" w14:textId="40A9CB72" w:rsidR="00D21E9F" w:rsidRPr="001B3247" w:rsidRDefault="00D21E9F" w:rsidP="001B324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C4C84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0096B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0.74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620D2" w14:textId="77777777" w:rsidR="00D21E9F" w:rsidRPr="001B3247" w:rsidRDefault="00D21E9F" w:rsidP="001B324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B324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A2FE85D" w14:textId="77777777" w:rsidR="00D21E9F" w:rsidRPr="00B83726" w:rsidRDefault="00D21E9F" w:rsidP="00B83726">
            <w:pPr>
              <w:widowControl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 w14:paraId="36A70AD6" w14:textId="0BE3D690" w:rsidR="002D0C4A" w:rsidRDefault="00CC5365">
      <w:r w:rsidRPr="00947393">
        <w:rPr>
          <w:rFonts w:cs="Times New Roman"/>
        </w:rPr>
        <w:t>Com</w:t>
      </w:r>
      <w:r>
        <w:rPr>
          <w:rFonts w:cs="Times New Roman"/>
        </w:rPr>
        <w:t xml:space="preserve">parison of normalized counts per million (CPM) among male </w:t>
      </w:r>
      <w:proofErr w:type="spellStart"/>
      <w:r>
        <w:rPr>
          <w:rFonts w:cs="Times New Roman"/>
        </w:rPr>
        <w:t>reproductives</w:t>
      </w:r>
      <w:proofErr w:type="spellEnd"/>
      <w:r>
        <w:rPr>
          <w:rFonts w:cs="Times New Roman"/>
        </w:rPr>
        <w:t xml:space="preserve"> (</w:t>
      </w:r>
      <w:proofErr w:type="spellStart"/>
      <w:r>
        <w:rPr>
          <w:rFonts w:cs="Times New Roman"/>
        </w:rPr>
        <w:t>alates</w:t>
      </w:r>
      <w:proofErr w:type="spellEnd"/>
      <w:r w:rsidR="003516EA">
        <w:rPr>
          <w:rFonts w:cs="Times New Roman"/>
        </w:rPr>
        <w:t xml:space="preserve"> (A)</w:t>
      </w:r>
      <w:r>
        <w:rPr>
          <w:rFonts w:cs="Times New Roman"/>
        </w:rPr>
        <w:t xml:space="preserve">, young </w:t>
      </w:r>
      <w:r w:rsidR="003516EA">
        <w:rPr>
          <w:rFonts w:cs="Times New Roman"/>
        </w:rPr>
        <w:t xml:space="preserve">primary kings (Y) </w:t>
      </w:r>
      <w:r>
        <w:rPr>
          <w:rFonts w:cs="Times New Roman"/>
        </w:rPr>
        <w:t>and mature primary kings</w:t>
      </w:r>
      <w:r w:rsidR="003516EA">
        <w:rPr>
          <w:rFonts w:cs="Times New Roman"/>
        </w:rPr>
        <w:t xml:space="preserve"> (M)</w:t>
      </w:r>
      <w:r>
        <w:rPr>
          <w:rFonts w:cs="Times New Roman"/>
        </w:rPr>
        <w:t>) or female ones (</w:t>
      </w:r>
      <w:proofErr w:type="spellStart"/>
      <w:r>
        <w:rPr>
          <w:rFonts w:cs="Times New Roman"/>
        </w:rPr>
        <w:t>alates</w:t>
      </w:r>
      <w:proofErr w:type="spellEnd"/>
      <w:r>
        <w:rPr>
          <w:rFonts w:cs="Times New Roman"/>
        </w:rPr>
        <w:t xml:space="preserve"> </w:t>
      </w:r>
      <w:r w:rsidR="003516EA">
        <w:rPr>
          <w:rFonts w:cs="Times New Roman"/>
        </w:rPr>
        <w:t xml:space="preserve">(A) </w:t>
      </w:r>
      <w:r>
        <w:rPr>
          <w:rFonts w:cs="Times New Roman"/>
        </w:rPr>
        <w:t>and young primary queens</w:t>
      </w:r>
      <w:r w:rsidR="003516EA">
        <w:rPr>
          <w:rFonts w:cs="Times New Roman"/>
        </w:rPr>
        <w:t xml:space="preserve"> (Y)</w:t>
      </w:r>
      <w:r>
        <w:rPr>
          <w:rFonts w:cs="Times New Roman"/>
        </w:rPr>
        <w:t xml:space="preserve">) was conducted using </w:t>
      </w:r>
      <w:proofErr w:type="spellStart"/>
      <w:r>
        <w:rPr>
          <w:rFonts w:cs="Times New Roman"/>
        </w:rPr>
        <w:t>edgeR</w:t>
      </w:r>
      <w:proofErr w:type="spellEnd"/>
      <w:r>
        <w:rPr>
          <w:rFonts w:cs="Times New Roman"/>
        </w:rPr>
        <w:t xml:space="preserve"> package. Bold letter</w:t>
      </w:r>
      <w:r w:rsidR="00A52AAF">
        <w:rPr>
          <w:rFonts w:cs="Times New Roman"/>
        </w:rPr>
        <w:t>s m</w:t>
      </w:r>
      <w:r>
        <w:rPr>
          <w:rFonts w:cs="Times New Roman"/>
        </w:rPr>
        <w:t xml:space="preserve">ean significant difference (FDR &lt; 0.05). </w:t>
      </w:r>
      <w:r w:rsidR="00017CBA">
        <w:rPr>
          <w:rFonts w:cs="Times New Roman"/>
        </w:rPr>
        <w:t>“</w:t>
      </w:r>
      <w:r w:rsidR="00017CBA" w:rsidRPr="00D3577E">
        <w:rPr>
          <w:rFonts w:cs="Times New Roman"/>
        </w:rPr>
        <w:t>Caste showing the highest expression</w:t>
      </w:r>
      <w:r w:rsidR="00017CBA">
        <w:rPr>
          <w:rFonts w:cs="Times New Roman"/>
        </w:rPr>
        <w:t xml:space="preserve">” means the caste showing the largest </w:t>
      </w:r>
      <w:r w:rsidR="00921265">
        <w:rPr>
          <w:rFonts w:cs="Times New Roman"/>
        </w:rPr>
        <w:t>mean CPM</w:t>
      </w:r>
      <w:r w:rsidR="00C94042">
        <w:rPr>
          <w:rFonts w:cs="Times New Roman"/>
        </w:rPr>
        <w:t xml:space="preserve"> </w:t>
      </w:r>
      <w:r w:rsidR="00017CBA">
        <w:rPr>
          <w:rFonts w:cs="Times New Roman"/>
        </w:rPr>
        <w:t>among all age classes</w:t>
      </w:r>
      <w:r w:rsidR="00C94042" w:rsidRPr="00C94042">
        <w:rPr>
          <w:rFonts w:cs="Times New Roman"/>
        </w:rPr>
        <w:t xml:space="preserve"> </w:t>
      </w:r>
      <w:r w:rsidR="00C94042">
        <w:rPr>
          <w:rFonts w:cs="Times New Roman"/>
        </w:rPr>
        <w:t>for each gene</w:t>
      </w:r>
      <w:r w:rsidR="00017CBA">
        <w:rPr>
          <w:rFonts w:cs="Times New Roman"/>
        </w:rPr>
        <w:t xml:space="preserve">, and the largest </w:t>
      </w:r>
      <w:r w:rsidR="00921265">
        <w:rPr>
          <w:rFonts w:cs="Times New Roman"/>
        </w:rPr>
        <w:t>mean CPM</w:t>
      </w:r>
      <w:r w:rsidR="00017CBA">
        <w:rPr>
          <w:rFonts w:cs="Times New Roman"/>
        </w:rPr>
        <w:t xml:space="preserve"> in a certain age class i</w:t>
      </w:r>
      <w:r w:rsidR="00A52AAF">
        <w:rPr>
          <w:rFonts w:cs="Times New Roman"/>
        </w:rPr>
        <w:t>s m</w:t>
      </w:r>
      <w:r w:rsidR="00017CBA">
        <w:rPr>
          <w:rFonts w:cs="Times New Roman"/>
        </w:rPr>
        <w:t xml:space="preserve">ore than 1.2 times as high as the </w:t>
      </w:r>
      <w:r w:rsidR="00921265">
        <w:rPr>
          <w:rFonts w:cs="Times New Roman"/>
        </w:rPr>
        <w:t>mean CPM</w:t>
      </w:r>
      <w:r w:rsidR="00017CBA">
        <w:rPr>
          <w:rFonts w:cs="Times New Roman"/>
        </w:rPr>
        <w:t xml:space="preserve"> in the other classes. </w:t>
      </w:r>
      <w:r w:rsidR="003516EA">
        <w:rPr>
          <w:rFonts w:cs="Times New Roman"/>
        </w:rPr>
        <w:t xml:space="preserve">LR: likelihood ratio, FDR: false discovery rate, </w:t>
      </w:r>
      <w:r w:rsidR="00D21E9F">
        <w:rPr>
          <w:rFonts w:cs="Times New Roman"/>
        </w:rPr>
        <w:t>PRP: pattern recognition p</w:t>
      </w:r>
      <w:r w:rsidR="003516EA">
        <w:rPr>
          <w:rFonts w:cs="Times New Roman"/>
        </w:rPr>
        <w:t>r</w:t>
      </w:r>
      <w:r w:rsidR="00D21E9F">
        <w:rPr>
          <w:rFonts w:cs="Times New Roman"/>
        </w:rPr>
        <w:t>otein</w:t>
      </w:r>
      <w:r w:rsidR="003516EA">
        <w:rPr>
          <w:rFonts w:cs="Times New Roman"/>
        </w:rPr>
        <w:t xml:space="preserve">, </w:t>
      </w:r>
      <w:r w:rsidR="00A52AAF">
        <w:rPr>
          <w:rFonts w:cs="Times New Roman"/>
        </w:rPr>
        <w:t>S</w:t>
      </w:r>
      <w:r w:rsidR="003516EA">
        <w:rPr>
          <w:rFonts w:cs="Times New Roman"/>
        </w:rPr>
        <w:t xml:space="preserve">: </w:t>
      </w:r>
      <w:proofErr w:type="spellStart"/>
      <w:r w:rsidR="003516EA">
        <w:rPr>
          <w:rFonts w:cs="Times New Roman"/>
        </w:rPr>
        <w:t>signal</w:t>
      </w:r>
      <w:r w:rsidR="008A5ED4">
        <w:rPr>
          <w:rFonts w:cs="Times New Roman"/>
        </w:rPr>
        <w:t>ling</w:t>
      </w:r>
      <w:proofErr w:type="spellEnd"/>
      <w:r w:rsidR="008A5ED4">
        <w:rPr>
          <w:rFonts w:cs="Times New Roman"/>
        </w:rPr>
        <w:t xml:space="preserve"> protein</w:t>
      </w:r>
      <w:bookmarkStart w:id="0" w:name="_GoBack"/>
      <w:bookmarkEnd w:id="0"/>
      <w:r w:rsidR="005640AA">
        <w:rPr>
          <w:rFonts w:cs="Times New Roman"/>
        </w:rPr>
        <w:t>, E: Effector</w:t>
      </w:r>
      <w:r w:rsidR="003516EA">
        <w:rPr>
          <w:rFonts w:cs="Times New Roman"/>
        </w:rPr>
        <w:t xml:space="preserve">. </w:t>
      </w:r>
    </w:p>
    <w:sectPr w:rsidR="002D0C4A" w:rsidSect="002D0C4A">
      <w:pgSz w:w="11900" w:h="16840"/>
      <w:pgMar w:top="1418" w:right="1361" w:bottom="1418" w:left="1418" w:header="851" w:footer="992" w:gutter="0"/>
      <w:cols w:space="425"/>
      <w:docGrid w:type="linesAndChars" w:linePitch="333" w:charSpace="-467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960"/>
  <w:drawingGridHorizontalSpacing w:val="217"/>
  <w:drawingGridVerticalSpacing w:val="33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0C4A"/>
    <w:rsid w:val="00017CBA"/>
    <w:rsid w:val="00122911"/>
    <w:rsid w:val="00155DD7"/>
    <w:rsid w:val="001B3247"/>
    <w:rsid w:val="001C3271"/>
    <w:rsid w:val="001D11F6"/>
    <w:rsid w:val="002D0C4A"/>
    <w:rsid w:val="002D5F74"/>
    <w:rsid w:val="00334894"/>
    <w:rsid w:val="003516EA"/>
    <w:rsid w:val="00372412"/>
    <w:rsid w:val="003C27EA"/>
    <w:rsid w:val="004B55D0"/>
    <w:rsid w:val="005347F7"/>
    <w:rsid w:val="00546589"/>
    <w:rsid w:val="005640AA"/>
    <w:rsid w:val="005E7754"/>
    <w:rsid w:val="005F0482"/>
    <w:rsid w:val="00621CA0"/>
    <w:rsid w:val="00697C56"/>
    <w:rsid w:val="006E3B1D"/>
    <w:rsid w:val="007D023F"/>
    <w:rsid w:val="00803DF8"/>
    <w:rsid w:val="008A5ED4"/>
    <w:rsid w:val="008D65CF"/>
    <w:rsid w:val="00921265"/>
    <w:rsid w:val="00A52AAF"/>
    <w:rsid w:val="00B24F6B"/>
    <w:rsid w:val="00B83726"/>
    <w:rsid w:val="00C43670"/>
    <w:rsid w:val="00C94042"/>
    <w:rsid w:val="00CC5365"/>
    <w:rsid w:val="00D21E9F"/>
    <w:rsid w:val="00DF61B3"/>
    <w:rsid w:val="00E80DFD"/>
    <w:rsid w:val="00FA58E7"/>
    <w:rsid w:val="00FB6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536A06A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0C4A"/>
    <w:pPr>
      <w:widowControl w:val="0"/>
      <w:jc w:val="both"/>
    </w:pPr>
    <w:rPr>
      <w:rFonts w:ascii="Times New Roman" w:hAnsi="Times New Roman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0C4A"/>
    <w:pPr>
      <w:widowControl w:val="0"/>
      <w:jc w:val="both"/>
    </w:pPr>
    <w:rPr>
      <w:rFonts w:ascii="Times New Roman" w:hAnsi="Times New Roman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039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6</Pages>
  <Words>2184</Words>
  <Characters>12450</Characters>
  <Application>Microsoft Macintosh Word</Application>
  <DocSecurity>0</DocSecurity>
  <Lines>103</Lines>
  <Paragraphs>29</Paragraphs>
  <ScaleCrop>false</ScaleCrop>
  <Company/>
  <LinksUpToDate>false</LinksUpToDate>
  <CharactersWithSpaces>14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三高 雄希</dc:creator>
  <cp:keywords/>
  <dc:description/>
  <cp:lastModifiedBy>三高 雄希</cp:lastModifiedBy>
  <cp:revision>34</cp:revision>
  <dcterms:created xsi:type="dcterms:W3CDTF">2016-10-21T10:02:00Z</dcterms:created>
  <dcterms:modified xsi:type="dcterms:W3CDTF">2017-03-13T13:45:00Z</dcterms:modified>
</cp:coreProperties>
</file>